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07B09F" w14:textId="5430EC02" w:rsidR="00DA0539" w:rsidRDefault="00DE66A0" w:rsidP="00DA0539">
      <w:pPr>
        <w:spacing w:after="120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Additional</w:t>
      </w:r>
      <w:r w:rsidR="00DA0539">
        <w:rPr>
          <w:rFonts w:ascii="Times New Roman" w:hAnsi="Times New Roman"/>
          <w:b/>
          <w:sz w:val="24"/>
          <w:szCs w:val="24"/>
          <w:lang w:val="en-US"/>
        </w:rPr>
        <w:t xml:space="preserve"> Material for the manuscript:</w:t>
      </w:r>
    </w:p>
    <w:p w14:paraId="0A649088" w14:textId="6A3E6D83" w:rsidR="00DA0539" w:rsidRPr="00D708AD" w:rsidRDefault="00DA0539" w:rsidP="00DA0539">
      <w:pPr>
        <w:spacing w:after="120"/>
        <w:rPr>
          <w:rFonts w:ascii="Times New Roman" w:hAnsi="Times New Roman"/>
          <w:b/>
          <w:sz w:val="24"/>
          <w:szCs w:val="24"/>
          <w:lang w:val="en-US"/>
        </w:rPr>
      </w:pPr>
      <w:r w:rsidRPr="00D708AD">
        <w:rPr>
          <w:rFonts w:ascii="Times New Roman" w:hAnsi="Times New Roman"/>
          <w:b/>
          <w:sz w:val="24"/>
          <w:szCs w:val="24"/>
          <w:lang w:val="en-US"/>
        </w:rPr>
        <w:t>Immun</w:t>
      </w:r>
      <w:r w:rsidR="001773CF">
        <w:rPr>
          <w:rFonts w:ascii="Times New Roman" w:hAnsi="Times New Roman"/>
          <w:b/>
          <w:sz w:val="24"/>
          <w:szCs w:val="24"/>
          <w:lang w:val="en-US"/>
        </w:rPr>
        <w:t>e</w:t>
      </w:r>
      <w:r w:rsidRPr="00D708AD">
        <w:rPr>
          <w:rFonts w:ascii="Times New Roman" w:hAnsi="Times New Roman"/>
          <w:b/>
          <w:sz w:val="24"/>
          <w:szCs w:val="24"/>
          <w:lang w:val="en-US"/>
        </w:rPr>
        <w:t xml:space="preserve"> response to co-administration of measles, mumps, and rubella (MMR), and yellow fever vaccines: a randomized non-inferiority trial among one-year-old children in Argentina</w:t>
      </w:r>
    </w:p>
    <w:p w14:paraId="7831238F" w14:textId="502F678C" w:rsidR="00504BE9" w:rsidRDefault="00504BE9" w:rsidP="00524178">
      <w:pPr>
        <w:pStyle w:val="Heading3"/>
        <w:spacing w:after="120"/>
        <w:rPr>
          <w:lang w:val="en-US"/>
        </w:rPr>
      </w:pPr>
    </w:p>
    <w:p w14:paraId="45A45401" w14:textId="77777777" w:rsidR="009401CD" w:rsidRPr="009401CD" w:rsidRDefault="009401CD" w:rsidP="009401CD">
      <w:pPr>
        <w:rPr>
          <w:lang w:val="en-US"/>
        </w:rPr>
      </w:pPr>
    </w:p>
    <w:sdt>
      <w:sdtPr>
        <w:rPr>
          <w:rFonts w:ascii="Calibri" w:eastAsia="Calibri" w:hAnsi="Calibri"/>
          <w:b w:val="0"/>
          <w:bCs w:val="0"/>
          <w:color w:val="auto"/>
          <w:sz w:val="22"/>
          <w:szCs w:val="22"/>
          <w:lang w:val="es-ES"/>
        </w:rPr>
        <w:id w:val="-495269239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3FF6CBAA" w14:textId="61E38A4D" w:rsidR="009401CD" w:rsidRDefault="009401CD">
          <w:pPr>
            <w:pStyle w:val="TOCHeading"/>
          </w:pPr>
          <w:r>
            <w:t>Table of Contents</w:t>
          </w:r>
        </w:p>
        <w:p w14:paraId="3A9BFCA9" w14:textId="7AA3BF06" w:rsidR="00DE6599" w:rsidRDefault="009401CD">
          <w:pPr>
            <w:pStyle w:val="TOC3"/>
            <w:tabs>
              <w:tab w:val="right" w:leader="dot" w:pos="10070"/>
            </w:tabs>
            <w:rPr>
              <w:rFonts w:asciiTheme="minorHAnsi" w:eastAsiaTheme="minorEastAsia" w:hAnsiTheme="minorHAnsi" w:cstheme="minorBidi"/>
              <w:noProof/>
              <w:lang w:val="en-US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95042237" w:history="1">
            <w:r w:rsidR="00DE6599" w:rsidRPr="00C33471">
              <w:rPr>
                <w:rStyle w:val="Hyperlink"/>
                <w:noProof/>
                <w:lang w:val="en-US"/>
              </w:rPr>
              <w:t>Additional Table 1</w:t>
            </w:r>
            <w:r w:rsidR="00DE6599">
              <w:rPr>
                <w:noProof/>
                <w:webHidden/>
              </w:rPr>
              <w:tab/>
            </w:r>
            <w:r w:rsidR="00DE6599">
              <w:rPr>
                <w:noProof/>
                <w:webHidden/>
              </w:rPr>
              <w:fldChar w:fldCharType="begin"/>
            </w:r>
            <w:r w:rsidR="00DE6599">
              <w:rPr>
                <w:noProof/>
                <w:webHidden/>
              </w:rPr>
              <w:instrText xml:space="preserve"> PAGEREF _Toc95042237 \h </w:instrText>
            </w:r>
            <w:r w:rsidR="00DE6599">
              <w:rPr>
                <w:noProof/>
                <w:webHidden/>
              </w:rPr>
            </w:r>
            <w:r w:rsidR="00DE6599">
              <w:rPr>
                <w:noProof/>
                <w:webHidden/>
              </w:rPr>
              <w:fldChar w:fldCharType="separate"/>
            </w:r>
            <w:r w:rsidR="00DE6599">
              <w:rPr>
                <w:noProof/>
                <w:webHidden/>
              </w:rPr>
              <w:t>2</w:t>
            </w:r>
            <w:r w:rsidR="00DE6599">
              <w:rPr>
                <w:noProof/>
                <w:webHidden/>
              </w:rPr>
              <w:fldChar w:fldCharType="end"/>
            </w:r>
          </w:hyperlink>
        </w:p>
        <w:p w14:paraId="0D38BDBC" w14:textId="0B2B42D2" w:rsidR="00DE6599" w:rsidRDefault="00012D37">
          <w:pPr>
            <w:pStyle w:val="TOC3"/>
            <w:tabs>
              <w:tab w:val="right" w:leader="dot" w:pos="10070"/>
            </w:tabs>
            <w:rPr>
              <w:rFonts w:asciiTheme="minorHAnsi" w:eastAsiaTheme="minorEastAsia" w:hAnsiTheme="minorHAnsi" w:cstheme="minorBidi"/>
              <w:noProof/>
              <w:lang w:val="en-US"/>
            </w:rPr>
          </w:pPr>
          <w:hyperlink w:anchor="_Toc95042238" w:history="1">
            <w:r w:rsidR="00DE6599" w:rsidRPr="00C33471">
              <w:rPr>
                <w:rStyle w:val="Hyperlink"/>
                <w:noProof/>
                <w:lang w:val="en-US"/>
              </w:rPr>
              <w:t>Additional Table 2</w:t>
            </w:r>
            <w:r w:rsidR="00DE6599">
              <w:rPr>
                <w:noProof/>
                <w:webHidden/>
              </w:rPr>
              <w:tab/>
            </w:r>
            <w:r w:rsidR="00DE6599">
              <w:rPr>
                <w:noProof/>
                <w:webHidden/>
              </w:rPr>
              <w:fldChar w:fldCharType="begin"/>
            </w:r>
            <w:r w:rsidR="00DE6599">
              <w:rPr>
                <w:noProof/>
                <w:webHidden/>
              </w:rPr>
              <w:instrText xml:space="preserve"> PAGEREF _Toc95042238 \h </w:instrText>
            </w:r>
            <w:r w:rsidR="00DE6599">
              <w:rPr>
                <w:noProof/>
                <w:webHidden/>
              </w:rPr>
            </w:r>
            <w:r w:rsidR="00DE6599">
              <w:rPr>
                <w:noProof/>
                <w:webHidden/>
              </w:rPr>
              <w:fldChar w:fldCharType="separate"/>
            </w:r>
            <w:r w:rsidR="00DE6599">
              <w:rPr>
                <w:noProof/>
                <w:webHidden/>
              </w:rPr>
              <w:t>4</w:t>
            </w:r>
            <w:r w:rsidR="00DE6599">
              <w:rPr>
                <w:noProof/>
                <w:webHidden/>
              </w:rPr>
              <w:fldChar w:fldCharType="end"/>
            </w:r>
          </w:hyperlink>
        </w:p>
        <w:p w14:paraId="54D37CB5" w14:textId="2E9665F8" w:rsidR="00DE6599" w:rsidRDefault="00012D37">
          <w:pPr>
            <w:pStyle w:val="TOC3"/>
            <w:tabs>
              <w:tab w:val="right" w:leader="dot" w:pos="10070"/>
            </w:tabs>
            <w:rPr>
              <w:rFonts w:asciiTheme="minorHAnsi" w:eastAsiaTheme="minorEastAsia" w:hAnsiTheme="minorHAnsi" w:cstheme="minorBidi"/>
              <w:noProof/>
              <w:lang w:val="en-US"/>
            </w:rPr>
          </w:pPr>
          <w:hyperlink w:anchor="_Toc95042239" w:history="1">
            <w:r w:rsidR="00DE6599" w:rsidRPr="00C33471">
              <w:rPr>
                <w:rStyle w:val="Hyperlink"/>
                <w:noProof/>
                <w:lang w:val="en-US"/>
              </w:rPr>
              <w:t>Additional Table 3</w:t>
            </w:r>
            <w:r w:rsidR="00DE6599">
              <w:rPr>
                <w:noProof/>
                <w:webHidden/>
              </w:rPr>
              <w:tab/>
            </w:r>
            <w:r w:rsidR="00DE6599">
              <w:rPr>
                <w:noProof/>
                <w:webHidden/>
              </w:rPr>
              <w:fldChar w:fldCharType="begin"/>
            </w:r>
            <w:r w:rsidR="00DE6599">
              <w:rPr>
                <w:noProof/>
                <w:webHidden/>
              </w:rPr>
              <w:instrText xml:space="preserve"> PAGEREF _Toc95042239 \h </w:instrText>
            </w:r>
            <w:r w:rsidR="00DE6599">
              <w:rPr>
                <w:noProof/>
                <w:webHidden/>
              </w:rPr>
            </w:r>
            <w:r w:rsidR="00DE6599">
              <w:rPr>
                <w:noProof/>
                <w:webHidden/>
              </w:rPr>
              <w:fldChar w:fldCharType="separate"/>
            </w:r>
            <w:r w:rsidR="00DE6599">
              <w:rPr>
                <w:noProof/>
                <w:webHidden/>
              </w:rPr>
              <w:t>5</w:t>
            </w:r>
            <w:r w:rsidR="00DE6599">
              <w:rPr>
                <w:noProof/>
                <w:webHidden/>
              </w:rPr>
              <w:fldChar w:fldCharType="end"/>
            </w:r>
          </w:hyperlink>
        </w:p>
        <w:p w14:paraId="50641A6C" w14:textId="16E646C2" w:rsidR="00DE6599" w:rsidRDefault="00012D37">
          <w:pPr>
            <w:pStyle w:val="TOC3"/>
            <w:tabs>
              <w:tab w:val="right" w:leader="dot" w:pos="10070"/>
            </w:tabs>
            <w:rPr>
              <w:rFonts w:asciiTheme="minorHAnsi" w:eastAsiaTheme="minorEastAsia" w:hAnsiTheme="minorHAnsi" w:cstheme="minorBidi"/>
              <w:noProof/>
              <w:lang w:val="en-US"/>
            </w:rPr>
          </w:pPr>
          <w:hyperlink w:anchor="_Toc95042240" w:history="1">
            <w:r w:rsidR="00DE6599" w:rsidRPr="00C33471">
              <w:rPr>
                <w:rStyle w:val="Hyperlink"/>
                <w:noProof/>
                <w:lang w:val="en-US"/>
              </w:rPr>
              <w:t>Additional Figure 1</w:t>
            </w:r>
            <w:r w:rsidR="00DE6599">
              <w:rPr>
                <w:noProof/>
                <w:webHidden/>
              </w:rPr>
              <w:tab/>
            </w:r>
            <w:r w:rsidR="00DE6599">
              <w:rPr>
                <w:noProof/>
                <w:webHidden/>
              </w:rPr>
              <w:fldChar w:fldCharType="begin"/>
            </w:r>
            <w:r w:rsidR="00DE6599">
              <w:rPr>
                <w:noProof/>
                <w:webHidden/>
              </w:rPr>
              <w:instrText xml:space="preserve"> PAGEREF _Toc95042240 \h </w:instrText>
            </w:r>
            <w:r w:rsidR="00DE6599">
              <w:rPr>
                <w:noProof/>
                <w:webHidden/>
              </w:rPr>
            </w:r>
            <w:r w:rsidR="00DE6599">
              <w:rPr>
                <w:noProof/>
                <w:webHidden/>
              </w:rPr>
              <w:fldChar w:fldCharType="separate"/>
            </w:r>
            <w:r w:rsidR="00DE6599">
              <w:rPr>
                <w:noProof/>
                <w:webHidden/>
              </w:rPr>
              <w:t>6</w:t>
            </w:r>
            <w:r w:rsidR="00DE6599">
              <w:rPr>
                <w:noProof/>
                <w:webHidden/>
              </w:rPr>
              <w:fldChar w:fldCharType="end"/>
            </w:r>
          </w:hyperlink>
        </w:p>
        <w:p w14:paraId="79F01B36" w14:textId="2B5685F1" w:rsidR="009401CD" w:rsidRDefault="009401CD">
          <w:r>
            <w:rPr>
              <w:b/>
              <w:bCs/>
              <w:noProof/>
            </w:rPr>
            <w:fldChar w:fldCharType="end"/>
          </w:r>
        </w:p>
      </w:sdtContent>
    </w:sdt>
    <w:p w14:paraId="524BFDD5" w14:textId="77777777" w:rsidR="00DA0539" w:rsidRDefault="00DA0539" w:rsidP="00DA0539">
      <w:pPr>
        <w:rPr>
          <w:lang w:val="en-US"/>
        </w:rPr>
      </w:pPr>
    </w:p>
    <w:p w14:paraId="3ABEE2F2" w14:textId="102E10ED" w:rsidR="00DA0539" w:rsidRPr="00DA0539" w:rsidRDefault="00DA0539" w:rsidP="00DA0539">
      <w:pPr>
        <w:rPr>
          <w:lang w:val="en-US"/>
        </w:rPr>
        <w:sectPr w:rsidR="00DA0539" w:rsidRPr="00DA0539" w:rsidSect="00504BE9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2240" w:h="15840"/>
          <w:pgMar w:top="1080" w:right="1080" w:bottom="1080" w:left="1080" w:header="720" w:footer="720" w:gutter="0"/>
          <w:cols w:space="720"/>
          <w:docGrid w:linePitch="360"/>
        </w:sectPr>
      </w:pPr>
    </w:p>
    <w:p w14:paraId="0DAB5801" w14:textId="015BD31E" w:rsidR="00504BE9" w:rsidRDefault="00504BE9" w:rsidP="00524178">
      <w:pPr>
        <w:pStyle w:val="Heading3"/>
        <w:spacing w:after="120"/>
        <w:rPr>
          <w:lang w:val="en-US"/>
        </w:rPr>
      </w:pPr>
    </w:p>
    <w:p w14:paraId="797BFBC7" w14:textId="4BD289FB" w:rsidR="0081671E" w:rsidRPr="007F0C13" w:rsidRDefault="00DE66A0" w:rsidP="00524178">
      <w:pPr>
        <w:pStyle w:val="Heading3"/>
        <w:spacing w:after="120"/>
        <w:rPr>
          <w:lang w:val="en-US"/>
        </w:rPr>
      </w:pPr>
      <w:bookmarkStart w:id="0" w:name="_Toc95042237"/>
      <w:r>
        <w:rPr>
          <w:lang w:val="en-US"/>
        </w:rPr>
        <w:t>Additional</w:t>
      </w:r>
      <w:r w:rsidR="00524178">
        <w:rPr>
          <w:lang w:val="en-US"/>
        </w:rPr>
        <w:t xml:space="preserve"> Table 1</w:t>
      </w:r>
      <w:bookmarkEnd w:id="0"/>
    </w:p>
    <w:tbl>
      <w:tblPr>
        <w:tblStyle w:val="TableGrid"/>
        <w:tblW w:w="13165" w:type="dxa"/>
        <w:tblInd w:w="-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1"/>
        <w:gridCol w:w="1960"/>
        <w:gridCol w:w="2126"/>
        <w:gridCol w:w="2008"/>
        <w:gridCol w:w="4230"/>
      </w:tblGrid>
      <w:tr w:rsidR="0081671E" w:rsidRPr="00032DD2" w14:paraId="055BAD0F" w14:textId="77777777" w:rsidTr="00032DD2">
        <w:tc>
          <w:tcPr>
            <w:tcW w:w="13165" w:type="dxa"/>
            <w:gridSpan w:val="5"/>
            <w:tcBorders>
              <w:bottom w:val="single" w:sz="12" w:space="0" w:color="auto"/>
            </w:tcBorders>
            <w:shd w:val="clear" w:color="auto" w:fill="auto"/>
          </w:tcPr>
          <w:p w14:paraId="24770731" w14:textId="60790451" w:rsidR="0081671E" w:rsidRPr="00032DD2" w:rsidRDefault="00CA3303" w:rsidP="001679C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dditional</w:t>
            </w:r>
            <w:r w:rsidR="0081671E" w:rsidRPr="00032DD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Table 1: Comparisons of seroconversion and antibody </w:t>
            </w:r>
            <w:r w:rsidR="007513F8" w:rsidRPr="00032DD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levels</w:t>
            </w:r>
            <w:r w:rsidR="0081671E" w:rsidRPr="00032DD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when MMR and YF are co-administered as compared to being administered individually as the 2</w:t>
            </w:r>
            <w:r w:rsidR="0081671E" w:rsidRPr="00032DD2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nd</w:t>
            </w:r>
            <w:r w:rsidR="0081671E" w:rsidRPr="00032DD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vaccine in a series separated by four weeks </w:t>
            </w:r>
          </w:p>
        </w:tc>
      </w:tr>
      <w:tr w:rsidR="0081671E" w:rsidRPr="00032DD2" w14:paraId="6E40F142" w14:textId="77777777" w:rsidTr="00032DD2">
        <w:trPr>
          <w:trHeight w:val="1041"/>
        </w:trPr>
        <w:tc>
          <w:tcPr>
            <w:tcW w:w="28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90ACC27" w14:textId="77777777" w:rsidR="0081671E" w:rsidRPr="00032DD2" w:rsidRDefault="0081671E" w:rsidP="001679C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9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32F0C2DB" w14:textId="77777777" w:rsidR="0081671E" w:rsidRPr="00032DD2" w:rsidRDefault="0081671E" w:rsidP="00224F8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MMR &amp; YF vaccines </w:t>
            </w:r>
            <w:r w:rsidRPr="00032DD2">
              <w:rPr>
                <w:rFonts w:ascii="Times New Roman" w:hAnsi="Times New Roman"/>
                <w:b/>
                <w:sz w:val="16"/>
                <w:szCs w:val="16"/>
                <w:u w:val="single"/>
                <w:lang w:val="en-US"/>
              </w:rPr>
              <w:t>co-administered</w:t>
            </w:r>
            <w:r w:rsidRPr="00032DD2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*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66F4F10F" w14:textId="77777777" w:rsidR="0081671E" w:rsidRPr="00032DD2" w:rsidRDefault="0081671E" w:rsidP="00224F8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MMR or YF vaccine administered </w:t>
            </w:r>
            <w:r w:rsidRPr="00032DD2">
              <w:rPr>
                <w:rFonts w:ascii="Times New Roman" w:hAnsi="Times New Roman"/>
                <w:b/>
                <w:sz w:val="16"/>
                <w:szCs w:val="16"/>
                <w:u w:val="single"/>
                <w:lang w:val="en-US"/>
              </w:rPr>
              <w:t>individually</w:t>
            </w:r>
            <w:r w:rsidRPr="00032DD2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 as the second vaccine in a series</w:t>
            </w:r>
            <w:r w:rsidRPr="00032DD2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*</w:t>
            </w:r>
          </w:p>
        </w:tc>
        <w:tc>
          <w:tcPr>
            <w:tcW w:w="20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5DD0C78E" w14:textId="77777777" w:rsidR="0081671E" w:rsidRPr="00032DD2" w:rsidRDefault="0081671E" w:rsidP="00224F8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Difference in seroconversion (co-administration – 2</w:t>
            </w:r>
            <w:r w:rsidRPr="00032DD2"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nd</w:t>
            </w:r>
            <w:r w:rsidRPr="00032DD2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 vaccine) or</w:t>
            </w:r>
          </w:p>
          <w:p w14:paraId="2D847D23" w14:textId="77777777" w:rsidR="0081671E" w:rsidRPr="00032DD2" w:rsidRDefault="0081671E" w:rsidP="00224F8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p-value for comparison of titers/ concentrations</w:t>
            </w:r>
            <w:r w:rsidRPr="00032DD2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†</w:t>
            </w:r>
          </w:p>
        </w:tc>
        <w:tc>
          <w:tcPr>
            <w:tcW w:w="42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04B6A768" w14:textId="77777777" w:rsidR="0081671E" w:rsidRPr="00032DD2" w:rsidRDefault="0081671E" w:rsidP="00224F8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US"/>
              </w:rPr>
            </w:pPr>
            <w:r w:rsidRPr="00032DD2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Interpretation</w:t>
            </w:r>
            <w:r w:rsidRPr="00032DD2">
              <w:rPr>
                <w:rFonts w:ascii="Times New Roman" w:hAnsi="Times New Roman"/>
                <w:bCs/>
                <w:sz w:val="16"/>
                <w:szCs w:val="16"/>
                <w:vertAlign w:val="superscript"/>
                <w:lang w:val="en-US"/>
              </w:rPr>
              <w:t>3</w:t>
            </w:r>
          </w:p>
        </w:tc>
      </w:tr>
      <w:tr w:rsidR="0081671E" w:rsidRPr="00032DD2" w14:paraId="72FA2FCE" w14:textId="77777777" w:rsidTr="00032DD2">
        <w:tc>
          <w:tcPr>
            <w:tcW w:w="2841" w:type="dxa"/>
            <w:tcBorders>
              <w:top w:val="single" w:sz="12" w:space="0" w:color="auto"/>
            </w:tcBorders>
            <w:shd w:val="clear" w:color="auto" w:fill="auto"/>
          </w:tcPr>
          <w:p w14:paraId="4C745ED2" w14:textId="77777777" w:rsidR="0081671E" w:rsidRPr="00032DD2" w:rsidRDefault="0081671E" w:rsidP="001679CB">
            <w:pPr>
              <w:spacing w:after="0" w:line="240" w:lineRule="auto"/>
              <w:rPr>
                <w:rFonts w:ascii="Times New Roman" w:hAnsi="Times New Roman"/>
                <w:b/>
                <w:i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b/>
                <w:i/>
                <w:sz w:val="16"/>
                <w:szCs w:val="16"/>
                <w:lang w:val="en-US"/>
              </w:rPr>
              <w:t xml:space="preserve">Measles: </w:t>
            </w:r>
          </w:p>
          <w:p w14:paraId="27668338" w14:textId="70FDD692" w:rsidR="0081671E" w:rsidRPr="00032DD2" w:rsidRDefault="006F0470" w:rsidP="001679CB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Intention-to-treat</w:t>
            </w:r>
            <w:r w:rsidR="0081671E" w:rsidRPr="00032DD2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 analysis </w:t>
            </w:r>
          </w:p>
        </w:tc>
        <w:tc>
          <w:tcPr>
            <w:tcW w:w="1960" w:type="dxa"/>
            <w:tcBorders>
              <w:top w:val="single" w:sz="12" w:space="0" w:color="auto"/>
            </w:tcBorders>
            <w:shd w:val="clear" w:color="auto" w:fill="auto"/>
          </w:tcPr>
          <w:p w14:paraId="22C4C886" w14:textId="5C7DE696" w:rsidR="0081671E" w:rsidRPr="00032DD2" w:rsidRDefault="00032DD2" w:rsidP="001679C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MMR</w:t>
            </w:r>
            <w:r w:rsidRPr="00032DD2">
              <w:rPr>
                <w:rFonts w:ascii="Times New Roman" w:hAnsi="Times New Roman"/>
                <w:i/>
                <w:sz w:val="16"/>
                <w:szCs w:val="16"/>
                <w:vertAlign w:val="subscript"/>
                <w:lang w:val="en-US"/>
              </w:rPr>
              <w:t>1</w:t>
            </w:r>
            <w:r w:rsidRPr="00032DD2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YF</w:t>
            </w:r>
            <w:r w:rsidRPr="00032DD2">
              <w:rPr>
                <w:rFonts w:ascii="Times New Roman" w:hAnsi="Times New Roman"/>
                <w:i/>
                <w:sz w:val="16"/>
                <w:szCs w:val="16"/>
                <w:vertAlign w:val="subscript"/>
                <w:lang w:val="en-US"/>
              </w:rPr>
              <w:t>1</w:t>
            </w:r>
          </w:p>
          <w:p w14:paraId="724D7399" w14:textId="08706FCE" w:rsidR="0081671E" w:rsidRPr="00032DD2" w:rsidRDefault="0081671E" w:rsidP="001679C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 (n=242)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auto"/>
          </w:tcPr>
          <w:p w14:paraId="2058BA42" w14:textId="0D0E0249" w:rsidR="0081671E" w:rsidRPr="00032DD2" w:rsidRDefault="00032DD2" w:rsidP="001679C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YF</w:t>
            </w:r>
            <w:r w:rsidRPr="00032DD2">
              <w:rPr>
                <w:rFonts w:ascii="Times New Roman" w:hAnsi="Times New Roman"/>
                <w:i/>
                <w:sz w:val="16"/>
                <w:szCs w:val="16"/>
                <w:vertAlign w:val="subscript"/>
                <w:lang w:val="en-US"/>
              </w:rPr>
              <w:t>1</w:t>
            </w:r>
            <w:r w:rsidRPr="00032DD2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MMR</w:t>
            </w:r>
            <w:r w:rsidRPr="00032DD2">
              <w:rPr>
                <w:rFonts w:ascii="Times New Roman" w:hAnsi="Times New Roman"/>
                <w:i/>
                <w:sz w:val="16"/>
                <w:szCs w:val="16"/>
                <w:vertAlign w:val="subscript"/>
                <w:lang w:val="en-US"/>
              </w:rPr>
              <w:t>2</w:t>
            </w:r>
          </w:p>
          <w:p w14:paraId="06EE2B41" w14:textId="78CA899B" w:rsidR="0081671E" w:rsidRPr="00032DD2" w:rsidRDefault="0081671E" w:rsidP="001679C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(n=219)</w:t>
            </w:r>
          </w:p>
        </w:tc>
        <w:tc>
          <w:tcPr>
            <w:tcW w:w="2008" w:type="dxa"/>
            <w:tcBorders>
              <w:top w:val="single" w:sz="12" w:space="0" w:color="auto"/>
            </w:tcBorders>
            <w:shd w:val="clear" w:color="auto" w:fill="auto"/>
          </w:tcPr>
          <w:p w14:paraId="79FE15B5" w14:textId="77777777" w:rsidR="0081671E" w:rsidRPr="00032DD2" w:rsidRDefault="0081671E" w:rsidP="001679C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4230" w:type="dxa"/>
            <w:tcBorders>
              <w:top w:val="single" w:sz="12" w:space="0" w:color="auto"/>
            </w:tcBorders>
            <w:shd w:val="clear" w:color="auto" w:fill="auto"/>
          </w:tcPr>
          <w:p w14:paraId="2393AA54" w14:textId="77777777" w:rsidR="0081671E" w:rsidRPr="00032DD2" w:rsidRDefault="0081671E" w:rsidP="001679C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</w:tr>
      <w:tr w:rsidR="0081671E" w:rsidRPr="00032DD2" w14:paraId="34587921" w14:textId="77777777" w:rsidTr="00032DD2">
        <w:tc>
          <w:tcPr>
            <w:tcW w:w="2841" w:type="dxa"/>
            <w:shd w:val="clear" w:color="auto" w:fill="auto"/>
          </w:tcPr>
          <w:p w14:paraId="0308E322" w14:textId="77777777" w:rsidR="0081671E" w:rsidRPr="00032DD2" w:rsidRDefault="0081671E" w:rsidP="001679C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Seroconversion </w:t>
            </w:r>
          </w:p>
        </w:tc>
        <w:tc>
          <w:tcPr>
            <w:tcW w:w="1960" w:type="dxa"/>
            <w:shd w:val="clear" w:color="auto" w:fill="auto"/>
          </w:tcPr>
          <w:p w14:paraId="06FE350B" w14:textId="55D92D18" w:rsidR="0081671E" w:rsidRPr="00032DD2" w:rsidRDefault="0081671E" w:rsidP="001679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97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9 (95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3 – 99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1)</w:t>
            </w:r>
          </w:p>
        </w:tc>
        <w:tc>
          <w:tcPr>
            <w:tcW w:w="2126" w:type="dxa"/>
            <w:shd w:val="clear" w:color="auto" w:fill="auto"/>
          </w:tcPr>
          <w:p w14:paraId="6145A87C" w14:textId="2B2C6EED" w:rsidR="0081671E" w:rsidRPr="00032DD2" w:rsidRDefault="0081671E" w:rsidP="001679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93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2 (89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0 – 95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8)</w:t>
            </w:r>
          </w:p>
        </w:tc>
        <w:tc>
          <w:tcPr>
            <w:tcW w:w="2008" w:type="dxa"/>
            <w:shd w:val="clear" w:color="auto" w:fill="auto"/>
          </w:tcPr>
          <w:p w14:paraId="485D8470" w14:textId="2F604256" w:rsidR="0081671E" w:rsidRPr="00032DD2" w:rsidRDefault="0081671E" w:rsidP="001679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8 (1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2 – 8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4)</w:t>
            </w:r>
          </w:p>
        </w:tc>
        <w:tc>
          <w:tcPr>
            <w:tcW w:w="4230" w:type="dxa"/>
            <w:shd w:val="clear" w:color="auto" w:fill="auto"/>
          </w:tcPr>
          <w:p w14:paraId="46AEA0B7" w14:textId="77777777" w:rsidR="0081671E" w:rsidRPr="00032DD2" w:rsidRDefault="0081671E" w:rsidP="001679C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Co-administration has higher seroconversion </w:t>
            </w:r>
          </w:p>
        </w:tc>
      </w:tr>
      <w:tr w:rsidR="0081671E" w:rsidRPr="00032DD2" w14:paraId="498A0D06" w14:textId="77777777" w:rsidTr="00032DD2">
        <w:tc>
          <w:tcPr>
            <w:tcW w:w="2841" w:type="dxa"/>
            <w:shd w:val="clear" w:color="auto" w:fill="auto"/>
          </w:tcPr>
          <w:p w14:paraId="412BA900" w14:textId="77777777" w:rsidR="0081671E" w:rsidRPr="00032DD2" w:rsidRDefault="0081671E" w:rsidP="001679C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Antibody concentrations, </w:t>
            </w:r>
            <w:proofErr w:type="spellStart"/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mIU</w:t>
            </w:r>
            <w:proofErr w:type="spellEnd"/>
          </w:p>
        </w:tc>
        <w:tc>
          <w:tcPr>
            <w:tcW w:w="1960" w:type="dxa"/>
            <w:shd w:val="clear" w:color="auto" w:fill="auto"/>
          </w:tcPr>
          <w:p w14:paraId="42FF3FD0" w14:textId="77777777" w:rsidR="0081671E" w:rsidRPr="00032DD2" w:rsidRDefault="0081671E" w:rsidP="001679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2024 (1705 – 2402)</w:t>
            </w:r>
          </w:p>
        </w:tc>
        <w:tc>
          <w:tcPr>
            <w:tcW w:w="2126" w:type="dxa"/>
            <w:shd w:val="clear" w:color="auto" w:fill="auto"/>
          </w:tcPr>
          <w:p w14:paraId="553FEE18" w14:textId="77777777" w:rsidR="0081671E" w:rsidRPr="00032DD2" w:rsidRDefault="0081671E" w:rsidP="001679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1296 (982 – 1710)</w:t>
            </w:r>
          </w:p>
        </w:tc>
        <w:tc>
          <w:tcPr>
            <w:tcW w:w="2008" w:type="dxa"/>
            <w:shd w:val="clear" w:color="auto" w:fill="auto"/>
          </w:tcPr>
          <w:p w14:paraId="109DFF44" w14:textId="44DCC849" w:rsidR="0081671E" w:rsidRPr="00032DD2" w:rsidRDefault="0081671E" w:rsidP="001679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018</w:t>
            </w:r>
          </w:p>
        </w:tc>
        <w:tc>
          <w:tcPr>
            <w:tcW w:w="4230" w:type="dxa"/>
            <w:shd w:val="clear" w:color="auto" w:fill="auto"/>
          </w:tcPr>
          <w:p w14:paraId="18568070" w14:textId="77777777" w:rsidR="0081671E" w:rsidRPr="00032DD2" w:rsidRDefault="0081671E" w:rsidP="001679C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Co-administration has higher concentrations</w:t>
            </w:r>
          </w:p>
        </w:tc>
      </w:tr>
      <w:tr w:rsidR="0081671E" w:rsidRPr="00032DD2" w14:paraId="1E3DAB1A" w14:textId="77777777" w:rsidTr="00032DD2">
        <w:tc>
          <w:tcPr>
            <w:tcW w:w="2841" w:type="dxa"/>
            <w:shd w:val="clear" w:color="auto" w:fill="auto"/>
          </w:tcPr>
          <w:p w14:paraId="50226BD5" w14:textId="40AE5561" w:rsidR="0081671E" w:rsidRPr="00032DD2" w:rsidRDefault="0081671E" w:rsidP="001679C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Per protocol analysis</w:t>
            </w:r>
            <w:r w:rsidR="0042148E" w:rsidRPr="00032DD2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60" w:type="dxa"/>
            <w:shd w:val="clear" w:color="auto" w:fill="auto"/>
          </w:tcPr>
          <w:p w14:paraId="538F9D40" w14:textId="77777777" w:rsidR="0081671E" w:rsidRPr="00032DD2" w:rsidRDefault="0081671E" w:rsidP="001679C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(n=203)</w:t>
            </w:r>
          </w:p>
        </w:tc>
        <w:tc>
          <w:tcPr>
            <w:tcW w:w="2126" w:type="dxa"/>
            <w:shd w:val="clear" w:color="auto" w:fill="auto"/>
          </w:tcPr>
          <w:p w14:paraId="4790760B" w14:textId="77777777" w:rsidR="0081671E" w:rsidRPr="00032DD2" w:rsidRDefault="0081671E" w:rsidP="001679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(n=167)</w:t>
            </w:r>
          </w:p>
        </w:tc>
        <w:tc>
          <w:tcPr>
            <w:tcW w:w="2008" w:type="dxa"/>
            <w:shd w:val="clear" w:color="auto" w:fill="auto"/>
          </w:tcPr>
          <w:p w14:paraId="0C0D5D04" w14:textId="77777777" w:rsidR="0081671E" w:rsidRPr="00032DD2" w:rsidRDefault="0081671E" w:rsidP="001679C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4230" w:type="dxa"/>
            <w:shd w:val="clear" w:color="auto" w:fill="auto"/>
          </w:tcPr>
          <w:p w14:paraId="77B60DD5" w14:textId="77777777" w:rsidR="0081671E" w:rsidRPr="00032DD2" w:rsidRDefault="0081671E" w:rsidP="001679CB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</w:tr>
      <w:tr w:rsidR="0081671E" w:rsidRPr="00032DD2" w14:paraId="57D3FE0C" w14:textId="77777777" w:rsidTr="00032DD2">
        <w:tc>
          <w:tcPr>
            <w:tcW w:w="2841" w:type="dxa"/>
            <w:shd w:val="clear" w:color="auto" w:fill="auto"/>
          </w:tcPr>
          <w:p w14:paraId="3ED9CEB3" w14:textId="77777777" w:rsidR="0081671E" w:rsidRPr="00032DD2" w:rsidRDefault="0081671E" w:rsidP="001679C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Seroconversion </w:t>
            </w:r>
          </w:p>
        </w:tc>
        <w:tc>
          <w:tcPr>
            <w:tcW w:w="1960" w:type="dxa"/>
            <w:shd w:val="clear" w:color="auto" w:fill="auto"/>
          </w:tcPr>
          <w:p w14:paraId="44DB8317" w14:textId="08B6D834" w:rsidR="0081671E" w:rsidRPr="00032DD2" w:rsidRDefault="0081671E" w:rsidP="001679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98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0 (95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0 – 99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2)</w:t>
            </w:r>
          </w:p>
        </w:tc>
        <w:tc>
          <w:tcPr>
            <w:tcW w:w="2126" w:type="dxa"/>
            <w:shd w:val="clear" w:color="auto" w:fill="auto"/>
          </w:tcPr>
          <w:p w14:paraId="3440EFEF" w14:textId="1655814D" w:rsidR="0081671E" w:rsidRPr="00032DD2" w:rsidRDefault="0081671E" w:rsidP="001679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92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8 (87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9 – 95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8)</w:t>
            </w:r>
          </w:p>
        </w:tc>
        <w:tc>
          <w:tcPr>
            <w:tcW w:w="2008" w:type="dxa"/>
            <w:shd w:val="clear" w:color="auto" w:fill="auto"/>
          </w:tcPr>
          <w:p w14:paraId="3A4170DA" w14:textId="4C57F37A" w:rsidR="0081671E" w:rsidRPr="00032DD2" w:rsidRDefault="0081671E" w:rsidP="001679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2 (1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2 – 9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2)</w:t>
            </w:r>
          </w:p>
        </w:tc>
        <w:tc>
          <w:tcPr>
            <w:tcW w:w="4230" w:type="dxa"/>
            <w:shd w:val="clear" w:color="auto" w:fill="auto"/>
          </w:tcPr>
          <w:p w14:paraId="7B932A8B" w14:textId="77777777" w:rsidR="0081671E" w:rsidRPr="00032DD2" w:rsidRDefault="0081671E" w:rsidP="001679C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Co-administration has higher seroconversion </w:t>
            </w:r>
          </w:p>
        </w:tc>
      </w:tr>
      <w:tr w:rsidR="0081671E" w:rsidRPr="00032DD2" w14:paraId="6AB9A2DE" w14:textId="77777777" w:rsidTr="00032DD2">
        <w:tc>
          <w:tcPr>
            <w:tcW w:w="2841" w:type="dxa"/>
            <w:tcBorders>
              <w:bottom w:val="single" w:sz="12" w:space="0" w:color="auto"/>
            </w:tcBorders>
            <w:shd w:val="clear" w:color="auto" w:fill="auto"/>
          </w:tcPr>
          <w:p w14:paraId="7AC5ED65" w14:textId="77777777" w:rsidR="0081671E" w:rsidRPr="00032DD2" w:rsidRDefault="0081671E" w:rsidP="001679C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Antibody concentrations, </w:t>
            </w:r>
            <w:proofErr w:type="spellStart"/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mIU</w:t>
            </w:r>
            <w:proofErr w:type="spellEnd"/>
          </w:p>
        </w:tc>
        <w:tc>
          <w:tcPr>
            <w:tcW w:w="1960" w:type="dxa"/>
            <w:tcBorders>
              <w:bottom w:val="single" w:sz="12" w:space="0" w:color="auto"/>
            </w:tcBorders>
            <w:shd w:val="clear" w:color="auto" w:fill="auto"/>
          </w:tcPr>
          <w:p w14:paraId="16313022" w14:textId="77777777" w:rsidR="0081671E" w:rsidRPr="00032DD2" w:rsidRDefault="0081671E" w:rsidP="001679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1956 (1629 – 2348)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</w:tcPr>
          <w:p w14:paraId="78104650" w14:textId="77777777" w:rsidR="0081671E" w:rsidRPr="00032DD2" w:rsidRDefault="0081671E" w:rsidP="001679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1233 (891 – 1708)</w:t>
            </w:r>
          </w:p>
        </w:tc>
        <w:tc>
          <w:tcPr>
            <w:tcW w:w="2008" w:type="dxa"/>
            <w:tcBorders>
              <w:bottom w:val="single" w:sz="12" w:space="0" w:color="auto"/>
            </w:tcBorders>
            <w:shd w:val="clear" w:color="auto" w:fill="auto"/>
          </w:tcPr>
          <w:p w14:paraId="23667395" w14:textId="416FF53B" w:rsidR="0081671E" w:rsidRPr="00032DD2" w:rsidRDefault="0081671E" w:rsidP="001679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068</w:t>
            </w:r>
          </w:p>
        </w:tc>
        <w:tc>
          <w:tcPr>
            <w:tcW w:w="4230" w:type="dxa"/>
            <w:tcBorders>
              <w:bottom w:val="single" w:sz="12" w:space="0" w:color="auto"/>
            </w:tcBorders>
            <w:shd w:val="clear" w:color="auto" w:fill="auto"/>
          </w:tcPr>
          <w:p w14:paraId="2C6CF32C" w14:textId="77777777" w:rsidR="0081671E" w:rsidRPr="00032DD2" w:rsidRDefault="0081671E" w:rsidP="001679C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Co-administration has higher concentrations</w:t>
            </w:r>
          </w:p>
        </w:tc>
      </w:tr>
      <w:tr w:rsidR="0081671E" w:rsidRPr="00032DD2" w14:paraId="1D8C8326" w14:textId="77777777" w:rsidTr="00032DD2">
        <w:tc>
          <w:tcPr>
            <w:tcW w:w="2841" w:type="dxa"/>
            <w:tcBorders>
              <w:top w:val="single" w:sz="12" w:space="0" w:color="auto"/>
            </w:tcBorders>
            <w:shd w:val="clear" w:color="auto" w:fill="auto"/>
          </w:tcPr>
          <w:p w14:paraId="6EAA0E37" w14:textId="77777777" w:rsidR="0081671E" w:rsidRPr="00032DD2" w:rsidRDefault="0081671E" w:rsidP="001679CB">
            <w:pPr>
              <w:spacing w:after="0" w:line="240" w:lineRule="auto"/>
              <w:rPr>
                <w:rFonts w:ascii="Times New Roman" w:hAnsi="Times New Roman"/>
                <w:b/>
                <w:i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b/>
                <w:i/>
                <w:sz w:val="16"/>
                <w:szCs w:val="16"/>
                <w:lang w:val="en-US"/>
              </w:rPr>
              <w:t>Rubella</w:t>
            </w:r>
          </w:p>
          <w:p w14:paraId="0CF03F95" w14:textId="551D8025" w:rsidR="0081671E" w:rsidRPr="00032DD2" w:rsidRDefault="006F0470" w:rsidP="001679CB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Intention-to-treat</w:t>
            </w:r>
            <w:r w:rsidR="0081671E" w:rsidRPr="00032DD2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 analysis </w:t>
            </w:r>
          </w:p>
        </w:tc>
        <w:tc>
          <w:tcPr>
            <w:tcW w:w="1960" w:type="dxa"/>
            <w:tcBorders>
              <w:top w:val="single" w:sz="12" w:space="0" w:color="auto"/>
            </w:tcBorders>
            <w:shd w:val="clear" w:color="auto" w:fill="auto"/>
          </w:tcPr>
          <w:p w14:paraId="77C3E44F" w14:textId="4572D229" w:rsidR="0081671E" w:rsidRPr="00032DD2" w:rsidRDefault="00032DD2" w:rsidP="001679C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MMR</w:t>
            </w:r>
            <w:r w:rsidRPr="00032DD2">
              <w:rPr>
                <w:rFonts w:ascii="Times New Roman" w:hAnsi="Times New Roman"/>
                <w:i/>
                <w:sz w:val="16"/>
                <w:szCs w:val="16"/>
                <w:vertAlign w:val="subscript"/>
                <w:lang w:val="en-US"/>
              </w:rPr>
              <w:t>1</w:t>
            </w:r>
            <w:r w:rsidRPr="00032DD2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YF</w:t>
            </w:r>
            <w:r w:rsidRPr="00032DD2">
              <w:rPr>
                <w:rFonts w:ascii="Times New Roman" w:hAnsi="Times New Roman"/>
                <w:i/>
                <w:sz w:val="16"/>
                <w:szCs w:val="16"/>
                <w:vertAlign w:val="subscript"/>
                <w:lang w:val="en-US"/>
              </w:rPr>
              <w:t>1</w:t>
            </w:r>
          </w:p>
          <w:p w14:paraId="311A98D8" w14:textId="7C543499" w:rsidR="0081671E" w:rsidRPr="00032DD2" w:rsidRDefault="0081671E" w:rsidP="001679C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 (n=241)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auto"/>
          </w:tcPr>
          <w:p w14:paraId="646670E8" w14:textId="1C3DA7A5" w:rsidR="0081671E" w:rsidRPr="00032DD2" w:rsidRDefault="00032DD2" w:rsidP="001679C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YF</w:t>
            </w:r>
            <w:r w:rsidRPr="00032DD2">
              <w:rPr>
                <w:rFonts w:ascii="Times New Roman" w:hAnsi="Times New Roman"/>
                <w:i/>
                <w:sz w:val="16"/>
                <w:szCs w:val="16"/>
                <w:vertAlign w:val="subscript"/>
                <w:lang w:val="en-US"/>
              </w:rPr>
              <w:t>1</w:t>
            </w:r>
            <w:r w:rsidRPr="00032DD2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MMR</w:t>
            </w:r>
            <w:r w:rsidRPr="00032DD2">
              <w:rPr>
                <w:rFonts w:ascii="Times New Roman" w:hAnsi="Times New Roman"/>
                <w:i/>
                <w:sz w:val="16"/>
                <w:szCs w:val="16"/>
                <w:vertAlign w:val="subscript"/>
                <w:lang w:val="en-US"/>
              </w:rPr>
              <w:t>2</w:t>
            </w:r>
          </w:p>
          <w:p w14:paraId="49065756" w14:textId="4A78ED8A" w:rsidR="0081671E" w:rsidRPr="00032DD2" w:rsidRDefault="0081671E" w:rsidP="001679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(n=218)</w:t>
            </w:r>
          </w:p>
        </w:tc>
        <w:tc>
          <w:tcPr>
            <w:tcW w:w="2008" w:type="dxa"/>
            <w:tcBorders>
              <w:top w:val="single" w:sz="12" w:space="0" w:color="auto"/>
            </w:tcBorders>
            <w:shd w:val="clear" w:color="auto" w:fill="auto"/>
          </w:tcPr>
          <w:p w14:paraId="13515D08" w14:textId="77777777" w:rsidR="0081671E" w:rsidRPr="00032DD2" w:rsidRDefault="0081671E" w:rsidP="001679C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4230" w:type="dxa"/>
            <w:tcBorders>
              <w:top w:val="single" w:sz="12" w:space="0" w:color="auto"/>
            </w:tcBorders>
            <w:shd w:val="clear" w:color="auto" w:fill="auto"/>
          </w:tcPr>
          <w:p w14:paraId="336AA6C4" w14:textId="77777777" w:rsidR="0081671E" w:rsidRPr="00032DD2" w:rsidRDefault="0081671E" w:rsidP="001679CB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</w:tr>
      <w:tr w:rsidR="0081671E" w:rsidRPr="00032DD2" w14:paraId="28C5204A" w14:textId="77777777" w:rsidTr="00032DD2">
        <w:tc>
          <w:tcPr>
            <w:tcW w:w="2841" w:type="dxa"/>
            <w:shd w:val="clear" w:color="auto" w:fill="auto"/>
          </w:tcPr>
          <w:p w14:paraId="32900965" w14:textId="77777777" w:rsidR="0081671E" w:rsidRPr="00032DD2" w:rsidRDefault="0081671E" w:rsidP="001679C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Seroconversion </w:t>
            </w:r>
          </w:p>
        </w:tc>
        <w:tc>
          <w:tcPr>
            <w:tcW w:w="1960" w:type="dxa"/>
            <w:shd w:val="clear" w:color="auto" w:fill="auto"/>
          </w:tcPr>
          <w:p w14:paraId="5AC53132" w14:textId="57734818" w:rsidR="0081671E" w:rsidRPr="00032DD2" w:rsidRDefault="0081671E" w:rsidP="001679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97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9 (95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2 – 99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1)</w:t>
            </w:r>
          </w:p>
        </w:tc>
        <w:tc>
          <w:tcPr>
            <w:tcW w:w="2126" w:type="dxa"/>
            <w:shd w:val="clear" w:color="auto" w:fill="auto"/>
          </w:tcPr>
          <w:p w14:paraId="59FD2C45" w14:textId="7C00F551" w:rsidR="0081671E" w:rsidRPr="00032DD2" w:rsidRDefault="0081671E" w:rsidP="001679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92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7 (88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4 – 95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4)</w:t>
            </w:r>
          </w:p>
        </w:tc>
        <w:tc>
          <w:tcPr>
            <w:tcW w:w="2008" w:type="dxa"/>
            <w:shd w:val="clear" w:color="auto" w:fill="auto"/>
          </w:tcPr>
          <w:p w14:paraId="60983C7D" w14:textId="485BDADF" w:rsidR="0081671E" w:rsidRPr="00032DD2" w:rsidRDefault="0081671E" w:rsidP="001679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3 (1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6 – 8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9)</w:t>
            </w:r>
          </w:p>
        </w:tc>
        <w:tc>
          <w:tcPr>
            <w:tcW w:w="4230" w:type="dxa"/>
            <w:shd w:val="clear" w:color="auto" w:fill="auto"/>
          </w:tcPr>
          <w:p w14:paraId="4B55770E" w14:textId="77777777" w:rsidR="0081671E" w:rsidRPr="00032DD2" w:rsidRDefault="0081671E" w:rsidP="001679C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Co-administration has higher seroconversion</w:t>
            </w:r>
          </w:p>
        </w:tc>
      </w:tr>
      <w:tr w:rsidR="0081671E" w:rsidRPr="00032DD2" w14:paraId="13C57848" w14:textId="77777777" w:rsidTr="00032DD2">
        <w:tc>
          <w:tcPr>
            <w:tcW w:w="2841" w:type="dxa"/>
            <w:shd w:val="clear" w:color="auto" w:fill="auto"/>
          </w:tcPr>
          <w:p w14:paraId="2D74864F" w14:textId="77777777" w:rsidR="0081671E" w:rsidRPr="00032DD2" w:rsidRDefault="0081671E" w:rsidP="001679C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Antibody concentrations, IU</w:t>
            </w:r>
          </w:p>
        </w:tc>
        <w:tc>
          <w:tcPr>
            <w:tcW w:w="1960" w:type="dxa"/>
            <w:shd w:val="clear" w:color="auto" w:fill="auto"/>
          </w:tcPr>
          <w:p w14:paraId="6A514CDA" w14:textId="7EB8F453" w:rsidR="0081671E" w:rsidRPr="00032DD2" w:rsidRDefault="0081671E" w:rsidP="001679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35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8 (31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5 – 40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7)</w:t>
            </w:r>
          </w:p>
        </w:tc>
        <w:tc>
          <w:tcPr>
            <w:tcW w:w="2126" w:type="dxa"/>
            <w:shd w:val="clear" w:color="auto" w:fill="auto"/>
          </w:tcPr>
          <w:p w14:paraId="4BFE4453" w14:textId="0DE89510" w:rsidR="0081671E" w:rsidRPr="00032DD2" w:rsidRDefault="0081671E" w:rsidP="001679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39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2 (32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9 – 46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7)</w:t>
            </w:r>
          </w:p>
        </w:tc>
        <w:tc>
          <w:tcPr>
            <w:tcW w:w="2008" w:type="dxa"/>
            <w:shd w:val="clear" w:color="auto" w:fill="auto"/>
          </w:tcPr>
          <w:p w14:paraId="74900B07" w14:textId="798BFEB1" w:rsidR="0081671E" w:rsidRPr="00032DD2" w:rsidRDefault="0081671E" w:rsidP="001679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013</w:t>
            </w:r>
          </w:p>
        </w:tc>
        <w:tc>
          <w:tcPr>
            <w:tcW w:w="4230" w:type="dxa"/>
            <w:shd w:val="clear" w:color="auto" w:fill="auto"/>
          </w:tcPr>
          <w:p w14:paraId="5503F471" w14:textId="77777777" w:rsidR="0081671E" w:rsidRPr="00032DD2" w:rsidRDefault="0081671E" w:rsidP="001679C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Administration as the 2</w:t>
            </w:r>
            <w:r w:rsidRPr="00032DD2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nd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vaccine has higher concentrations</w:t>
            </w:r>
          </w:p>
        </w:tc>
      </w:tr>
      <w:tr w:rsidR="0081671E" w:rsidRPr="00032DD2" w14:paraId="595A01FD" w14:textId="77777777" w:rsidTr="00032DD2">
        <w:tc>
          <w:tcPr>
            <w:tcW w:w="2841" w:type="dxa"/>
            <w:shd w:val="clear" w:color="auto" w:fill="auto"/>
          </w:tcPr>
          <w:p w14:paraId="19A424D8" w14:textId="7B0E32B1" w:rsidR="0081671E" w:rsidRPr="00032DD2" w:rsidRDefault="0081671E" w:rsidP="001679C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Per protocol analysis</w:t>
            </w:r>
            <w:r w:rsidR="0042148E" w:rsidRPr="00032DD2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60" w:type="dxa"/>
            <w:shd w:val="clear" w:color="auto" w:fill="auto"/>
          </w:tcPr>
          <w:p w14:paraId="49263F45" w14:textId="77777777" w:rsidR="0081671E" w:rsidRPr="00032DD2" w:rsidRDefault="0081671E" w:rsidP="001679C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(n=202)</w:t>
            </w:r>
          </w:p>
        </w:tc>
        <w:tc>
          <w:tcPr>
            <w:tcW w:w="2126" w:type="dxa"/>
            <w:shd w:val="clear" w:color="auto" w:fill="auto"/>
          </w:tcPr>
          <w:p w14:paraId="5B561ADF" w14:textId="77777777" w:rsidR="0081671E" w:rsidRPr="00032DD2" w:rsidRDefault="0081671E" w:rsidP="001679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(n=167)</w:t>
            </w:r>
          </w:p>
        </w:tc>
        <w:tc>
          <w:tcPr>
            <w:tcW w:w="2008" w:type="dxa"/>
            <w:shd w:val="clear" w:color="auto" w:fill="auto"/>
          </w:tcPr>
          <w:p w14:paraId="1151D0EE" w14:textId="77777777" w:rsidR="0081671E" w:rsidRPr="00032DD2" w:rsidRDefault="0081671E" w:rsidP="001679C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4230" w:type="dxa"/>
            <w:shd w:val="clear" w:color="auto" w:fill="auto"/>
          </w:tcPr>
          <w:p w14:paraId="0AC8EDDE" w14:textId="77777777" w:rsidR="0081671E" w:rsidRPr="00032DD2" w:rsidRDefault="0081671E" w:rsidP="001679CB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</w:tr>
      <w:tr w:rsidR="0081671E" w:rsidRPr="00032DD2" w14:paraId="5E1B251D" w14:textId="77777777" w:rsidTr="00032DD2">
        <w:tc>
          <w:tcPr>
            <w:tcW w:w="2841" w:type="dxa"/>
            <w:shd w:val="clear" w:color="auto" w:fill="auto"/>
          </w:tcPr>
          <w:p w14:paraId="6D0B246B" w14:textId="77777777" w:rsidR="0081671E" w:rsidRPr="00032DD2" w:rsidRDefault="0081671E" w:rsidP="001679C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Seroconversion </w:t>
            </w:r>
          </w:p>
        </w:tc>
        <w:tc>
          <w:tcPr>
            <w:tcW w:w="1960" w:type="dxa"/>
            <w:shd w:val="clear" w:color="auto" w:fill="auto"/>
          </w:tcPr>
          <w:p w14:paraId="5F811115" w14:textId="28A4054F" w:rsidR="0081671E" w:rsidRPr="00032DD2" w:rsidRDefault="0081671E" w:rsidP="001679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97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5 (94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3 – 98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9)</w:t>
            </w:r>
          </w:p>
        </w:tc>
        <w:tc>
          <w:tcPr>
            <w:tcW w:w="2126" w:type="dxa"/>
            <w:shd w:val="clear" w:color="auto" w:fill="auto"/>
          </w:tcPr>
          <w:p w14:paraId="75794857" w14:textId="48BF3A98" w:rsidR="0081671E" w:rsidRPr="00032DD2" w:rsidRDefault="0081671E" w:rsidP="001679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93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4 (88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6 – 96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3)</w:t>
            </w:r>
          </w:p>
        </w:tc>
        <w:tc>
          <w:tcPr>
            <w:tcW w:w="2008" w:type="dxa"/>
            <w:shd w:val="clear" w:color="auto" w:fill="auto"/>
          </w:tcPr>
          <w:p w14:paraId="48D91928" w14:textId="791D6974" w:rsidR="0081671E" w:rsidRPr="00032DD2" w:rsidRDefault="0081671E" w:rsidP="001679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1 (0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1 – 8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1)</w:t>
            </w:r>
          </w:p>
        </w:tc>
        <w:tc>
          <w:tcPr>
            <w:tcW w:w="4230" w:type="dxa"/>
            <w:shd w:val="clear" w:color="auto" w:fill="auto"/>
          </w:tcPr>
          <w:p w14:paraId="4BA6EE92" w14:textId="77777777" w:rsidR="0081671E" w:rsidRPr="00032DD2" w:rsidRDefault="0081671E" w:rsidP="001679C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Co-administration has higher seroconversion </w:t>
            </w:r>
          </w:p>
        </w:tc>
      </w:tr>
      <w:tr w:rsidR="0081671E" w:rsidRPr="00032DD2" w14:paraId="295CC60C" w14:textId="77777777" w:rsidTr="00032DD2">
        <w:tc>
          <w:tcPr>
            <w:tcW w:w="2841" w:type="dxa"/>
            <w:tcBorders>
              <w:bottom w:val="single" w:sz="12" w:space="0" w:color="auto"/>
            </w:tcBorders>
            <w:shd w:val="clear" w:color="auto" w:fill="auto"/>
          </w:tcPr>
          <w:p w14:paraId="526BADB7" w14:textId="77777777" w:rsidR="0081671E" w:rsidRPr="00032DD2" w:rsidRDefault="0081671E" w:rsidP="001679C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Antibody concentrations, IU</w:t>
            </w:r>
          </w:p>
        </w:tc>
        <w:tc>
          <w:tcPr>
            <w:tcW w:w="1960" w:type="dxa"/>
            <w:tcBorders>
              <w:bottom w:val="single" w:sz="12" w:space="0" w:color="auto"/>
            </w:tcBorders>
            <w:shd w:val="clear" w:color="auto" w:fill="auto"/>
          </w:tcPr>
          <w:p w14:paraId="07F419B4" w14:textId="3D7DCF26" w:rsidR="0081671E" w:rsidRPr="00032DD2" w:rsidRDefault="0081671E" w:rsidP="001679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32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2 (28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0 – 37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1)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</w:tcPr>
          <w:p w14:paraId="3A8AC829" w14:textId="59394249" w:rsidR="0081671E" w:rsidRPr="00032DD2" w:rsidRDefault="0081671E" w:rsidP="001679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38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5 (31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7 – 46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6)</w:t>
            </w:r>
          </w:p>
        </w:tc>
        <w:tc>
          <w:tcPr>
            <w:tcW w:w="2008" w:type="dxa"/>
            <w:tcBorders>
              <w:bottom w:val="single" w:sz="12" w:space="0" w:color="auto"/>
            </w:tcBorders>
            <w:shd w:val="clear" w:color="auto" w:fill="auto"/>
          </w:tcPr>
          <w:p w14:paraId="792DA874" w14:textId="0DA600DF" w:rsidR="0081671E" w:rsidRPr="00032DD2" w:rsidRDefault="0081671E" w:rsidP="001679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005</w:t>
            </w:r>
          </w:p>
        </w:tc>
        <w:tc>
          <w:tcPr>
            <w:tcW w:w="4230" w:type="dxa"/>
            <w:tcBorders>
              <w:bottom w:val="single" w:sz="12" w:space="0" w:color="auto"/>
            </w:tcBorders>
            <w:shd w:val="clear" w:color="auto" w:fill="auto"/>
          </w:tcPr>
          <w:p w14:paraId="67A468FE" w14:textId="77777777" w:rsidR="0081671E" w:rsidRPr="00032DD2" w:rsidRDefault="0081671E" w:rsidP="001679C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Administration as the 2</w:t>
            </w:r>
            <w:r w:rsidRPr="00032DD2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nd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vaccine has higher concentrations</w:t>
            </w:r>
          </w:p>
        </w:tc>
      </w:tr>
      <w:tr w:rsidR="0081671E" w:rsidRPr="00032DD2" w14:paraId="5E83FB4B" w14:textId="77777777" w:rsidTr="00032DD2">
        <w:tc>
          <w:tcPr>
            <w:tcW w:w="2841" w:type="dxa"/>
            <w:tcBorders>
              <w:top w:val="single" w:sz="12" w:space="0" w:color="auto"/>
            </w:tcBorders>
            <w:shd w:val="clear" w:color="auto" w:fill="auto"/>
          </w:tcPr>
          <w:p w14:paraId="672671CE" w14:textId="77777777" w:rsidR="0081671E" w:rsidRPr="00032DD2" w:rsidRDefault="0081671E" w:rsidP="001679CB">
            <w:pPr>
              <w:spacing w:after="0" w:line="240" w:lineRule="auto"/>
              <w:rPr>
                <w:rFonts w:ascii="Times New Roman" w:hAnsi="Times New Roman"/>
                <w:b/>
                <w:i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b/>
                <w:i/>
                <w:sz w:val="16"/>
                <w:szCs w:val="16"/>
                <w:lang w:val="en-US"/>
              </w:rPr>
              <w:t>Mumps</w:t>
            </w:r>
          </w:p>
          <w:p w14:paraId="48E8D58F" w14:textId="67C9F4DD" w:rsidR="0081671E" w:rsidRPr="00032DD2" w:rsidRDefault="006F0470" w:rsidP="001679CB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Intention-to-treat</w:t>
            </w:r>
            <w:r w:rsidR="0081671E" w:rsidRPr="00032DD2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 analysis </w:t>
            </w:r>
          </w:p>
        </w:tc>
        <w:tc>
          <w:tcPr>
            <w:tcW w:w="1960" w:type="dxa"/>
            <w:tcBorders>
              <w:top w:val="single" w:sz="12" w:space="0" w:color="auto"/>
            </w:tcBorders>
            <w:shd w:val="clear" w:color="auto" w:fill="auto"/>
          </w:tcPr>
          <w:p w14:paraId="2755B41B" w14:textId="3BF3C8D3" w:rsidR="0081671E" w:rsidRPr="00032DD2" w:rsidRDefault="00032DD2" w:rsidP="001679C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MMR</w:t>
            </w:r>
            <w:r w:rsidRPr="00032DD2">
              <w:rPr>
                <w:rFonts w:ascii="Times New Roman" w:hAnsi="Times New Roman"/>
                <w:i/>
                <w:sz w:val="16"/>
                <w:szCs w:val="16"/>
                <w:vertAlign w:val="subscript"/>
                <w:lang w:val="en-US"/>
              </w:rPr>
              <w:t>1</w:t>
            </w:r>
            <w:r w:rsidRPr="00032DD2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YF</w:t>
            </w:r>
            <w:r w:rsidRPr="00032DD2">
              <w:rPr>
                <w:rFonts w:ascii="Times New Roman" w:hAnsi="Times New Roman"/>
                <w:i/>
                <w:sz w:val="16"/>
                <w:szCs w:val="16"/>
                <w:vertAlign w:val="subscript"/>
                <w:lang w:val="en-US"/>
              </w:rPr>
              <w:t>1</w:t>
            </w:r>
          </w:p>
          <w:p w14:paraId="1DEB2B87" w14:textId="07E6CA83" w:rsidR="0081671E" w:rsidRPr="00032DD2" w:rsidRDefault="0081671E" w:rsidP="001679C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(n=242)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auto"/>
          </w:tcPr>
          <w:p w14:paraId="61F1AAF7" w14:textId="25689D84" w:rsidR="0081671E" w:rsidRPr="00032DD2" w:rsidRDefault="00032DD2" w:rsidP="001679C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YF</w:t>
            </w:r>
            <w:r w:rsidRPr="00032DD2">
              <w:rPr>
                <w:rFonts w:ascii="Times New Roman" w:hAnsi="Times New Roman"/>
                <w:i/>
                <w:sz w:val="16"/>
                <w:szCs w:val="16"/>
                <w:vertAlign w:val="subscript"/>
                <w:lang w:val="en-US"/>
              </w:rPr>
              <w:t>1</w:t>
            </w:r>
            <w:r w:rsidRPr="00032DD2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MMR</w:t>
            </w:r>
            <w:r w:rsidRPr="00032DD2">
              <w:rPr>
                <w:rFonts w:ascii="Times New Roman" w:hAnsi="Times New Roman"/>
                <w:i/>
                <w:sz w:val="16"/>
                <w:szCs w:val="16"/>
                <w:vertAlign w:val="subscript"/>
                <w:lang w:val="en-US"/>
              </w:rPr>
              <w:t>2</w:t>
            </w:r>
          </w:p>
          <w:p w14:paraId="0F38A62B" w14:textId="1DA6DC92" w:rsidR="0081671E" w:rsidRPr="00032DD2" w:rsidRDefault="0081671E" w:rsidP="001679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 (n=217)</w:t>
            </w:r>
          </w:p>
        </w:tc>
        <w:tc>
          <w:tcPr>
            <w:tcW w:w="2008" w:type="dxa"/>
            <w:tcBorders>
              <w:top w:val="single" w:sz="12" w:space="0" w:color="auto"/>
            </w:tcBorders>
            <w:shd w:val="clear" w:color="auto" w:fill="auto"/>
          </w:tcPr>
          <w:p w14:paraId="0B4B6A55" w14:textId="77777777" w:rsidR="0081671E" w:rsidRPr="00032DD2" w:rsidRDefault="0081671E" w:rsidP="001679C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4230" w:type="dxa"/>
            <w:tcBorders>
              <w:top w:val="single" w:sz="12" w:space="0" w:color="auto"/>
            </w:tcBorders>
            <w:shd w:val="clear" w:color="auto" w:fill="auto"/>
          </w:tcPr>
          <w:p w14:paraId="673B06E2" w14:textId="77777777" w:rsidR="0081671E" w:rsidRPr="00032DD2" w:rsidRDefault="0081671E" w:rsidP="001679CB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</w:tr>
      <w:tr w:rsidR="0081671E" w:rsidRPr="00032DD2" w14:paraId="081DA2B2" w14:textId="77777777" w:rsidTr="00032DD2">
        <w:tc>
          <w:tcPr>
            <w:tcW w:w="2841" w:type="dxa"/>
            <w:shd w:val="clear" w:color="auto" w:fill="auto"/>
          </w:tcPr>
          <w:p w14:paraId="084C5B5E" w14:textId="77777777" w:rsidR="0081671E" w:rsidRPr="00032DD2" w:rsidRDefault="0081671E" w:rsidP="001679C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Seroconversion </w:t>
            </w:r>
          </w:p>
        </w:tc>
        <w:tc>
          <w:tcPr>
            <w:tcW w:w="1960" w:type="dxa"/>
            <w:shd w:val="clear" w:color="auto" w:fill="auto"/>
          </w:tcPr>
          <w:p w14:paraId="7459E6EF" w14:textId="73C4FA91" w:rsidR="0081671E" w:rsidRPr="00032DD2" w:rsidRDefault="0081671E" w:rsidP="001679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96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7 (93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6 – 98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3)</w:t>
            </w:r>
          </w:p>
        </w:tc>
        <w:tc>
          <w:tcPr>
            <w:tcW w:w="2126" w:type="dxa"/>
            <w:shd w:val="clear" w:color="auto" w:fill="auto"/>
          </w:tcPr>
          <w:p w14:paraId="37FD4B19" w14:textId="1D83548D" w:rsidR="0081671E" w:rsidRPr="00032DD2" w:rsidRDefault="0081671E" w:rsidP="001679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95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4 (91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7 – 97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5)</w:t>
            </w:r>
          </w:p>
        </w:tc>
        <w:tc>
          <w:tcPr>
            <w:tcW w:w="2008" w:type="dxa"/>
            <w:shd w:val="clear" w:color="auto" w:fill="auto"/>
          </w:tcPr>
          <w:p w14:paraId="0B36C3B2" w14:textId="19BE97D0" w:rsidR="0081671E" w:rsidRPr="00032DD2" w:rsidRDefault="0081671E" w:rsidP="001679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3 (-2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1 – 4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7)</w:t>
            </w:r>
          </w:p>
        </w:tc>
        <w:tc>
          <w:tcPr>
            <w:tcW w:w="4230" w:type="dxa"/>
            <w:shd w:val="clear" w:color="auto" w:fill="auto"/>
          </w:tcPr>
          <w:p w14:paraId="4EFE2D53" w14:textId="77777777" w:rsidR="0081671E" w:rsidRPr="00032DD2" w:rsidRDefault="0081671E" w:rsidP="001679C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Co-administration is non-inferior </w:t>
            </w:r>
          </w:p>
        </w:tc>
      </w:tr>
      <w:tr w:rsidR="0081671E" w:rsidRPr="00032DD2" w14:paraId="265C0C87" w14:textId="77777777" w:rsidTr="00032DD2">
        <w:tc>
          <w:tcPr>
            <w:tcW w:w="2841" w:type="dxa"/>
            <w:shd w:val="clear" w:color="auto" w:fill="auto"/>
          </w:tcPr>
          <w:p w14:paraId="73F73C76" w14:textId="77777777" w:rsidR="0081671E" w:rsidRPr="00032DD2" w:rsidRDefault="0081671E" w:rsidP="001679C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Antibody concentrations, U</w:t>
            </w:r>
          </w:p>
        </w:tc>
        <w:tc>
          <w:tcPr>
            <w:tcW w:w="1960" w:type="dxa"/>
            <w:shd w:val="clear" w:color="auto" w:fill="auto"/>
          </w:tcPr>
          <w:p w14:paraId="6ED764BD" w14:textId="77777777" w:rsidR="0081671E" w:rsidRPr="00032DD2" w:rsidRDefault="0081671E" w:rsidP="001679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1807 (1470 – 2220)</w:t>
            </w:r>
          </w:p>
        </w:tc>
        <w:tc>
          <w:tcPr>
            <w:tcW w:w="2126" w:type="dxa"/>
            <w:shd w:val="clear" w:color="auto" w:fill="auto"/>
          </w:tcPr>
          <w:p w14:paraId="584099D3" w14:textId="77777777" w:rsidR="0081671E" w:rsidRPr="00032DD2" w:rsidRDefault="0081671E" w:rsidP="001679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2053 (1584 – 2661)</w:t>
            </w:r>
          </w:p>
        </w:tc>
        <w:tc>
          <w:tcPr>
            <w:tcW w:w="2008" w:type="dxa"/>
            <w:shd w:val="clear" w:color="auto" w:fill="auto"/>
          </w:tcPr>
          <w:p w14:paraId="415A1489" w14:textId="11C4E87B" w:rsidR="0081671E" w:rsidRPr="00032DD2" w:rsidRDefault="0081671E" w:rsidP="001679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023</w:t>
            </w:r>
          </w:p>
        </w:tc>
        <w:tc>
          <w:tcPr>
            <w:tcW w:w="4230" w:type="dxa"/>
            <w:shd w:val="clear" w:color="auto" w:fill="auto"/>
          </w:tcPr>
          <w:p w14:paraId="37D2A04A" w14:textId="77777777" w:rsidR="0081671E" w:rsidRPr="00032DD2" w:rsidRDefault="0081671E" w:rsidP="001679C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Administration as the 2</w:t>
            </w:r>
            <w:r w:rsidRPr="00032DD2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nd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vaccine has higher concentrations</w:t>
            </w:r>
          </w:p>
        </w:tc>
      </w:tr>
      <w:tr w:rsidR="0081671E" w:rsidRPr="00032DD2" w14:paraId="67F9F1A9" w14:textId="77777777" w:rsidTr="00032DD2">
        <w:trPr>
          <w:trHeight w:val="287"/>
        </w:trPr>
        <w:tc>
          <w:tcPr>
            <w:tcW w:w="2841" w:type="dxa"/>
            <w:shd w:val="clear" w:color="auto" w:fill="auto"/>
          </w:tcPr>
          <w:p w14:paraId="3459621F" w14:textId="6ABBA2F0" w:rsidR="0081671E" w:rsidRPr="00032DD2" w:rsidRDefault="0081671E" w:rsidP="001679C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Per protocol analysis</w:t>
            </w:r>
            <w:r w:rsidR="0042148E" w:rsidRPr="00032DD2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60" w:type="dxa"/>
            <w:shd w:val="clear" w:color="auto" w:fill="auto"/>
          </w:tcPr>
          <w:p w14:paraId="64161940" w14:textId="77777777" w:rsidR="0081671E" w:rsidRPr="00032DD2" w:rsidRDefault="0081671E" w:rsidP="001679C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 (n=203)</w:t>
            </w:r>
          </w:p>
        </w:tc>
        <w:tc>
          <w:tcPr>
            <w:tcW w:w="2126" w:type="dxa"/>
            <w:shd w:val="clear" w:color="auto" w:fill="auto"/>
          </w:tcPr>
          <w:p w14:paraId="3ED38BDC" w14:textId="77777777" w:rsidR="0081671E" w:rsidRPr="00032DD2" w:rsidRDefault="0081671E" w:rsidP="001679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 (n=167)</w:t>
            </w:r>
          </w:p>
        </w:tc>
        <w:tc>
          <w:tcPr>
            <w:tcW w:w="2008" w:type="dxa"/>
            <w:shd w:val="clear" w:color="auto" w:fill="auto"/>
          </w:tcPr>
          <w:p w14:paraId="54A94811" w14:textId="77777777" w:rsidR="0081671E" w:rsidRPr="00032DD2" w:rsidRDefault="0081671E" w:rsidP="001679C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4230" w:type="dxa"/>
            <w:shd w:val="clear" w:color="auto" w:fill="auto"/>
          </w:tcPr>
          <w:p w14:paraId="7D3EA983" w14:textId="77777777" w:rsidR="0081671E" w:rsidRPr="00032DD2" w:rsidRDefault="0081671E" w:rsidP="001679CB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</w:tr>
      <w:tr w:rsidR="0081671E" w:rsidRPr="00032DD2" w14:paraId="77C4396B" w14:textId="77777777" w:rsidTr="00032DD2">
        <w:tc>
          <w:tcPr>
            <w:tcW w:w="2841" w:type="dxa"/>
            <w:shd w:val="clear" w:color="auto" w:fill="auto"/>
          </w:tcPr>
          <w:p w14:paraId="7AB8CFF6" w14:textId="77777777" w:rsidR="0081671E" w:rsidRPr="00032DD2" w:rsidRDefault="0081671E" w:rsidP="001679C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Seroconversion </w:t>
            </w:r>
          </w:p>
        </w:tc>
        <w:tc>
          <w:tcPr>
            <w:tcW w:w="1960" w:type="dxa"/>
            <w:shd w:val="clear" w:color="auto" w:fill="auto"/>
          </w:tcPr>
          <w:p w14:paraId="1F0EFBF7" w14:textId="03E8BD7E" w:rsidR="0081671E" w:rsidRPr="00032DD2" w:rsidRDefault="0081671E" w:rsidP="001679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96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6 (93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1 – 98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3)</w:t>
            </w:r>
          </w:p>
        </w:tc>
        <w:tc>
          <w:tcPr>
            <w:tcW w:w="2126" w:type="dxa"/>
            <w:shd w:val="clear" w:color="auto" w:fill="auto"/>
          </w:tcPr>
          <w:p w14:paraId="1CE50647" w14:textId="79E15BD2" w:rsidR="0081671E" w:rsidRPr="00032DD2" w:rsidRDefault="0081671E" w:rsidP="001679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95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2 (90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8 – 97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6)</w:t>
            </w:r>
          </w:p>
        </w:tc>
        <w:tc>
          <w:tcPr>
            <w:tcW w:w="2008" w:type="dxa"/>
            <w:shd w:val="clear" w:color="auto" w:fill="auto"/>
          </w:tcPr>
          <w:p w14:paraId="192E9994" w14:textId="222C8D80" w:rsidR="0081671E" w:rsidRPr="00032DD2" w:rsidRDefault="0081671E" w:rsidP="001679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3 (-2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4 – 5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1)</w:t>
            </w:r>
          </w:p>
        </w:tc>
        <w:tc>
          <w:tcPr>
            <w:tcW w:w="4230" w:type="dxa"/>
            <w:shd w:val="clear" w:color="auto" w:fill="auto"/>
          </w:tcPr>
          <w:p w14:paraId="2BC676B1" w14:textId="77777777" w:rsidR="0081671E" w:rsidRPr="00032DD2" w:rsidRDefault="0081671E" w:rsidP="001679C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Co-administration is non-inferior</w:t>
            </w:r>
          </w:p>
        </w:tc>
      </w:tr>
      <w:tr w:rsidR="0081671E" w:rsidRPr="00032DD2" w14:paraId="05B3E767" w14:textId="77777777" w:rsidTr="00032DD2">
        <w:tc>
          <w:tcPr>
            <w:tcW w:w="2841" w:type="dxa"/>
            <w:tcBorders>
              <w:bottom w:val="single" w:sz="12" w:space="0" w:color="auto"/>
            </w:tcBorders>
            <w:shd w:val="clear" w:color="auto" w:fill="auto"/>
          </w:tcPr>
          <w:p w14:paraId="3DDBA4E6" w14:textId="77777777" w:rsidR="0081671E" w:rsidRPr="00032DD2" w:rsidRDefault="0081671E" w:rsidP="001679C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Antibody concentrations, U</w:t>
            </w:r>
          </w:p>
        </w:tc>
        <w:tc>
          <w:tcPr>
            <w:tcW w:w="1960" w:type="dxa"/>
            <w:tcBorders>
              <w:bottom w:val="single" w:sz="12" w:space="0" w:color="auto"/>
            </w:tcBorders>
            <w:shd w:val="clear" w:color="auto" w:fill="auto"/>
          </w:tcPr>
          <w:p w14:paraId="2E51DC1B" w14:textId="77777777" w:rsidR="0081671E" w:rsidRPr="00032DD2" w:rsidRDefault="0081671E" w:rsidP="001679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1746 (1390 – 2192)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</w:tcPr>
          <w:p w14:paraId="1575B567" w14:textId="77777777" w:rsidR="0081671E" w:rsidRPr="00032DD2" w:rsidRDefault="0081671E" w:rsidP="001679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2060 (1529 – 2776)</w:t>
            </w:r>
          </w:p>
        </w:tc>
        <w:tc>
          <w:tcPr>
            <w:tcW w:w="2008" w:type="dxa"/>
            <w:tcBorders>
              <w:bottom w:val="single" w:sz="12" w:space="0" w:color="auto"/>
            </w:tcBorders>
            <w:shd w:val="clear" w:color="auto" w:fill="auto"/>
          </w:tcPr>
          <w:p w14:paraId="5FBCEFBB" w14:textId="20BEB246" w:rsidR="0081671E" w:rsidRPr="00032DD2" w:rsidRDefault="0081671E" w:rsidP="001679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010</w:t>
            </w:r>
          </w:p>
        </w:tc>
        <w:tc>
          <w:tcPr>
            <w:tcW w:w="4230" w:type="dxa"/>
            <w:tcBorders>
              <w:bottom w:val="single" w:sz="12" w:space="0" w:color="auto"/>
            </w:tcBorders>
            <w:shd w:val="clear" w:color="auto" w:fill="auto"/>
          </w:tcPr>
          <w:p w14:paraId="6E45C56D" w14:textId="77777777" w:rsidR="0081671E" w:rsidRPr="00032DD2" w:rsidRDefault="0081671E" w:rsidP="001679C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Administration as the 2</w:t>
            </w:r>
            <w:r w:rsidRPr="00032DD2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nd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vaccine has higher concentrations</w:t>
            </w:r>
          </w:p>
        </w:tc>
      </w:tr>
      <w:tr w:rsidR="0081671E" w:rsidRPr="00032DD2" w14:paraId="4B786668" w14:textId="77777777" w:rsidTr="00032DD2">
        <w:tc>
          <w:tcPr>
            <w:tcW w:w="2841" w:type="dxa"/>
            <w:tcBorders>
              <w:top w:val="single" w:sz="12" w:space="0" w:color="auto"/>
            </w:tcBorders>
            <w:shd w:val="clear" w:color="auto" w:fill="auto"/>
          </w:tcPr>
          <w:p w14:paraId="61C1172F" w14:textId="77777777" w:rsidR="0081671E" w:rsidRPr="00032DD2" w:rsidRDefault="0081671E" w:rsidP="001679CB">
            <w:pPr>
              <w:spacing w:after="0" w:line="240" w:lineRule="auto"/>
              <w:rPr>
                <w:rFonts w:ascii="Times New Roman" w:hAnsi="Times New Roman"/>
                <w:b/>
                <w:i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b/>
                <w:i/>
                <w:sz w:val="16"/>
                <w:szCs w:val="16"/>
                <w:lang w:val="en-US"/>
              </w:rPr>
              <w:t>Yellow fever</w:t>
            </w:r>
          </w:p>
        </w:tc>
        <w:tc>
          <w:tcPr>
            <w:tcW w:w="1960" w:type="dxa"/>
            <w:tcBorders>
              <w:top w:val="single" w:sz="12" w:space="0" w:color="auto"/>
            </w:tcBorders>
            <w:shd w:val="clear" w:color="auto" w:fill="auto"/>
          </w:tcPr>
          <w:p w14:paraId="47A34BD4" w14:textId="6DFFEA43" w:rsidR="0081671E" w:rsidRPr="00032DD2" w:rsidRDefault="00032DD2" w:rsidP="001679C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MMR</w:t>
            </w:r>
            <w:r w:rsidRPr="00032DD2">
              <w:rPr>
                <w:rFonts w:ascii="Times New Roman" w:hAnsi="Times New Roman"/>
                <w:i/>
                <w:sz w:val="16"/>
                <w:szCs w:val="16"/>
                <w:vertAlign w:val="subscript"/>
                <w:lang w:val="en-US"/>
              </w:rPr>
              <w:t>1</w:t>
            </w:r>
            <w:r w:rsidRPr="00032DD2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YF</w:t>
            </w:r>
            <w:r w:rsidRPr="00032DD2">
              <w:rPr>
                <w:rFonts w:ascii="Times New Roman" w:hAnsi="Times New Roman"/>
                <w:i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auto"/>
          </w:tcPr>
          <w:p w14:paraId="5EA0D11E" w14:textId="0DCCC518" w:rsidR="0081671E" w:rsidRPr="00032DD2" w:rsidRDefault="00032DD2" w:rsidP="001679C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MMR</w:t>
            </w:r>
            <w:r w:rsidRPr="00032DD2">
              <w:rPr>
                <w:rFonts w:ascii="Times New Roman" w:hAnsi="Times New Roman"/>
                <w:i/>
                <w:sz w:val="16"/>
                <w:szCs w:val="16"/>
                <w:vertAlign w:val="subscript"/>
                <w:lang w:val="en-US"/>
              </w:rPr>
              <w:t>1</w:t>
            </w:r>
            <w:r w:rsidRPr="00032DD2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YF</w:t>
            </w:r>
            <w:r w:rsidRPr="00032DD2">
              <w:rPr>
                <w:rFonts w:ascii="Times New Roman" w:hAnsi="Times New Roman"/>
                <w:i/>
                <w:sz w:val="16"/>
                <w:szCs w:val="16"/>
                <w:vertAlign w:val="subscript"/>
                <w:lang w:val="en-US"/>
              </w:rPr>
              <w:t>2</w:t>
            </w:r>
          </w:p>
        </w:tc>
        <w:tc>
          <w:tcPr>
            <w:tcW w:w="2008" w:type="dxa"/>
            <w:tcBorders>
              <w:top w:val="single" w:sz="12" w:space="0" w:color="auto"/>
            </w:tcBorders>
            <w:shd w:val="clear" w:color="auto" w:fill="auto"/>
          </w:tcPr>
          <w:p w14:paraId="5A834237" w14:textId="77777777" w:rsidR="0081671E" w:rsidRPr="00032DD2" w:rsidRDefault="0081671E" w:rsidP="001679C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4230" w:type="dxa"/>
            <w:tcBorders>
              <w:top w:val="single" w:sz="12" w:space="0" w:color="auto"/>
            </w:tcBorders>
            <w:shd w:val="clear" w:color="auto" w:fill="auto"/>
          </w:tcPr>
          <w:p w14:paraId="78901B68" w14:textId="77777777" w:rsidR="0081671E" w:rsidRPr="00032DD2" w:rsidRDefault="0081671E" w:rsidP="001679CB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</w:tr>
      <w:tr w:rsidR="0081671E" w:rsidRPr="00032DD2" w14:paraId="452AD77E" w14:textId="77777777" w:rsidTr="00032DD2">
        <w:tc>
          <w:tcPr>
            <w:tcW w:w="2841" w:type="dxa"/>
            <w:shd w:val="clear" w:color="auto" w:fill="auto"/>
          </w:tcPr>
          <w:p w14:paraId="64FD86E9" w14:textId="49C3B1EE" w:rsidR="0081671E" w:rsidRPr="00032DD2" w:rsidRDefault="006F0470" w:rsidP="001679CB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Intention-to-treat</w:t>
            </w:r>
            <w:r w:rsidR="0081671E" w:rsidRPr="00032DD2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 analysis </w:t>
            </w:r>
          </w:p>
        </w:tc>
        <w:tc>
          <w:tcPr>
            <w:tcW w:w="1960" w:type="dxa"/>
            <w:shd w:val="clear" w:color="auto" w:fill="auto"/>
          </w:tcPr>
          <w:p w14:paraId="6D2D7E65" w14:textId="4EC81CA6" w:rsidR="0081671E" w:rsidRPr="00032DD2" w:rsidRDefault="0081671E" w:rsidP="001679C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 (n=244)</w:t>
            </w:r>
          </w:p>
        </w:tc>
        <w:tc>
          <w:tcPr>
            <w:tcW w:w="2126" w:type="dxa"/>
            <w:shd w:val="clear" w:color="auto" w:fill="auto"/>
          </w:tcPr>
          <w:p w14:paraId="0556DC29" w14:textId="09E0BD59" w:rsidR="0081671E" w:rsidRPr="00032DD2" w:rsidRDefault="0081671E" w:rsidP="001679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 (n=214)</w:t>
            </w:r>
          </w:p>
        </w:tc>
        <w:tc>
          <w:tcPr>
            <w:tcW w:w="2008" w:type="dxa"/>
            <w:shd w:val="clear" w:color="auto" w:fill="auto"/>
          </w:tcPr>
          <w:p w14:paraId="7048C0EC" w14:textId="77777777" w:rsidR="0081671E" w:rsidRPr="00032DD2" w:rsidRDefault="0081671E" w:rsidP="001679C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4230" w:type="dxa"/>
            <w:shd w:val="clear" w:color="auto" w:fill="auto"/>
          </w:tcPr>
          <w:p w14:paraId="321E0822" w14:textId="77777777" w:rsidR="0081671E" w:rsidRPr="00032DD2" w:rsidRDefault="0081671E" w:rsidP="001679CB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</w:tr>
      <w:tr w:rsidR="0081671E" w:rsidRPr="00032DD2" w14:paraId="56D42178" w14:textId="77777777" w:rsidTr="00032DD2">
        <w:tc>
          <w:tcPr>
            <w:tcW w:w="2841" w:type="dxa"/>
            <w:shd w:val="clear" w:color="auto" w:fill="auto"/>
          </w:tcPr>
          <w:p w14:paraId="1799E022" w14:textId="77777777" w:rsidR="0081671E" w:rsidRPr="00032DD2" w:rsidRDefault="0081671E" w:rsidP="001679C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Seroconversion </w:t>
            </w:r>
          </w:p>
        </w:tc>
        <w:tc>
          <w:tcPr>
            <w:tcW w:w="1960" w:type="dxa"/>
            <w:shd w:val="clear" w:color="auto" w:fill="auto"/>
          </w:tcPr>
          <w:p w14:paraId="05382649" w14:textId="3B519D00" w:rsidR="0081671E" w:rsidRPr="00032DD2" w:rsidRDefault="0081671E" w:rsidP="001679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96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3 (93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1 – 98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1)</w:t>
            </w:r>
          </w:p>
        </w:tc>
        <w:tc>
          <w:tcPr>
            <w:tcW w:w="2126" w:type="dxa"/>
            <w:shd w:val="clear" w:color="auto" w:fill="auto"/>
          </w:tcPr>
          <w:p w14:paraId="56217F42" w14:textId="6AFC0904" w:rsidR="0081671E" w:rsidRPr="00032DD2" w:rsidRDefault="0081671E" w:rsidP="001679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96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3 (92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8 – 98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1)</w:t>
            </w:r>
          </w:p>
        </w:tc>
        <w:tc>
          <w:tcPr>
            <w:tcW w:w="2008" w:type="dxa"/>
            <w:shd w:val="clear" w:color="auto" w:fill="auto"/>
          </w:tcPr>
          <w:p w14:paraId="5E1BDE6B" w14:textId="5AE82608" w:rsidR="0081671E" w:rsidRPr="00032DD2" w:rsidRDefault="0081671E" w:rsidP="001679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05 (-3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2 – 3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3)</w:t>
            </w:r>
          </w:p>
        </w:tc>
        <w:tc>
          <w:tcPr>
            <w:tcW w:w="4230" w:type="dxa"/>
            <w:shd w:val="clear" w:color="auto" w:fill="auto"/>
          </w:tcPr>
          <w:p w14:paraId="6E3087BC" w14:textId="77777777" w:rsidR="0081671E" w:rsidRPr="00032DD2" w:rsidRDefault="0081671E" w:rsidP="001679C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Co-administration is non-inferior</w:t>
            </w:r>
          </w:p>
        </w:tc>
      </w:tr>
      <w:tr w:rsidR="0081671E" w:rsidRPr="00032DD2" w14:paraId="45FC7348" w14:textId="77777777" w:rsidTr="00032DD2">
        <w:tc>
          <w:tcPr>
            <w:tcW w:w="2841" w:type="dxa"/>
            <w:shd w:val="clear" w:color="auto" w:fill="auto"/>
          </w:tcPr>
          <w:p w14:paraId="2314E145" w14:textId="77777777" w:rsidR="0081671E" w:rsidRPr="00032DD2" w:rsidRDefault="0081671E" w:rsidP="001679C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Antibody titers</w:t>
            </w:r>
          </w:p>
        </w:tc>
        <w:tc>
          <w:tcPr>
            <w:tcW w:w="1960" w:type="dxa"/>
            <w:shd w:val="clear" w:color="auto" w:fill="auto"/>
          </w:tcPr>
          <w:p w14:paraId="7312E463" w14:textId="77777777" w:rsidR="0081671E" w:rsidRPr="00032DD2" w:rsidRDefault="0081671E" w:rsidP="001679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219 (181 – 265)</w:t>
            </w:r>
          </w:p>
        </w:tc>
        <w:tc>
          <w:tcPr>
            <w:tcW w:w="2126" w:type="dxa"/>
            <w:shd w:val="clear" w:color="auto" w:fill="auto"/>
          </w:tcPr>
          <w:p w14:paraId="36D09F61" w14:textId="77777777" w:rsidR="0081671E" w:rsidRPr="00032DD2" w:rsidRDefault="0081671E" w:rsidP="001679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278 (229 – 337)</w:t>
            </w:r>
          </w:p>
        </w:tc>
        <w:tc>
          <w:tcPr>
            <w:tcW w:w="2008" w:type="dxa"/>
            <w:shd w:val="clear" w:color="auto" w:fill="auto"/>
          </w:tcPr>
          <w:p w14:paraId="7C7F17FD" w14:textId="22EF881B" w:rsidR="0081671E" w:rsidRPr="00032DD2" w:rsidRDefault="0081671E" w:rsidP="001679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011</w:t>
            </w:r>
          </w:p>
        </w:tc>
        <w:tc>
          <w:tcPr>
            <w:tcW w:w="4230" w:type="dxa"/>
            <w:shd w:val="clear" w:color="auto" w:fill="auto"/>
          </w:tcPr>
          <w:p w14:paraId="32C83740" w14:textId="77777777" w:rsidR="0081671E" w:rsidRPr="00032DD2" w:rsidRDefault="0081671E" w:rsidP="001679C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Administration as the 2</w:t>
            </w:r>
            <w:r w:rsidRPr="00032DD2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nd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vaccine has higher titers</w:t>
            </w:r>
          </w:p>
        </w:tc>
      </w:tr>
      <w:tr w:rsidR="0081671E" w:rsidRPr="00032DD2" w14:paraId="5C414378" w14:textId="77777777" w:rsidTr="00032DD2">
        <w:tc>
          <w:tcPr>
            <w:tcW w:w="2841" w:type="dxa"/>
            <w:shd w:val="clear" w:color="auto" w:fill="auto"/>
          </w:tcPr>
          <w:p w14:paraId="00DF739E" w14:textId="77777777" w:rsidR="0081671E" w:rsidRPr="00032DD2" w:rsidRDefault="0081671E" w:rsidP="001679C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Per protocol Analysis </w:t>
            </w:r>
          </w:p>
        </w:tc>
        <w:tc>
          <w:tcPr>
            <w:tcW w:w="1960" w:type="dxa"/>
            <w:shd w:val="clear" w:color="auto" w:fill="auto"/>
          </w:tcPr>
          <w:p w14:paraId="17631B70" w14:textId="77777777" w:rsidR="0081671E" w:rsidRPr="00032DD2" w:rsidRDefault="0081671E" w:rsidP="001679C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 (n=205)</w:t>
            </w:r>
          </w:p>
        </w:tc>
        <w:tc>
          <w:tcPr>
            <w:tcW w:w="2126" w:type="dxa"/>
            <w:shd w:val="clear" w:color="auto" w:fill="auto"/>
          </w:tcPr>
          <w:p w14:paraId="50206384" w14:textId="77777777" w:rsidR="0081671E" w:rsidRPr="00032DD2" w:rsidRDefault="0081671E" w:rsidP="001679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 (n=162)</w:t>
            </w:r>
          </w:p>
        </w:tc>
        <w:tc>
          <w:tcPr>
            <w:tcW w:w="2008" w:type="dxa"/>
            <w:shd w:val="clear" w:color="auto" w:fill="auto"/>
          </w:tcPr>
          <w:p w14:paraId="05969D67" w14:textId="77777777" w:rsidR="0081671E" w:rsidRPr="00032DD2" w:rsidRDefault="0081671E" w:rsidP="001679C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4230" w:type="dxa"/>
            <w:shd w:val="clear" w:color="auto" w:fill="auto"/>
          </w:tcPr>
          <w:p w14:paraId="7E213D80" w14:textId="77777777" w:rsidR="0081671E" w:rsidRPr="00032DD2" w:rsidRDefault="0081671E" w:rsidP="001679CB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</w:tr>
      <w:tr w:rsidR="0081671E" w:rsidRPr="00032DD2" w14:paraId="3E7E721A" w14:textId="77777777" w:rsidTr="00032DD2">
        <w:tc>
          <w:tcPr>
            <w:tcW w:w="2841" w:type="dxa"/>
            <w:shd w:val="clear" w:color="auto" w:fill="auto"/>
          </w:tcPr>
          <w:p w14:paraId="4EC6490E" w14:textId="77777777" w:rsidR="0081671E" w:rsidRPr="00032DD2" w:rsidRDefault="0081671E" w:rsidP="001679C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Seroconversion </w:t>
            </w:r>
          </w:p>
        </w:tc>
        <w:tc>
          <w:tcPr>
            <w:tcW w:w="1960" w:type="dxa"/>
            <w:shd w:val="clear" w:color="auto" w:fill="auto"/>
          </w:tcPr>
          <w:p w14:paraId="27ED7E98" w14:textId="3132B813" w:rsidR="0081671E" w:rsidRPr="00032DD2" w:rsidRDefault="0081671E" w:rsidP="001679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96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1 (92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5 – 98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0)</w:t>
            </w:r>
          </w:p>
        </w:tc>
        <w:tc>
          <w:tcPr>
            <w:tcW w:w="2126" w:type="dxa"/>
            <w:shd w:val="clear" w:color="auto" w:fill="auto"/>
          </w:tcPr>
          <w:p w14:paraId="5D1E6542" w14:textId="02E50049" w:rsidR="0081671E" w:rsidRPr="00032DD2" w:rsidRDefault="0081671E" w:rsidP="001679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96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3 (92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2 – 98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3)</w:t>
            </w:r>
          </w:p>
        </w:tc>
        <w:tc>
          <w:tcPr>
            <w:tcW w:w="2008" w:type="dxa"/>
            <w:shd w:val="clear" w:color="auto" w:fill="auto"/>
          </w:tcPr>
          <w:p w14:paraId="721F7F39" w14:textId="79E15453" w:rsidR="0081671E" w:rsidRPr="00032DD2" w:rsidRDefault="0081671E" w:rsidP="001679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-0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2 (-3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8 – 3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4)</w:t>
            </w:r>
          </w:p>
        </w:tc>
        <w:tc>
          <w:tcPr>
            <w:tcW w:w="4230" w:type="dxa"/>
            <w:shd w:val="clear" w:color="auto" w:fill="auto"/>
          </w:tcPr>
          <w:p w14:paraId="3D609D47" w14:textId="77777777" w:rsidR="0081671E" w:rsidRPr="00032DD2" w:rsidRDefault="0081671E" w:rsidP="001679C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Co-administration is non-inferior</w:t>
            </w:r>
          </w:p>
        </w:tc>
      </w:tr>
      <w:tr w:rsidR="0081671E" w:rsidRPr="00032DD2" w14:paraId="6189039D" w14:textId="77777777" w:rsidTr="00032DD2">
        <w:tc>
          <w:tcPr>
            <w:tcW w:w="2841" w:type="dxa"/>
            <w:tcBorders>
              <w:bottom w:val="single" w:sz="12" w:space="0" w:color="auto"/>
            </w:tcBorders>
            <w:shd w:val="clear" w:color="auto" w:fill="auto"/>
          </w:tcPr>
          <w:p w14:paraId="13EC29F6" w14:textId="77777777" w:rsidR="0081671E" w:rsidRPr="00032DD2" w:rsidRDefault="0081671E" w:rsidP="001679C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Antibody titers</w:t>
            </w:r>
          </w:p>
        </w:tc>
        <w:tc>
          <w:tcPr>
            <w:tcW w:w="1960" w:type="dxa"/>
            <w:tcBorders>
              <w:bottom w:val="single" w:sz="12" w:space="0" w:color="auto"/>
            </w:tcBorders>
            <w:shd w:val="clear" w:color="auto" w:fill="auto"/>
          </w:tcPr>
          <w:p w14:paraId="66128607" w14:textId="77777777" w:rsidR="0081671E" w:rsidRPr="00032DD2" w:rsidRDefault="0081671E" w:rsidP="001679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225 (181 – 279)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</w:tcPr>
          <w:p w14:paraId="6FAC9534" w14:textId="77777777" w:rsidR="0081671E" w:rsidRPr="00032DD2" w:rsidRDefault="0081671E" w:rsidP="001679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290 (232 – 362)</w:t>
            </w:r>
          </w:p>
        </w:tc>
        <w:tc>
          <w:tcPr>
            <w:tcW w:w="2008" w:type="dxa"/>
            <w:tcBorders>
              <w:bottom w:val="single" w:sz="12" w:space="0" w:color="auto"/>
            </w:tcBorders>
            <w:shd w:val="clear" w:color="auto" w:fill="auto"/>
          </w:tcPr>
          <w:p w14:paraId="4AE4E3DA" w14:textId="72296157" w:rsidR="0081671E" w:rsidRPr="00032DD2" w:rsidRDefault="0081671E" w:rsidP="001679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036</w:t>
            </w:r>
          </w:p>
        </w:tc>
        <w:tc>
          <w:tcPr>
            <w:tcW w:w="4230" w:type="dxa"/>
            <w:tcBorders>
              <w:bottom w:val="single" w:sz="12" w:space="0" w:color="auto"/>
            </w:tcBorders>
            <w:shd w:val="clear" w:color="auto" w:fill="auto"/>
          </w:tcPr>
          <w:p w14:paraId="4A05F4B1" w14:textId="77777777" w:rsidR="0081671E" w:rsidRPr="00032DD2" w:rsidRDefault="0081671E" w:rsidP="001679C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Administration as the 2</w:t>
            </w:r>
            <w:r w:rsidRPr="00032DD2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nd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vaccine has higher titers</w:t>
            </w:r>
          </w:p>
        </w:tc>
      </w:tr>
      <w:tr w:rsidR="0081671E" w:rsidRPr="00D708AD" w14:paraId="29F54882" w14:textId="77777777" w:rsidTr="00032DD2">
        <w:trPr>
          <w:trHeight w:val="170"/>
        </w:trPr>
        <w:tc>
          <w:tcPr>
            <w:tcW w:w="13165" w:type="dxa"/>
            <w:gridSpan w:val="5"/>
            <w:tcBorders>
              <w:top w:val="single" w:sz="12" w:space="0" w:color="auto"/>
            </w:tcBorders>
            <w:shd w:val="clear" w:color="auto" w:fill="auto"/>
          </w:tcPr>
          <w:p w14:paraId="13379D5E" w14:textId="71FD40B0" w:rsidR="00911326" w:rsidRPr="00032DD2" w:rsidRDefault="00911326" w:rsidP="0091132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*Data shown for seroconversion are percentages and 95% CI.</w:t>
            </w:r>
            <w:r w:rsidR="0042148E" w:rsidRPr="00032DD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Data shown for antibody concentrations are geometric mean concentrations and 95% CI.</w:t>
            </w:r>
            <w:r w:rsidR="0042148E" w:rsidRPr="00032DD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Data shown for antibody titers are geometric mean titer and 95% CI. </w:t>
            </w:r>
          </w:p>
          <w:p w14:paraId="579CDFBC" w14:textId="77777777" w:rsidR="00911326" w:rsidRPr="00224F8D" w:rsidRDefault="00911326" w:rsidP="0091132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†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Data shown are the difference in seroconversion and Farrington-Manning 90% CI or the p-value for Wilcoxon Rank Sum test comparing antibody titers/concentrations.</w:t>
            </w:r>
            <w:r w:rsidRPr="00224F8D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  <w:p w14:paraId="4BAC3EE2" w14:textId="77777777" w:rsidR="0081671E" w:rsidRPr="00224F8D" w:rsidRDefault="0081671E" w:rsidP="001679C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</w:tbl>
    <w:p w14:paraId="7EB46EAD" w14:textId="77777777" w:rsidR="0081671E" w:rsidRPr="007F0C13" w:rsidRDefault="0081671E" w:rsidP="0081671E">
      <w:pPr>
        <w:rPr>
          <w:lang w:val="en-US"/>
        </w:rPr>
      </w:pPr>
    </w:p>
    <w:p w14:paraId="6B06E5E5" w14:textId="77777777" w:rsidR="0081671E" w:rsidRPr="007F0C13" w:rsidRDefault="0081671E" w:rsidP="0081671E">
      <w:pPr>
        <w:rPr>
          <w:lang w:val="en-US"/>
        </w:rPr>
      </w:pPr>
    </w:p>
    <w:p w14:paraId="02AE768F" w14:textId="03B1E152" w:rsidR="0081671E" w:rsidRPr="007F0C13" w:rsidRDefault="0081671E" w:rsidP="0081671E">
      <w:pPr>
        <w:rPr>
          <w:lang w:val="en-US"/>
        </w:rPr>
      </w:pPr>
    </w:p>
    <w:p w14:paraId="7A0702DE" w14:textId="6FCEF1F0" w:rsidR="0081671E" w:rsidRDefault="00DE66A0" w:rsidP="00524178">
      <w:pPr>
        <w:pStyle w:val="Heading3"/>
        <w:spacing w:after="120"/>
        <w:rPr>
          <w:lang w:val="en-US"/>
        </w:rPr>
      </w:pPr>
      <w:bookmarkStart w:id="1" w:name="_Toc95042238"/>
      <w:r>
        <w:rPr>
          <w:lang w:val="en-US"/>
        </w:rPr>
        <w:t>Additional</w:t>
      </w:r>
      <w:r w:rsidR="00524178">
        <w:rPr>
          <w:lang w:val="en-US"/>
        </w:rPr>
        <w:t xml:space="preserve"> Table 2</w:t>
      </w:r>
      <w:bookmarkEnd w:id="1"/>
    </w:p>
    <w:tbl>
      <w:tblPr>
        <w:tblStyle w:val="TableGrid"/>
        <w:tblW w:w="13255" w:type="dxa"/>
        <w:tblInd w:w="-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1"/>
        <w:gridCol w:w="2064"/>
        <w:gridCol w:w="2250"/>
        <w:gridCol w:w="1710"/>
        <w:gridCol w:w="4320"/>
      </w:tblGrid>
      <w:tr w:rsidR="0081671E" w:rsidRPr="00032DD2" w14:paraId="53E0B081" w14:textId="77777777" w:rsidTr="00032DD2">
        <w:tc>
          <w:tcPr>
            <w:tcW w:w="13255" w:type="dxa"/>
            <w:gridSpan w:val="5"/>
            <w:tcBorders>
              <w:bottom w:val="single" w:sz="12" w:space="0" w:color="auto"/>
            </w:tcBorders>
            <w:shd w:val="clear" w:color="auto" w:fill="auto"/>
          </w:tcPr>
          <w:p w14:paraId="7A060452" w14:textId="32B34DA1" w:rsidR="0081671E" w:rsidRPr="00032DD2" w:rsidRDefault="00CA3303" w:rsidP="00DD0F4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dditional</w:t>
            </w:r>
            <w:r w:rsidR="0081671E" w:rsidRPr="00032DD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Table 2: Comparisons of seroconversion and antibody </w:t>
            </w:r>
            <w:r w:rsidR="007513F8" w:rsidRPr="00032DD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levels</w:t>
            </w:r>
            <w:r w:rsidR="0081671E" w:rsidRPr="00032DD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when MMR and YF are administered individually as the 2nd vaccine compared to being administered as the 1st vaccine in a series separated by four weeks </w:t>
            </w:r>
          </w:p>
        </w:tc>
      </w:tr>
      <w:tr w:rsidR="0081671E" w:rsidRPr="00032DD2" w14:paraId="3145ED70" w14:textId="77777777" w:rsidTr="00D8138C">
        <w:tc>
          <w:tcPr>
            <w:tcW w:w="29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DE0224C" w14:textId="77777777" w:rsidR="0081671E" w:rsidRPr="00032DD2" w:rsidRDefault="0081671E" w:rsidP="00DD0F4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06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5881BDA2" w14:textId="77777777" w:rsidR="0081671E" w:rsidRPr="00032DD2" w:rsidRDefault="0081671E" w:rsidP="007A3A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MMR or YF vaccine administered </w:t>
            </w:r>
            <w:r w:rsidRPr="00032DD2">
              <w:rPr>
                <w:rFonts w:ascii="Times New Roman" w:hAnsi="Times New Roman"/>
                <w:b/>
                <w:sz w:val="16"/>
                <w:szCs w:val="16"/>
                <w:u w:val="single"/>
                <w:lang w:val="en-US"/>
              </w:rPr>
              <w:t xml:space="preserve">individually </w:t>
            </w:r>
            <w:r w:rsidRPr="00032DD2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s first vaccine in a series*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64557D76" w14:textId="77777777" w:rsidR="0081671E" w:rsidRPr="00032DD2" w:rsidRDefault="0081671E" w:rsidP="007A3A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MMR or YF vaccine administered </w:t>
            </w:r>
            <w:r w:rsidRPr="00032DD2">
              <w:rPr>
                <w:rFonts w:ascii="Times New Roman" w:hAnsi="Times New Roman"/>
                <w:b/>
                <w:sz w:val="16"/>
                <w:szCs w:val="16"/>
                <w:u w:val="single"/>
                <w:lang w:val="en-US"/>
              </w:rPr>
              <w:t>individually</w:t>
            </w:r>
            <w:r w:rsidRPr="00032DD2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 as the second vaccine in a series*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3EBAF7B3" w14:textId="77777777" w:rsidR="0081671E" w:rsidRPr="00032DD2" w:rsidRDefault="0081671E" w:rsidP="007A3A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Difference in seroconversion (2</w:t>
            </w:r>
            <w:r w:rsidRPr="00032DD2"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nd</w:t>
            </w:r>
            <w:r w:rsidRPr="00032DD2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 vaccine – 1</w:t>
            </w:r>
            <w:r w:rsidRPr="00032DD2"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st</w:t>
            </w:r>
            <w:r w:rsidRPr="00032DD2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 vaccine) or</w:t>
            </w:r>
          </w:p>
          <w:p w14:paraId="25BD7415" w14:textId="77777777" w:rsidR="0081671E" w:rsidRPr="00032DD2" w:rsidRDefault="0081671E" w:rsidP="007A3A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p-value for comparison of titers/ concentrations†</w:t>
            </w:r>
          </w:p>
        </w:tc>
        <w:tc>
          <w:tcPr>
            <w:tcW w:w="43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7B20B829" w14:textId="77777777" w:rsidR="0081671E" w:rsidRPr="00032DD2" w:rsidRDefault="0081671E" w:rsidP="007A3A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US"/>
              </w:rPr>
            </w:pPr>
            <w:r w:rsidRPr="00032DD2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Interpretation</w:t>
            </w:r>
            <w:r w:rsidRPr="00032DD2"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3</w:t>
            </w:r>
          </w:p>
        </w:tc>
      </w:tr>
      <w:tr w:rsidR="0081671E" w:rsidRPr="00032DD2" w14:paraId="466EFEFB" w14:textId="77777777" w:rsidTr="00D8138C">
        <w:tc>
          <w:tcPr>
            <w:tcW w:w="2911" w:type="dxa"/>
            <w:tcBorders>
              <w:top w:val="single" w:sz="12" w:space="0" w:color="auto"/>
            </w:tcBorders>
            <w:shd w:val="clear" w:color="auto" w:fill="auto"/>
          </w:tcPr>
          <w:p w14:paraId="62B2B4EE" w14:textId="77777777" w:rsidR="0081671E" w:rsidRPr="00032DD2" w:rsidRDefault="0081671E" w:rsidP="00DD0F4F">
            <w:pPr>
              <w:spacing w:after="0" w:line="240" w:lineRule="auto"/>
              <w:rPr>
                <w:rFonts w:ascii="Times New Roman" w:hAnsi="Times New Roman"/>
                <w:b/>
                <w:i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b/>
                <w:i/>
                <w:sz w:val="16"/>
                <w:szCs w:val="16"/>
                <w:lang w:val="en-US"/>
              </w:rPr>
              <w:t>Measles</w:t>
            </w:r>
          </w:p>
        </w:tc>
        <w:tc>
          <w:tcPr>
            <w:tcW w:w="2064" w:type="dxa"/>
            <w:tcBorders>
              <w:top w:val="single" w:sz="12" w:space="0" w:color="auto"/>
            </w:tcBorders>
            <w:shd w:val="clear" w:color="auto" w:fill="auto"/>
          </w:tcPr>
          <w:p w14:paraId="7CD40718" w14:textId="105747D1" w:rsidR="0081671E" w:rsidRPr="00032DD2" w:rsidRDefault="00032DD2" w:rsidP="00DD0F4F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bCs/>
                <w:i/>
                <w:sz w:val="16"/>
                <w:szCs w:val="16"/>
                <w:lang w:val="en-US"/>
              </w:rPr>
              <w:t>MMR</w:t>
            </w:r>
            <w:r w:rsidRPr="00032DD2">
              <w:rPr>
                <w:rFonts w:ascii="Times New Roman" w:hAnsi="Times New Roman"/>
                <w:bCs/>
                <w:i/>
                <w:sz w:val="16"/>
                <w:szCs w:val="16"/>
                <w:vertAlign w:val="subscript"/>
                <w:lang w:val="en-US"/>
              </w:rPr>
              <w:t>1</w:t>
            </w:r>
            <w:r w:rsidRPr="00032DD2">
              <w:rPr>
                <w:rFonts w:ascii="Times New Roman" w:hAnsi="Times New Roman"/>
                <w:bCs/>
                <w:i/>
                <w:sz w:val="16"/>
                <w:szCs w:val="16"/>
                <w:lang w:val="en-US"/>
              </w:rPr>
              <w:t>YF</w:t>
            </w:r>
            <w:r w:rsidRPr="00032DD2">
              <w:rPr>
                <w:rFonts w:ascii="Times New Roman" w:hAnsi="Times New Roman"/>
                <w:bCs/>
                <w:i/>
                <w:sz w:val="16"/>
                <w:szCs w:val="16"/>
                <w:vertAlign w:val="subscript"/>
                <w:lang w:val="en-US"/>
              </w:rPr>
              <w:t>2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shd w:val="clear" w:color="auto" w:fill="auto"/>
          </w:tcPr>
          <w:p w14:paraId="6D210E7D" w14:textId="03E06FC1" w:rsidR="0081671E" w:rsidRPr="00032DD2" w:rsidRDefault="00032DD2" w:rsidP="00DD0F4F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bCs/>
                <w:i/>
                <w:sz w:val="16"/>
                <w:szCs w:val="16"/>
                <w:lang w:val="en-US"/>
              </w:rPr>
              <w:t>MMR</w:t>
            </w:r>
            <w:r w:rsidRPr="00032DD2">
              <w:rPr>
                <w:rFonts w:ascii="Times New Roman" w:hAnsi="Times New Roman"/>
                <w:bCs/>
                <w:i/>
                <w:sz w:val="16"/>
                <w:szCs w:val="16"/>
                <w:vertAlign w:val="subscript"/>
                <w:lang w:val="en-US"/>
              </w:rPr>
              <w:t>2</w:t>
            </w:r>
            <w:r w:rsidRPr="00032DD2">
              <w:rPr>
                <w:rFonts w:ascii="Times New Roman" w:hAnsi="Times New Roman"/>
                <w:bCs/>
                <w:i/>
                <w:sz w:val="16"/>
                <w:szCs w:val="16"/>
                <w:lang w:val="en-US"/>
              </w:rPr>
              <w:t>YF</w:t>
            </w:r>
            <w:r w:rsidRPr="00032DD2">
              <w:rPr>
                <w:rFonts w:ascii="Times New Roman" w:hAnsi="Times New Roman"/>
                <w:bCs/>
                <w:i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shd w:val="clear" w:color="auto" w:fill="auto"/>
          </w:tcPr>
          <w:p w14:paraId="2835CB78" w14:textId="77777777" w:rsidR="0081671E" w:rsidRPr="00032DD2" w:rsidRDefault="0081671E" w:rsidP="00DD0F4F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4320" w:type="dxa"/>
            <w:tcBorders>
              <w:top w:val="single" w:sz="12" w:space="0" w:color="auto"/>
            </w:tcBorders>
            <w:shd w:val="clear" w:color="auto" w:fill="auto"/>
          </w:tcPr>
          <w:p w14:paraId="32CB9063" w14:textId="77777777" w:rsidR="0081671E" w:rsidRPr="00032DD2" w:rsidRDefault="0081671E" w:rsidP="00DD0F4F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</w:tr>
      <w:tr w:rsidR="0081671E" w:rsidRPr="00032DD2" w14:paraId="00A321AB" w14:textId="77777777" w:rsidTr="00D8138C">
        <w:tc>
          <w:tcPr>
            <w:tcW w:w="2911" w:type="dxa"/>
            <w:shd w:val="clear" w:color="auto" w:fill="auto"/>
          </w:tcPr>
          <w:p w14:paraId="2B38B4EF" w14:textId="078DFEA6" w:rsidR="0081671E" w:rsidRPr="00032DD2" w:rsidRDefault="006F0470" w:rsidP="00DD0F4F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Intention-to-treat</w:t>
            </w:r>
            <w:r w:rsidR="0081671E" w:rsidRPr="00032DD2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 analysis </w:t>
            </w:r>
          </w:p>
        </w:tc>
        <w:tc>
          <w:tcPr>
            <w:tcW w:w="2064" w:type="dxa"/>
            <w:shd w:val="clear" w:color="auto" w:fill="auto"/>
          </w:tcPr>
          <w:p w14:paraId="3981EED2" w14:textId="3B10D8BB" w:rsidR="0081671E" w:rsidRPr="00032DD2" w:rsidRDefault="0081671E" w:rsidP="00DD0F4F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bCs/>
                <w:i/>
                <w:sz w:val="16"/>
                <w:szCs w:val="16"/>
                <w:lang w:val="en-US"/>
              </w:rPr>
              <w:t xml:space="preserve"> (n=245)</w:t>
            </w:r>
          </w:p>
        </w:tc>
        <w:tc>
          <w:tcPr>
            <w:tcW w:w="2250" w:type="dxa"/>
            <w:shd w:val="clear" w:color="auto" w:fill="auto"/>
          </w:tcPr>
          <w:p w14:paraId="48B3B865" w14:textId="4627E747" w:rsidR="0081671E" w:rsidRPr="00032DD2" w:rsidRDefault="0081671E" w:rsidP="00DD0F4F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bCs/>
                <w:i/>
                <w:sz w:val="16"/>
                <w:szCs w:val="16"/>
                <w:lang w:val="en-US"/>
              </w:rPr>
              <w:t>(n=219)</w:t>
            </w:r>
          </w:p>
        </w:tc>
        <w:tc>
          <w:tcPr>
            <w:tcW w:w="1710" w:type="dxa"/>
            <w:shd w:val="clear" w:color="auto" w:fill="auto"/>
          </w:tcPr>
          <w:p w14:paraId="31B5C6D2" w14:textId="77777777" w:rsidR="0081671E" w:rsidRPr="00032DD2" w:rsidRDefault="0081671E" w:rsidP="00DD0F4F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4320" w:type="dxa"/>
            <w:shd w:val="clear" w:color="auto" w:fill="auto"/>
          </w:tcPr>
          <w:p w14:paraId="25992EBF" w14:textId="77777777" w:rsidR="0081671E" w:rsidRPr="00032DD2" w:rsidRDefault="0081671E" w:rsidP="00DD0F4F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</w:tr>
      <w:tr w:rsidR="0081671E" w:rsidRPr="00032DD2" w14:paraId="7EFD3505" w14:textId="77777777" w:rsidTr="00D8138C">
        <w:tc>
          <w:tcPr>
            <w:tcW w:w="2911" w:type="dxa"/>
            <w:shd w:val="clear" w:color="auto" w:fill="auto"/>
          </w:tcPr>
          <w:p w14:paraId="0D4F4D27" w14:textId="77777777" w:rsidR="0081671E" w:rsidRPr="00032DD2" w:rsidRDefault="0081671E" w:rsidP="00DD0F4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Seroconversion </w:t>
            </w:r>
          </w:p>
        </w:tc>
        <w:tc>
          <w:tcPr>
            <w:tcW w:w="2064" w:type="dxa"/>
            <w:shd w:val="clear" w:color="auto" w:fill="auto"/>
          </w:tcPr>
          <w:p w14:paraId="364F9534" w14:textId="47D558F9" w:rsidR="0081671E" w:rsidRPr="00032DD2" w:rsidRDefault="0081671E" w:rsidP="00DD0F4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96</w:t>
            </w:r>
            <w:r w:rsidR="00445AFF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3 (93</w:t>
            </w:r>
            <w:r w:rsidR="00445AFF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2 – 98</w:t>
            </w:r>
            <w:r w:rsidR="00445AFF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1)</w:t>
            </w:r>
          </w:p>
        </w:tc>
        <w:tc>
          <w:tcPr>
            <w:tcW w:w="2250" w:type="dxa"/>
            <w:shd w:val="clear" w:color="auto" w:fill="auto"/>
          </w:tcPr>
          <w:p w14:paraId="261BCE89" w14:textId="373F6FD7" w:rsidR="0081671E" w:rsidRPr="00032DD2" w:rsidRDefault="0081671E" w:rsidP="00DD0F4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93</w:t>
            </w:r>
            <w:r w:rsidR="00445AFF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2 (89</w:t>
            </w:r>
            <w:r w:rsidR="00445AFF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0 – 95</w:t>
            </w:r>
            <w:r w:rsidR="00445AFF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8)</w:t>
            </w:r>
          </w:p>
        </w:tc>
        <w:tc>
          <w:tcPr>
            <w:tcW w:w="1710" w:type="dxa"/>
            <w:shd w:val="clear" w:color="auto" w:fill="auto"/>
          </w:tcPr>
          <w:p w14:paraId="13CF2973" w14:textId="65E1B055" w:rsidR="0081671E" w:rsidRPr="00032DD2" w:rsidRDefault="0081671E" w:rsidP="00DD0F4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-3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2 (-6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7 – 0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4)</w:t>
            </w:r>
          </w:p>
        </w:tc>
        <w:tc>
          <w:tcPr>
            <w:tcW w:w="4320" w:type="dxa"/>
            <w:shd w:val="clear" w:color="auto" w:fill="auto"/>
          </w:tcPr>
          <w:p w14:paraId="0D75E5CA" w14:textId="77777777" w:rsidR="0081671E" w:rsidRPr="00032DD2" w:rsidRDefault="0081671E" w:rsidP="00DD0F4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Non-inferiority of administration as the 2</w:t>
            </w:r>
            <w:r w:rsidRPr="00032DD2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nd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vaccine not shown </w:t>
            </w:r>
          </w:p>
        </w:tc>
      </w:tr>
      <w:tr w:rsidR="0081671E" w:rsidRPr="00032DD2" w14:paraId="7D8F8D1C" w14:textId="77777777" w:rsidTr="00D8138C">
        <w:tc>
          <w:tcPr>
            <w:tcW w:w="2911" w:type="dxa"/>
            <w:shd w:val="clear" w:color="auto" w:fill="auto"/>
          </w:tcPr>
          <w:p w14:paraId="52E7FB53" w14:textId="77777777" w:rsidR="0081671E" w:rsidRPr="00032DD2" w:rsidRDefault="0081671E" w:rsidP="00DD0F4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Antibody concentrations, </w:t>
            </w:r>
            <w:proofErr w:type="spellStart"/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mIU</w:t>
            </w:r>
            <w:proofErr w:type="spellEnd"/>
          </w:p>
        </w:tc>
        <w:tc>
          <w:tcPr>
            <w:tcW w:w="2064" w:type="dxa"/>
            <w:shd w:val="clear" w:color="auto" w:fill="auto"/>
          </w:tcPr>
          <w:p w14:paraId="28A17865" w14:textId="77777777" w:rsidR="0081671E" w:rsidRPr="00032DD2" w:rsidRDefault="0081671E" w:rsidP="00DD0F4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1638 (1323 – 2028</w:t>
            </w:r>
          </w:p>
        </w:tc>
        <w:tc>
          <w:tcPr>
            <w:tcW w:w="2250" w:type="dxa"/>
            <w:shd w:val="clear" w:color="auto" w:fill="auto"/>
          </w:tcPr>
          <w:p w14:paraId="55947AFB" w14:textId="77777777" w:rsidR="0081671E" w:rsidRPr="00032DD2" w:rsidRDefault="0081671E" w:rsidP="00DD0F4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1296 (982 – 1710)</w:t>
            </w:r>
          </w:p>
        </w:tc>
        <w:tc>
          <w:tcPr>
            <w:tcW w:w="1710" w:type="dxa"/>
            <w:shd w:val="clear" w:color="auto" w:fill="auto"/>
          </w:tcPr>
          <w:p w14:paraId="3C3EC32E" w14:textId="2F8453DE" w:rsidR="0081671E" w:rsidRPr="00032DD2" w:rsidRDefault="0081671E" w:rsidP="00DD0F4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409</w:t>
            </w:r>
          </w:p>
        </w:tc>
        <w:tc>
          <w:tcPr>
            <w:tcW w:w="4320" w:type="dxa"/>
            <w:shd w:val="clear" w:color="auto" w:fill="auto"/>
          </w:tcPr>
          <w:p w14:paraId="4ED286F0" w14:textId="77777777" w:rsidR="0081671E" w:rsidRPr="00032DD2" w:rsidRDefault="0081671E" w:rsidP="00DD0F4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No significant difference </w:t>
            </w:r>
          </w:p>
        </w:tc>
      </w:tr>
      <w:tr w:rsidR="0081671E" w:rsidRPr="00032DD2" w14:paraId="092DEBB5" w14:textId="77777777" w:rsidTr="00D8138C">
        <w:tc>
          <w:tcPr>
            <w:tcW w:w="2911" w:type="dxa"/>
            <w:shd w:val="clear" w:color="auto" w:fill="auto"/>
          </w:tcPr>
          <w:p w14:paraId="072568E8" w14:textId="1BA79534" w:rsidR="0081671E" w:rsidRPr="00032DD2" w:rsidRDefault="0081671E" w:rsidP="00DD0F4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Per protocol analysis</w:t>
            </w:r>
            <w:r w:rsidR="0042148E" w:rsidRPr="00032DD2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064" w:type="dxa"/>
            <w:shd w:val="clear" w:color="auto" w:fill="auto"/>
          </w:tcPr>
          <w:p w14:paraId="413637F7" w14:textId="77777777" w:rsidR="0081671E" w:rsidRPr="00032DD2" w:rsidRDefault="0081671E" w:rsidP="00DD0F4F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bCs/>
                <w:i/>
                <w:sz w:val="16"/>
                <w:szCs w:val="16"/>
                <w:lang w:val="en-US"/>
              </w:rPr>
              <w:t xml:space="preserve"> (n=220)</w:t>
            </w:r>
          </w:p>
        </w:tc>
        <w:tc>
          <w:tcPr>
            <w:tcW w:w="2250" w:type="dxa"/>
            <w:shd w:val="clear" w:color="auto" w:fill="auto"/>
          </w:tcPr>
          <w:p w14:paraId="580DD499" w14:textId="77777777" w:rsidR="0081671E" w:rsidRPr="00032DD2" w:rsidRDefault="0081671E" w:rsidP="00DD0F4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bCs/>
                <w:i/>
                <w:sz w:val="16"/>
                <w:szCs w:val="16"/>
                <w:lang w:val="en-US"/>
              </w:rPr>
              <w:t xml:space="preserve"> (n=167)</w:t>
            </w:r>
          </w:p>
        </w:tc>
        <w:tc>
          <w:tcPr>
            <w:tcW w:w="1710" w:type="dxa"/>
            <w:shd w:val="clear" w:color="auto" w:fill="auto"/>
          </w:tcPr>
          <w:p w14:paraId="25A1D191" w14:textId="77777777" w:rsidR="0081671E" w:rsidRPr="00032DD2" w:rsidRDefault="0081671E" w:rsidP="00DD0F4F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4320" w:type="dxa"/>
            <w:shd w:val="clear" w:color="auto" w:fill="auto"/>
          </w:tcPr>
          <w:p w14:paraId="4BF1754D" w14:textId="77777777" w:rsidR="0081671E" w:rsidRPr="00032DD2" w:rsidRDefault="0081671E" w:rsidP="00DD0F4F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</w:tr>
      <w:tr w:rsidR="0081671E" w:rsidRPr="00032DD2" w14:paraId="36BC6EEB" w14:textId="77777777" w:rsidTr="00D8138C">
        <w:tc>
          <w:tcPr>
            <w:tcW w:w="2911" w:type="dxa"/>
            <w:shd w:val="clear" w:color="auto" w:fill="auto"/>
          </w:tcPr>
          <w:p w14:paraId="41B84556" w14:textId="77777777" w:rsidR="0081671E" w:rsidRPr="00032DD2" w:rsidRDefault="0081671E" w:rsidP="00DD0F4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Seroconversion </w:t>
            </w:r>
          </w:p>
        </w:tc>
        <w:tc>
          <w:tcPr>
            <w:tcW w:w="2064" w:type="dxa"/>
            <w:shd w:val="clear" w:color="auto" w:fill="auto"/>
          </w:tcPr>
          <w:p w14:paraId="5548D220" w14:textId="37F015B6" w:rsidR="0081671E" w:rsidRPr="00032DD2" w:rsidRDefault="0081671E" w:rsidP="00DD0F4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96</w:t>
            </w:r>
            <w:r w:rsidR="00445AFF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4 (93</w:t>
            </w:r>
            <w:r w:rsidR="00445AFF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0 – 98</w:t>
            </w:r>
            <w:r w:rsidR="00445AFF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2)</w:t>
            </w:r>
          </w:p>
        </w:tc>
        <w:tc>
          <w:tcPr>
            <w:tcW w:w="2250" w:type="dxa"/>
            <w:shd w:val="clear" w:color="auto" w:fill="auto"/>
          </w:tcPr>
          <w:p w14:paraId="65B20651" w14:textId="7F2B1BE3" w:rsidR="0081671E" w:rsidRPr="00032DD2" w:rsidRDefault="0081671E" w:rsidP="00DD0F4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92</w:t>
            </w:r>
            <w:r w:rsidR="00445AFF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8 (87</w:t>
            </w:r>
            <w:r w:rsidR="00445AFF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9 – 95</w:t>
            </w:r>
            <w:r w:rsidR="00445AFF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8)</w:t>
            </w:r>
          </w:p>
        </w:tc>
        <w:tc>
          <w:tcPr>
            <w:tcW w:w="1710" w:type="dxa"/>
            <w:shd w:val="clear" w:color="auto" w:fill="auto"/>
          </w:tcPr>
          <w:p w14:paraId="79A93274" w14:textId="670E87A1" w:rsidR="0081671E" w:rsidRPr="00032DD2" w:rsidRDefault="0081671E" w:rsidP="00DD0F4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-3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6 (-7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6 – 0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5)</w:t>
            </w:r>
          </w:p>
        </w:tc>
        <w:tc>
          <w:tcPr>
            <w:tcW w:w="4320" w:type="dxa"/>
            <w:shd w:val="clear" w:color="auto" w:fill="auto"/>
          </w:tcPr>
          <w:p w14:paraId="6B0194F5" w14:textId="77777777" w:rsidR="0081671E" w:rsidRPr="00032DD2" w:rsidRDefault="0081671E" w:rsidP="00DD0F4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Non-inferiority of administration as the 2</w:t>
            </w:r>
            <w:r w:rsidRPr="00032DD2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nd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vaccine not shown</w:t>
            </w:r>
          </w:p>
        </w:tc>
      </w:tr>
      <w:tr w:rsidR="0081671E" w:rsidRPr="00032DD2" w14:paraId="5C930167" w14:textId="77777777" w:rsidTr="00D8138C">
        <w:tc>
          <w:tcPr>
            <w:tcW w:w="2911" w:type="dxa"/>
            <w:tcBorders>
              <w:bottom w:val="single" w:sz="12" w:space="0" w:color="auto"/>
            </w:tcBorders>
            <w:shd w:val="clear" w:color="auto" w:fill="auto"/>
          </w:tcPr>
          <w:p w14:paraId="75F80735" w14:textId="77777777" w:rsidR="0081671E" w:rsidRPr="00032DD2" w:rsidRDefault="0081671E" w:rsidP="00DD0F4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Antibody concentrations, </w:t>
            </w:r>
            <w:proofErr w:type="spellStart"/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mIU</w:t>
            </w:r>
            <w:proofErr w:type="spellEnd"/>
          </w:p>
        </w:tc>
        <w:tc>
          <w:tcPr>
            <w:tcW w:w="2064" w:type="dxa"/>
            <w:tcBorders>
              <w:bottom w:val="single" w:sz="12" w:space="0" w:color="auto"/>
            </w:tcBorders>
            <w:shd w:val="clear" w:color="auto" w:fill="auto"/>
          </w:tcPr>
          <w:p w14:paraId="4739744A" w14:textId="77777777" w:rsidR="0081671E" w:rsidRPr="00032DD2" w:rsidRDefault="0081671E" w:rsidP="00DD0F4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1569 (1253 – 1964)</w:t>
            </w:r>
          </w:p>
        </w:tc>
        <w:tc>
          <w:tcPr>
            <w:tcW w:w="2250" w:type="dxa"/>
            <w:tcBorders>
              <w:bottom w:val="single" w:sz="12" w:space="0" w:color="auto"/>
            </w:tcBorders>
            <w:shd w:val="clear" w:color="auto" w:fill="auto"/>
          </w:tcPr>
          <w:p w14:paraId="022F146D" w14:textId="77777777" w:rsidR="0081671E" w:rsidRPr="00032DD2" w:rsidRDefault="0081671E" w:rsidP="00DD0F4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1233 (891 – 1708)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shd w:val="clear" w:color="auto" w:fill="auto"/>
          </w:tcPr>
          <w:p w14:paraId="632F4F65" w14:textId="578DF5F0" w:rsidR="0081671E" w:rsidRPr="00032DD2" w:rsidRDefault="0081671E" w:rsidP="00DD0F4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654</w:t>
            </w:r>
          </w:p>
        </w:tc>
        <w:tc>
          <w:tcPr>
            <w:tcW w:w="4320" w:type="dxa"/>
            <w:tcBorders>
              <w:bottom w:val="single" w:sz="12" w:space="0" w:color="auto"/>
            </w:tcBorders>
            <w:shd w:val="clear" w:color="auto" w:fill="auto"/>
          </w:tcPr>
          <w:p w14:paraId="2905BF92" w14:textId="77777777" w:rsidR="0081671E" w:rsidRPr="00032DD2" w:rsidRDefault="0081671E" w:rsidP="00DD0F4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No significant difference </w:t>
            </w:r>
          </w:p>
        </w:tc>
      </w:tr>
      <w:tr w:rsidR="0081671E" w:rsidRPr="00032DD2" w14:paraId="5D8F8886" w14:textId="77777777" w:rsidTr="00D8138C">
        <w:tc>
          <w:tcPr>
            <w:tcW w:w="2911" w:type="dxa"/>
            <w:tcBorders>
              <w:top w:val="single" w:sz="12" w:space="0" w:color="auto"/>
            </w:tcBorders>
            <w:shd w:val="clear" w:color="auto" w:fill="auto"/>
          </w:tcPr>
          <w:p w14:paraId="0EA9C38F" w14:textId="77777777" w:rsidR="0081671E" w:rsidRPr="00032DD2" w:rsidRDefault="0081671E" w:rsidP="00DD0F4F">
            <w:pPr>
              <w:spacing w:after="0" w:line="240" w:lineRule="auto"/>
              <w:rPr>
                <w:rFonts w:ascii="Times New Roman" w:hAnsi="Times New Roman"/>
                <w:b/>
                <w:i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b/>
                <w:i/>
                <w:sz w:val="16"/>
                <w:szCs w:val="16"/>
                <w:lang w:val="en-US"/>
              </w:rPr>
              <w:t>Rubella</w:t>
            </w:r>
          </w:p>
        </w:tc>
        <w:tc>
          <w:tcPr>
            <w:tcW w:w="2064" w:type="dxa"/>
            <w:tcBorders>
              <w:top w:val="single" w:sz="12" w:space="0" w:color="auto"/>
            </w:tcBorders>
            <w:shd w:val="clear" w:color="auto" w:fill="auto"/>
          </w:tcPr>
          <w:p w14:paraId="21BFF116" w14:textId="00535C28" w:rsidR="0081671E" w:rsidRPr="00032DD2" w:rsidRDefault="00D8138C" w:rsidP="00DD0F4F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bCs/>
                <w:i/>
                <w:sz w:val="16"/>
                <w:szCs w:val="16"/>
                <w:lang w:val="en-US"/>
              </w:rPr>
              <w:t>MMR</w:t>
            </w:r>
            <w:r w:rsidRPr="00032DD2">
              <w:rPr>
                <w:rFonts w:ascii="Times New Roman" w:hAnsi="Times New Roman"/>
                <w:bCs/>
                <w:i/>
                <w:sz w:val="16"/>
                <w:szCs w:val="16"/>
                <w:vertAlign w:val="subscript"/>
                <w:lang w:val="en-US"/>
              </w:rPr>
              <w:t>1</w:t>
            </w:r>
            <w:r w:rsidRPr="00032DD2">
              <w:rPr>
                <w:rFonts w:ascii="Times New Roman" w:hAnsi="Times New Roman"/>
                <w:bCs/>
                <w:i/>
                <w:sz w:val="16"/>
                <w:szCs w:val="16"/>
                <w:lang w:val="en-US"/>
              </w:rPr>
              <w:t>YF</w:t>
            </w:r>
            <w:r w:rsidRPr="00032DD2">
              <w:rPr>
                <w:rFonts w:ascii="Times New Roman" w:hAnsi="Times New Roman"/>
                <w:bCs/>
                <w:i/>
                <w:sz w:val="16"/>
                <w:szCs w:val="16"/>
                <w:vertAlign w:val="subscript"/>
                <w:lang w:val="en-US"/>
              </w:rPr>
              <w:t>2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shd w:val="clear" w:color="auto" w:fill="auto"/>
          </w:tcPr>
          <w:p w14:paraId="5B908BF1" w14:textId="759FC71B" w:rsidR="0081671E" w:rsidRPr="00032DD2" w:rsidRDefault="00D8138C" w:rsidP="00DD0F4F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bCs/>
                <w:i/>
                <w:sz w:val="16"/>
                <w:szCs w:val="16"/>
                <w:lang w:val="en-US"/>
              </w:rPr>
              <w:t>MMR</w:t>
            </w:r>
            <w:r w:rsidRPr="00032DD2">
              <w:rPr>
                <w:rFonts w:ascii="Times New Roman" w:hAnsi="Times New Roman"/>
                <w:bCs/>
                <w:i/>
                <w:sz w:val="16"/>
                <w:szCs w:val="16"/>
                <w:vertAlign w:val="subscript"/>
                <w:lang w:val="en-US"/>
              </w:rPr>
              <w:t>2</w:t>
            </w:r>
            <w:r w:rsidRPr="00032DD2">
              <w:rPr>
                <w:rFonts w:ascii="Times New Roman" w:hAnsi="Times New Roman"/>
                <w:bCs/>
                <w:i/>
                <w:sz w:val="16"/>
                <w:szCs w:val="16"/>
                <w:lang w:val="en-US"/>
              </w:rPr>
              <w:t>YF</w:t>
            </w:r>
            <w:r w:rsidRPr="00032DD2">
              <w:rPr>
                <w:rFonts w:ascii="Times New Roman" w:hAnsi="Times New Roman"/>
                <w:bCs/>
                <w:i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shd w:val="clear" w:color="auto" w:fill="auto"/>
          </w:tcPr>
          <w:p w14:paraId="53558A2C" w14:textId="77777777" w:rsidR="0081671E" w:rsidRPr="00032DD2" w:rsidRDefault="0081671E" w:rsidP="00DD0F4F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4320" w:type="dxa"/>
            <w:tcBorders>
              <w:top w:val="single" w:sz="12" w:space="0" w:color="auto"/>
            </w:tcBorders>
            <w:shd w:val="clear" w:color="auto" w:fill="auto"/>
          </w:tcPr>
          <w:p w14:paraId="13A289DC" w14:textId="77777777" w:rsidR="0081671E" w:rsidRPr="00032DD2" w:rsidRDefault="0081671E" w:rsidP="00DD0F4F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</w:tr>
      <w:tr w:rsidR="0081671E" w:rsidRPr="00032DD2" w14:paraId="573F93F1" w14:textId="77777777" w:rsidTr="00D8138C">
        <w:tc>
          <w:tcPr>
            <w:tcW w:w="2911" w:type="dxa"/>
            <w:shd w:val="clear" w:color="auto" w:fill="auto"/>
          </w:tcPr>
          <w:p w14:paraId="66756115" w14:textId="6D6EE0BF" w:rsidR="0081671E" w:rsidRPr="00032DD2" w:rsidRDefault="006F0470" w:rsidP="00DD0F4F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Intention-to-treat</w:t>
            </w:r>
            <w:r w:rsidR="0081671E" w:rsidRPr="00032DD2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 analysis </w:t>
            </w:r>
          </w:p>
        </w:tc>
        <w:tc>
          <w:tcPr>
            <w:tcW w:w="2064" w:type="dxa"/>
            <w:shd w:val="clear" w:color="auto" w:fill="auto"/>
          </w:tcPr>
          <w:p w14:paraId="401A4BC1" w14:textId="4A56D5C2" w:rsidR="0081671E" w:rsidRPr="00032DD2" w:rsidRDefault="0081671E" w:rsidP="00DD0F4F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bCs/>
                <w:i/>
                <w:sz w:val="16"/>
                <w:szCs w:val="16"/>
                <w:lang w:val="en-US"/>
              </w:rPr>
              <w:t xml:space="preserve"> (n=243)</w:t>
            </w:r>
          </w:p>
        </w:tc>
        <w:tc>
          <w:tcPr>
            <w:tcW w:w="2250" w:type="dxa"/>
            <w:shd w:val="clear" w:color="auto" w:fill="auto"/>
          </w:tcPr>
          <w:p w14:paraId="4BD8FEE2" w14:textId="7EFE1CB2" w:rsidR="0081671E" w:rsidRPr="00032DD2" w:rsidRDefault="0081671E" w:rsidP="00DD0F4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bCs/>
                <w:i/>
                <w:sz w:val="16"/>
                <w:szCs w:val="16"/>
                <w:lang w:val="en-US"/>
              </w:rPr>
              <w:t>(n=218)</w:t>
            </w:r>
          </w:p>
        </w:tc>
        <w:tc>
          <w:tcPr>
            <w:tcW w:w="1710" w:type="dxa"/>
            <w:shd w:val="clear" w:color="auto" w:fill="auto"/>
          </w:tcPr>
          <w:p w14:paraId="5EB700C9" w14:textId="77777777" w:rsidR="0081671E" w:rsidRPr="00032DD2" w:rsidRDefault="0081671E" w:rsidP="00DD0F4F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4320" w:type="dxa"/>
            <w:shd w:val="clear" w:color="auto" w:fill="auto"/>
          </w:tcPr>
          <w:p w14:paraId="2DA6134F" w14:textId="77777777" w:rsidR="0081671E" w:rsidRPr="00032DD2" w:rsidRDefault="0081671E" w:rsidP="00DD0F4F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</w:tr>
      <w:tr w:rsidR="0081671E" w:rsidRPr="00032DD2" w14:paraId="7AF9CD2D" w14:textId="77777777" w:rsidTr="00D8138C">
        <w:tc>
          <w:tcPr>
            <w:tcW w:w="2911" w:type="dxa"/>
            <w:shd w:val="clear" w:color="auto" w:fill="auto"/>
          </w:tcPr>
          <w:p w14:paraId="3D1B6103" w14:textId="77777777" w:rsidR="0081671E" w:rsidRPr="00032DD2" w:rsidRDefault="0081671E" w:rsidP="00DD0F4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Seroconversion </w:t>
            </w:r>
          </w:p>
        </w:tc>
        <w:tc>
          <w:tcPr>
            <w:tcW w:w="2064" w:type="dxa"/>
            <w:shd w:val="clear" w:color="auto" w:fill="auto"/>
          </w:tcPr>
          <w:p w14:paraId="5E658F79" w14:textId="141AC950" w:rsidR="0081671E" w:rsidRPr="00032DD2" w:rsidRDefault="0081671E" w:rsidP="00DD0F4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94</w:t>
            </w:r>
            <w:r w:rsidR="00445AFF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7 (91</w:t>
            </w:r>
            <w:r w:rsidR="00445AFF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0 – 96</w:t>
            </w:r>
            <w:r w:rsidR="00445AFF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9)</w:t>
            </w:r>
          </w:p>
        </w:tc>
        <w:tc>
          <w:tcPr>
            <w:tcW w:w="2250" w:type="dxa"/>
            <w:shd w:val="clear" w:color="auto" w:fill="auto"/>
          </w:tcPr>
          <w:p w14:paraId="793DF78F" w14:textId="16ACBA4E" w:rsidR="0081671E" w:rsidRPr="00032DD2" w:rsidRDefault="0081671E" w:rsidP="00DD0F4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92</w:t>
            </w:r>
            <w:r w:rsidR="00445AFF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7 (88</w:t>
            </w:r>
            <w:r w:rsidR="00445AFF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4 – 95</w:t>
            </w:r>
            <w:r w:rsidR="00445AFF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4)</w:t>
            </w:r>
          </w:p>
        </w:tc>
        <w:tc>
          <w:tcPr>
            <w:tcW w:w="1710" w:type="dxa"/>
            <w:shd w:val="clear" w:color="auto" w:fill="auto"/>
          </w:tcPr>
          <w:p w14:paraId="594F2AA6" w14:textId="691CC05C" w:rsidR="0081671E" w:rsidRPr="00032DD2" w:rsidRDefault="0081671E" w:rsidP="00DD0F4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-2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0 (-5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9 – 1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9)</w:t>
            </w:r>
          </w:p>
        </w:tc>
        <w:tc>
          <w:tcPr>
            <w:tcW w:w="4320" w:type="dxa"/>
            <w:shd w:val="clear" w:color="auto" w:fill="auto"/>
          </w:tcPr>
          <w:p w14:paraId="4D240C54" w14:textId="77777777" w:rsidR="0081671E" w:rsidRPr="00032DD2" w:rsidRDefault="0081671E" w:rsidP="00DD0F4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Non-inferiority of administration as the 2</w:t>
            </w:r>
            <w:r w:rsidRPr="00032DD2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nd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vaccine not shown</w:t>
            </w:r>
          </w:p>
        </w:tc>
      </w:tr>
      <w:tr w:rsidR="0081671E" w:rsidRPr="00032DD2" w14:paraId="240E065A" w14:textId="77777777" w:rsidTr="00D8138C">
        <w:tc>
          <w:tcPr>
            <w:tcW w:w="2911" w:type="dxa"/>
            <w:shd w:val="clear" w:color="auto" w:fill="auto"/>
          </w:tcPr>
          <w:p w14:paraId="5C412F4E" w14:textId="77777777" w:rsidR="0081671E" w:rsidRPr="00032DD2" w:rsidRDefault="0081671E" w:rsidP="00DD0F4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Antibody concentrations, IU</w:t>
            </w:r>
          </w:p>
        </w:tc>
        <w:tc>
          <w:tcPr>
            <w:tcW w:w="2064" w:type="dxa"/>
            <w:shd w:val="clear" w:color="auto" w:fill="auto"/>
          </w:tcPr>
          <w:p w14:paraId="4BC0BC32" w14:textId="73F923B3" w:rsidR="0081671E" w:rsidRPr="00032DD2" w:rsidRDefault="0081671E" w:rsidP="00DD0F4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40</w:t>
            </w:r>
            <w:r w:rsidR="00445AFF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8 (35</w:t>
            </w:r>
            <w:r w:rsidR="00445AFF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0 – 47</w:t>
            </w:r>
            <w:r w:rsidR="00445AFF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5)</w:t>
            </w:r>
          </w:p>
        </w:tc>
        <w:tc>
          <w:tcPr>
            <w:tcW w:w="2250" w:type="dxa"/>
            <w:shd w:val="clear" w:color="auto" w:fill="auto"/>
          </w:tcPr>
          <w:p w14:paraId="3C00A37B" w14:textId="12661860" w:rsidR="0081671E" w:rsidRPr="00032DD2" w:rsidRDefault="0081671E" w:rsidP="00DD0F4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39</w:t>
            </w:r>
            <w:r w:rsidR="00445AFF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2 (32</w:t>
            </w:r>
            <w:r w:rsidR="00445AFF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9 – 46</w:t>
            </w:r>
            <w:r w:rsidR="00445AFF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7)</w:t>
            </w:r>
          </w:p>
        </w:tc>
        <w:tc>
          <w:tcPr>
            <w:tcW w:w="1710" w:type="dxa"/>
            <w:shd w:val="clear" w:color="auto" w:fill="auto"/>
          </w:tcPr>
          <w:p w14:paraId="7F8C6CF0" w14:textId="36A55B5F" w:rsidR="0081671E" w:rsidRPr="00032DD2" w:rsidRDefault="0081671E" w:rsidP="00DD0F4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873</w:t>
            </w:r>
          </w:p>
        </w:tc>
        <w:tc>
          <w:tcPr>
            <w:tcW w:w="4320" w:type="dxa"/>
            <w:shd w:val="clear" w:color="auto" w:fill="auto"/>
          </w:tcPr>
          <w:p w14:paraId="493C296D" w14:textId="77777777" w:rsidR="0081671E" w:rsidRPr="00032DD2" w:rsidRDefault="0081671E" w:rsidP="00DD0F4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No significant difference </w:t>
            </w:r>
          </w:p>
        </w:tc>
      </w:tr>
      <w:tr w:rsidR="0081671E" w:rsidRPr="00032DD2" w14:paraId="1CC0EA26" w14:textId="77777777" w:rsidTr="00D8138C">
        <w:tc>
          <w:tcPr>
            <w:tcW w:w="2911" w:type="dxa"/>
            <w:shd w:val="clear" w:color="auto" w:fill="auto"/>
          </w:tcPr>
          <w:p w14:paraId="491676AC" w14:textId="77777777" w:rsidR="0081671E" w:rsidRPr="00032DD2" w:rsidRDefault="0081671E" w:rsidP="00DD0F4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Per protocol analysis </w:t>
            </w:r>
          </w:p>
        </w:tc>
        <w:tc>
          <w:tcPr>
            <w:tcW w:w="2064" w:type="dxa"/>
            <w:shd w:val="clear" w:color="auto" w:fill="auto"/>
          </w:tcPr>
          <w:p w14:paraId="7DD3855D" w14:textId="77777777" w:rsidR="0081671E" w:rsidRPr="00032DD2" w:rsidRDefault="0081671E" w:rsidP="00DD0F4F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bCs/>
                <w:i/>
                <w:sz w:val="16"/>
                <w:szCs w:val="16"/>
                <w:lang w:val="en-US"/>
              </w:rPr>
              <w:t>(n=218)</w:t>
            </w:r>
          </w:p>
        </w:tc>
        <w:tc>
          <w:tcPr>
            <w:tcW w:w="2250" w:type="dxa"/>
            <w:shd w:val="clear" w:color="auto" w:fill="auto"/>
          </w:tcPr>
          <w:p w14:paraId="36B03BAB" w14:textId="77777777" w:rsidR="0081671E" w:rsidRPr="00032DD2" w:rsidRDefault="0081671E" w:rsidP="00DD0F4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bCs/>
                <w:i/>
                <w:sz w:val="16"/>
                <w:szCs w:val="16"/>
                <w:lang w:val="en-US"/>
              </w:rPr>
              <w:t>(n=167)</w:t>
            </w:r>
          </w:p>
        </w:tc>
        <w:tc>
          <w:tcPr>
            <w:tcW w:w="1710" w:type="dxa"/>
            <w:shd w:val="clear" w:color="auto" w:fill="auto"/>
          </w:tcPr>
          <w:p w14:paraId="21EDE4C4" w14:textId="77777777" w:rsidR="0081671E" w:rsidRPr="00032DD2" w:rsidRDefault="0081671E" w:rsidP="00DD0F4F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4320" w:type="dxa"/>
            <w:shd w:val="clear" w:color="auto" w:fill="auto"/>
          </w:tcPr>
          <w:p w14:paraId="3E6DFE48" w14:textId="77777777" w:rsidR="0081671E" w:rsidRPr="00032DD2" w:rsidRDefault="0081671E" w:rsidP="00DD0F4F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</w:tr>
      <w:tr w:rsidR="0081671E" w:rsidRPr="00032DD2" w14:paraId="74707266" w14:textId="77777777" w:rsidTr="00D8138C">
        <w:tc>
          <w:tcPr>
            <w:tcW w:w="2911" w:type="dxa"/>
            <w:shd w:val="clear" w:color="auto" w:fill="auto"/>
          </w:tcPr>
          <w:p w14:paraId="2FE36D0D" w14:textId="77777777" w:rsidR="0081671E" w:rsidRPr="00032DD2" w:rsidRDefault="0081671E" w:rsidP="00DD0F4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Seroconversion </w:t>
            </w:r>
          </w:p>
        </w:tc>
        <w:tc>
          <w:tcPr>
            <w:tcW w:w="2064" w:type="dxa"/>
            <w:shd w:val="clear" w:color="auto" w:fill="auto"/>
          </w:tcPr>
          <w:p w14:paraId="42DB5CDF" w14:textId="37688D97" w:rsidR="0081671E" w:rsidRPr="00032DD2" w:rsidRDefault="0081671E" w:rsidP="00DD0F4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94</w:t>
            </w:r>
            <w:r w:rsidR="00445AFF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5 (90</w:t>
            </w:r>
            <w:r w:rsidR="00445AFF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6 – 96</w:t>
            </w:r>
            <w:r w:rsidR="00445AFF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8)</w:t>
            </w:r>
          </w:p>
        </w:tc>
        <w:tc>
          <w:tcPr>
            <w:tcW w:w="2250" w:type="dxa"/>
            <w:shd w:val="clear" w:color="auto" w:fill="auto"/>
          </w:tcPr>
          <w:p w14:paraId="7486A5FC" w14:textId="6EA27445" w:rsidR="0081671E" w:rsidRPr="00032DD2" w:rsidRDefault="0081671E" w:rsidP="00DD0F4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93</w:t>
            </w:r>
            <w:r w:rsidR="00445AFF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4 (88</w:t>
            </w:r>
            <w:r w:rsidR="00445AFF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6 – 96</w:t>
            </w:r>
            <w:r w:rsidR="00445AFF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3)</w:t>
            </w:r>
          </w:p>
        </w:tc>
        <w:tc>
          <w:tcPr>
            <w:tcW w:w="1710" w:type="dxa"/>
            <w:shd w:val="clear" w:color="auto" w:fill="auto"/>
          </w:tcPr>
          <w:p w14:paraId="6C9A9F9E" w14:textId="51405FCC" w:rsidR="0081671E" w:rsidRPr="00032DD2" w:rsidRDefault="0081671E" w:rsidP="00DD0F4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-1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1 (-5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5 – 3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3)</w:t>
            </w:r>
          </w:p>
        </w:tc>
        <w:tc>
          <w:tcPr>
            <w:tcW w:w="4320" w:type="dxa"/>
            <w:shd w:val="clear" w:color="auto" w:fill="auto"/>
          </w:tcPr>
          <w:p w14:paraId="02EA5FF9" w14:textId="77777777" w:rsidR="0081671E" w:rsidRPr="00032DD2" w:rsidRDefault="0081671E" w:rsidP="00DD0F4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Non-inferiority of administration as the 2</w:t>
            </w:r>
            <w:r w:rsidRPr="00032DD2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nd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vaccine not shown</w:t>
            </w:r>
          </w:p>
        </w:tc>
      </w:tr>
      <w:tr w:rsidR="0081671E" w:rsidRPr="00032DD2" w14:paraId="43EDB8C9" w14:textId="77777777" w:rsidTr="00D8138C">
        <w:tc>
          <w:tcPr>
            <w:tcW w:w="2911" w:type="dxa"/>
            <w:tcBorders>
              <w:bottom w:val="single" w:sz="12" w:space="0" w:color="auto"/>
            </w:tcBorders>
            <w:shd w:val="clear" w:color="auto" w:fill="auto"/>
          </w:tcPr>
          <w:p w14:paraId="18E1B3F0" w14:textId="77777777" w:rsidR="0081671E" w:rsidRPr="00032DD2" w:rsidRDefault="0081671E" w:rsidP="00DD0F4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Antibody concentrations, IU</w:t>
            </w:r>
          </w:p>
        </w:tc>
        <w:tc>
          <w:tcPr>
            <w:tcW w:w="2064" w:type="dxa"/>
            <w:tcBorders>
              <w:bottom w:val="single" w:sz="12" w:space="0" w:color="auto"/>
            </w:tcBorders>
            <w:shd w:val="clear" w:color="auto" w:fill="auto"/>
          </w:tcPr>
          <w:p w14:paraId="25C0B290" w14:textId="5F8A0EAA" w:rsidR="0081671E" w:rsidRPr="00032DD2" w:rsidRDefault="0081671E" w:rsidP="00DD0F4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39</w:t>
            </w:r>
            <w:r w:rsidR="00445AFF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4 (33</w:t>
            </w:r>
            <w:r w:rsidR="00445AFF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5 – 46</w:t>
            </w:r>
            <w:r w:rsidR="00445AFF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3)</w:t>
            </w:r>
          </w:p>
        </w:tc>
        <w:tc>
          <w:tcPr>
            <w:tcW w:w="2250" w:type="dxa"/>
            <w:tcBorders>
              <w:bottom w:val="single" w:sz="12" w:space="0" w:color="auto"/>
            </w:tcBorders>
            <w:shd w:val="clear" w:color="auto" w:fill="auto"/>
          </w:tcPr>
          <w:p w14:paraId="6C8F16E0" w14:textId="3BB24815" w:rsidR="0081671E" w:rsidRPr="00032DD2" w:rsidRDefault="0081671E" w:rsidP="00DD0F4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38</w:t>
            </w:r>
            <w:r w:rsidR="00445AFF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5 (31</w:t>
            </w:r>
            <w:r w:rsidR="00445AFF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7 – 46</w:t>
            </w:r>
            <w:r w:rsidR="00445AFF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6)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shd w:val="clear" w:color="auto" w:fill="auto"/>
          </w:tcPr>
          <w:p w14:paraId="486D840A" w14:textId="056C7DF6" w:rsidR="0081671E" w:rsidRPr="00032DD2" w:rsidRDefault="0081671E" w:rsidP="00DD0F4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731</w:t>
            </w:r>
          </w:p>
        </w:tc>
        <w:tc>
          <w:tcPr>
            <w:tcW w:w="4320" w:type="dxa"/>
            <w:tcBorders>
              <w:bottom w:val="single" w:sz="12" w:space="0" w:color="auto"/>
            </w:tcBorders>
            <w:shd w:val="clear" w:color="auto" w:fill="auto"/>
          </w:tcPr>
          <w:p w14:paraId="2C6F466E" w14:textId="77777777" w:rsidR="0081671E" w:rsidRPr="00032DD2" w:rsidRDefault="0081671E" w:rsidP="00DD0F4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No significant difference </w:t>
            </w:r>
          </w:p>
        </w:tc>
      </w:tr>
      <w:tr w:rsidR="0081671E" w:rsidRPr="00032DD2" w14:paraId="53FECA73" w14:textId="77777777" w:rsidTr="00D8138C">
        <w:tc>
          <w:tcPr>
            <w:tcW w:w="2911" w:type="dxa"/>
            <w:tcBorders>
              <w:top w:val="single" w:sz="12" w:space="0" w:color="auto"/>
            </w:tcBorders>
            <w:shd w:val="clear" w:color="auto" w:fill="auto"/>
          </w:tcPr>
          <w:p w14:paraId="11D6D429" w14:textId="77777777" w:rsidR="0081671E" w:rsidRPr="00032DD2" w:rsidRDefault="0081671E" w:rsidP="00DD0F4F">
            <w:pPr>
              <w:spacing w:after="0" w:line="240" w:lineRule="auto"/>
              <w:rPr>
                <w:rFonts w:ascii="Times New Roman" w:hAnsi="Times New Roman"/>
                <w:b/>
                <w:i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b/>
                <w:i/>
                <w:sz w:val="16"/>
                <w:szCs w:val="16"/>
                <w:lang w:val="en-US"/>
              </w:rPr>
              <w:t>Mumps</w:t>
            </w:r>
          </w:p>
        </w:tc>
        <w:tc>
          <w:tcPr>
            <w:tcW w:w="2064" w:type="dxa"/>
            <w:tcBorders>
              <w:top w:val="single" w:sz="12" w:space="0" w:color="auto"/>
            </w:tcBorders>
            <w:shd w:val="clear" w:color="auto" w:fill="auto"/>
          </w:tcPr>
          <w:p w14:paraId="7995D3E6" w14:textId="0DD9A967" w:rsidR="0081671E" w:rsidRPr="00032DD2" w:rsidRDefault="00C2222D" w:rsidP="00DD0F4F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bCs/>
                <w:i/>
                <w:sz w:val="16"/>
                <w:szCs w:val="16"/>
                <w:lang w:val="en-US"/>
              </w:rPr>
              <w:t>MMR</w:t>
            </w:r>
            <w:r w:rsidRPr="00032DD2">
              <w:rPr>
                <w:rFonts w:ascii="Times New Roman" w:hAnsi="Times New Roman"/>
                <w:bCs/>
                <w:i/>
                <w:sz w:val="16"/>
                <w:szCs w:val="16"/>
                <w:vertAlign w:val="subscript"/>
                <w:lang w:val="en-US"/>
              </w:rPr>
              <w:t>1</w:t>
            </w:r>
            <w:r w:rsidRPr="00032DD2">
              <w:rPr>
                <w:rFonts w:ascii="Times New Roman" w:hAnsi="Times New Roman"/>
                <w:bCs/>
                <w:i/>
                <w:sz w:val="16"/>
                <w:szCs w:val="16"/>
                <w:lang w:val="en-US"/>
              </w:rPr>
              <w:t>YF</w:t>
            </w:r>
            <w:r w:rsidRPr="00032DD2">
              <w:rPr>
                <w:rFonts w:ascii="Times New Roman" w:hAnsi="Times New Roman"/>
                <w:bCs/>
                <w:i/>
                <w:sz w:val="16"/>
                <w:szCs w:val="16"/>
                <w:vertAlign w:val="subscript"/>
                <w:lang w:val="en-US"/>
              </w:rPr>
              <w:t>2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shd w:val="clear" w:color="auto" w:fill="auto"/>
          </w:tcPr>
          <w:p w14:paraId="03EF28CD" w14:textId="4C424A01" w:rsidR="0081671E" w:rsidRPr="00032DD2" w:rsidRDefault="00C2222D" w:rsidP="00DD0F4F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bCs/>
                <w:i/>
                <w:sz w:val="16"/>
                <w:szCs w:val="16"/>
                <w:lang w:val="en-US"/>
              </w:rPr>
              <w:t>MMR</w:t>
            </w:r>
            <w:r w:rsidRPr="00032DD2">
              <w:rPr>
                <w:rFonts w:ascii="Times New Roman" w:hAnsi="Times New Roman"/>
                <w:bCs/>
                <w:i/>
                <w:sz w:val="16"/>
                <w:szCs w:val="16"/>
                <w:vertAlign w:val="subscript"/>
                <w:lang w:val="en-US"/>
              </w:rPr>
              <w:t>2</w:t>
            </w:r>
            <w:r w:rsidRPr="00032DD2">
              <w:rPr>
                <w:rFonts w:ascii="Times New Roman" w:hAnsi="Times New Roman"/>
                <w:bCs/>
                <w:i/>
                <w:sz w:val="16"/>
                <w:szCs w:val="16"/>
                <w:lang w:val="en-US"/>
              </w:rPr>
              <w:t>YF</w:t>
            </w:r>
            <w:r w:rsidRPr="00032DD2">
              <w:rPr>
                <w:rFonts w:ascii="Times New Roman" w:hAnsi="Times New Roman"/>
                <w:bCs/>
                <w:i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shd w:val="clear" w:color="auto" w:fill="auto"/>
          </w:tcPr>
          <w:p w14:paraId="08FCF8E6" w14:textId="77777777" w:rsidR="0081671E" w:rsidRPr="00032DD2" w:rsidRDefault="0081671E" w:rsidP="00DD0F4F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4320" w:type="dxa"/>
            <w:tcBorders>
              <w:top w:val="single" w:sz="12" w:space="0" w:color="auto"/>
            </w:tcBorders>
            <w:shd w:val="clear" w:color="auto" w:fill="auto"/>
          </w:tcPr>
          <w:p w14:paraId="6BE53A69" w14:textId="77777777" w:rsidR="0081671E" w:rsidRPr="00032DD2" w:rsidRDefault="0081671E" w:rsidP="00DD0F4F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</w:tr>
      <w:tr w:rsidR="0081671E" w:rsidRPr="00032DD2" w14:paraId="56625A37" w14:textId="77777777" w:rsidTr="00D8138C">
        <w:tc>
          <w:tcPr>
            <w:tcW w:w="2911" w:type="dxa"/>
            <w:shd w:val="clear" w:color="auto" w:fill="auto"/>
          </w:tcPr>
          <w:p w14:paraId="70A984CD" w14:textId="51B0F34D" w:rsidR="0081671E" w:rsidRPr="00032DD2" w:rsidRDefault="006F0470" w:rsidP="00DD0F4F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Intention-to-treat</w:t>
            </w:r>
            <w:r w:rsidR="0081671E" w:rsidRPr="00032DD2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 analysis </w:t>
            </w:r>
          </w:p>
        </w:tc>
        <w:tc>
          <w:tcPr>
            <w:tcW w:w="2064" w:type="dxa"/>
            <w:shd w:val="clear" w:color="auto" w:fill="auto"/>
          </w:tcPr>
          <w:p w14:paraId="3258A34F" w14:textId="6313E8DF" w:rsidR="0081671E" w:rsidRPr="00032DD2" w:rsidRDefault="0081671E" w:rsidP="00DD0F4F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bCs/>
                <w:i/>
                <w:sz w:val="16"/>
                <w:szCs w:val="16"/>
                <w:lang w:val="en-US"/>
              </w:rPr>
              <w:t xml:space="preserve"> (n=243)</w:t>
            </w:r>
          </w:p>
        </w:tc>
        <w:tc>
          <w:tcPr>
            <w:tcW w:w="2250" w:type="dxa"/>
            <w:shd w:val="clear" w:color="auto" w:fill="auto"/>
          </w:tcPr>
          <w:p w14:paraId="0D7DEAD7" w14:textId="49B8A943" w:rsidR="0081671E" w:rsidRPr="00032DD2" w:rsidRDefault="0081671E" w:rsidP="00DD0F4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bCs/>
                <w:i/>
                <w:sz w:val="16"/>
                <w:szCs w:val="16"/>
                <w:lang w:val="en-US"/>
              </w:rPr>
              <w:t xml:space="preserve"> (n=217)</w:t>
            </w:r>
          </w:p>
        </w:tc>
        <w:tc>
          <w:tcPr>
            <w:tcW w:w="1710" w:type="dxa"/>
            <w:shd w:val="clear" w:color="auto" w:fill="auto"/>
          </w:tcPr>
          <w:p w14:paraId="32A6E51E" w14:textId="77777777" w:rsidR="0081671E" w:rsidRPr="00032DD2" w:rsidRDefault="0081671E" w:rsidP="00DD0F4F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4320" w:type="dxa"/>
            <w:shd w:val="clear" w:color="auto" w:fill="auto"/>
          </w:tcPr>
          <w:p w14:paraId="47B06D6A" w14:textId="77777777" w:rsidR="0081671E" w:rsidRPr="00032DD2" w:rsidRDefault="0081671E" w:rsidP="00DD0F4F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</w:tr>
      <w:tr w:rsidR="0081671E" w:rsidRPr="00032DD2" w14:paraId="044777FB" w14:textId="77777777" w:rsidTr="00D8138C">
        <w:tc>
          <w:tcPr>
            <w:tcW w:w="2911" w:type="dxa"/>
            <w:shd w:val="clear" w:color="auto" w:fill="auto"/>
          </w:tcPr>
          <w:p w14:paraId="162BE09A" w14:textId="77777777" w:rsidR="0081671E" w:rsidRPr="00032DD2" w:rsidRDefault="0081671E" w:rsidP="00DD0F4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Seroconversion </w:t>
            </w:r>
          </w:p>
        </w:tc>
        <w:tc>
          <w:tcPr>
            <w:tcW w:w="2064" w:type="dxa"/>
            <w:shd w:val="clear" w:color="auto" w:fill="auto"/>
          </w:tcPr>
          <w:p w14:paraId="2C5427A6" w14:textId="7D8A23AC" w:rsidR="0081671E" w:rsidRPr="00032DD2" w:rsidRDefault="0081671E" w:rsidP="00DD0F4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97</w:t>
            </w:r>
            <w:r w:rsidR="00445AFF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9 (95</w:t>
            </w:r>
            <w:r w:rsidR="00445AFF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3 – 99</w:t>
            </w:r>
            <w:r w:rsidR="00445AFF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1)</w:t>
            </w:r>
          </w:p>
        </w:tc>
        <w:tc>
          <w:tcPr>
            <w:tcW w:w="2250" w:type="dxa"/>
            <w:shd w:val="clear" w:color="auto" w:fill="auto"/>
          </w:tcPr>
          <w:p w14:paraId="3381CB85" w14:textId="55B517A1" w:rsidR="0081671E" w:rsidRPr="00032DD2" w:rsidRDefault="0081671E" w:rsidP="00DD0F4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95</w:t>
            </w:r>
            <w:r w:rsidR="00445AFF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4 (91</w:t>
            </w:r>
            <w:r w:rsidR="00445AFF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7 – 97</w:t>
            </w:r>
            <w:r w:rsidR="00445AFF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5)</w:t>
            </w:r>
          </w:p>
        </w:tc>
        <w:tc>
          <w:tcPr>
            <w:tcW w:w="1710" w:type="dxa"/>
            <w:shd w:val="clear" w:color="auto" w:fill="auto"/>
          </w:tcPr>
          <w:p w14:paraId="15697A58" w14:textId="23C8E90F" w:rsidR="0081671E" w:rsidRPr="00032DD2" w:rsidRDefault="0081671E" w:rsidP="00DD0F4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-2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6 (-5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6 – 0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5)</w:t>
            </w:r>
          </w:p>
        </w:tc>
        <w:tc>
          <w:tcPr>
            <w:tcW w:w="4320" w:type="dxa"/>
            <w:shd w:val="clear" w:color="auto" w:fill="auto"/>
          </w:tcPr>
          <w:p w14:paraId="0A875152" w14:textId="77777777" w:rsidR="0081671E" w:rsidRPr="00032DD2" w:rsidRDefault="0081671E" w:rsidP="00DD0F4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Non-inferiority of administration as the 2</w:t>
            </w:r>
            <w:r w:rsidRPr="00032DD2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nd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vaccine not shown</w:t>
            </w:r>
          </w:p>
        </w:tc>
      </w:tr>
      <w:tr w:rsidR="0081671E" w:rsidRPr="00032DD2" w14:paraId="7E4D0526" w14:textId="77777777" w:rsidTr="00D8138C">
        <w:tc>
          <w:tcPr>
            <w:tcW w:w="2911" w:type="dxa"/>
            <w:shd w:val="clear" w:color="auto" w:fill="auto"/>
          </w:tcPr>
          <w:p w14:paraId="44D28CB5" w14:textId="77777777" w:rsidR="0081671E" w:rsidRPr="00032DD2" w:rsidRDefault="0081671E" w:rsidP="00DD0F4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Antibody concentrations, U</w:t>
            </w:r>
          </w:p>
        </w:tc>
        <w:tc>
          <w:tcPr>
            <w:tcW w:w="2064" w:type="dxa"/>
            <w:shd w:val="clear" w:color="auto" w:fill="auto"/>
          </w:tcPr>
          <w:p w14:paraId="5C6CE241" w14:textId="77777777" w:rsidR="0081671E" w:rsidRPr="00032DD2" w:rsidRDefault="0081671E" w:rsidP="00DD0F4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2252 (1877 – 2701)</w:t>
            </w:r>
          </w:p>
        </w:tc>
        <w:tc>
          <w:tcPr>
            <w:tcW w:w="2250" w:type="dxa"/>
            <w:shd w:val="clear" w:color="auto" w:fill="auto"/>
          </w:tcPr>
          <w:p w14:paraId="5830C409" w14:textId="77777777" w:rsidR="0081671E" w:rsidRPr="00032DD2" w:rsidRDefault="0081671E" w:rsidP="00DD0F4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2053 (1584 – 2661)</w:t>
            </w:r>
          </w:p>
        </w:tc>
        <w:tc>
          <w:tcPr>
            <w:tcW w:w="1710" w:type="dxa"/>
            <w:shd w:val="clear" w:color="auto" w:fill="auto"/>
          </w:tcPr>
          <w:p w14:paraId="61DD60BD" w14:textId="70C331EA" w:rsidR="0081671E" w:rsidRPr="00032DD2" w:rsidRDefault="0081671E" w:rsidP="00DD0F4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498</w:t>
            </w:r>
          </w:p>
        </w:tc>
        <w:tc>
          <w:tcPr>
            <w:tcW w:w="4320" w:type="dxa"/>
            <w:shd w:val="clear" w:color="auto" w:fill="auto"/>
          </w:tcPr>
          <w:p w14:paraId="04D519D7" w14:textId="77777777" w:rsidR="0081671E" w:rsidRPr="00032DD2" w:rsidRDefault="0081671E" w:rsidP="00DD0F4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No significant difference </w:t>
            </w:r>
          </w:p>
        </w:tc>
      </w:tr>
      <w:tr w:rsidR="0081671E" w:rsidRPr="00032DD2" w14:paraId="675F81AE" w14:textId="77777777" w:rsidTr="00187FC2">
        <w:trPr>
          <w:trHeight w:val="153"/>
        </w:trPr>
        <w:tc>
          <w:tcPr>
            <w:tcW w:w="2911" w:type="dxa"/>
            <w:shd w:val="clear" w:color="auto" w:fill="auto"/>
          </w:tcPr>
          <w:p w14:paraId="6BCB7DE9" w14:textId="0713A9B6" w:rsidR="0081671E" w:rsidRPr="00032DD2" w:rsidRDefault="0081671E" w:rsidP="00DD0F4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Per protocol analysis</w:t>
            </w:r>
            <w:r w:rsidR="0042148E" w:rsidRPr="00032DD2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064" w:type="dxa"/>
            <w:shd w:val="clear" w:color="auto" w:fill="auto"/>
          </w:tcPr>
          <w:p w14:paraId="78AA3E44" w14:textId="77777777" w:rsidR="0081671E" w:rsidRPr="00032DD2" w:rsidRDefault="0081671E" w:rsidP="00DD0F4F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bCs/>
                <w:i/>
                <w:sz w:val="16"/>
                <w:szCs w:val="16"/>
                <w:lang w:val="en-US"/>
              </w:rPr>
              <w:t>(n=218)</w:t>
            </w:r>
          </w:p>
        </w:tc>
        <w:tc>
          <w:tcPr>
            <w:tcW w:w="2250" w:type="dxa"/>
            <w:shd w:val="clear" w:color="auto" w:fill="auto"/>
          </w:tcPr>
          <w:p w14:paraId="3623A2D3" w14:textId="77777777" w:rsidR="0081671E" w:rsidRPr="00032DD2" w:rsidRDefault="0081671E" w:rsidP="00DD0F4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bCs/>
                <w:i/>
                <w:sz w:val="16"/>
                <w:szCs w:val="16"/>
                <w:lang w:val="en-US"/>
              </w:rPr>
              <w:t xml:space="preserve"> (n=167)</w:t>
            </w:r>
          </w:p>
        </w:tc>
        <w:tc>
          <w:tcPr>
            <w:tcW w:w="1710" w:type="dxa"/>
            <w:shd w:val="clear" w:color="auto" w:fill="auto"/>
          </w:tcPr>
          <w:p w14:paraId="102A56B1" w14:textId="77777777" w:rsidR="0081671E" w:rsidRPr="00032DD2" w:rsidRDefault="0081671E" w:rsidP="00DD0F4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320" w:type="dxa"/>
            <w:shd w:val="clear" w:color="auto" w:fill="auto"/>
          </w:tcPr>
          <w:p w14:paraId="434C7634" w14:textId="77777777" w:rsidR="0081671E" w:rsidRPr="00032DD2" w:rsidRDefault="0081671E" w:rsidP="00DD0F4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81671E" w:rsidRPr="00032DD2" w14:paraId="12633A59" w14:textId="77777777" w:rsidTr="00D8138C">
        <w:tc>
          <w:tcPr>
            <w:tcW w:w="2911" w:type="dxa"/>
            <w:shd w:val="clear" w:color="auto" w:fill="auto"/>
          </w:tcPr>
          <w:p w14:paraId="55FED36A" w14:textId="77777777" w:rsidR="0081671E" w:rsidRPr="00032DD2" w:rsidRDefault="0081671E" w:rsidP="00DD0F4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Seroconversion </w:t>
            </w:r>
          </w:p>
        </w:tc>
        <w:tc>
          <w:tcPr>
            <w:tcW w:w="2064" w:type="dxa"/>
            <w:shd w:val="clear" w:color="auto" w:fill="auto"/>
          </w:tcPr>
          <w:p w14:paraId="2C01763B" w14:textId="27F6E6D9" w:rsidR="0081671E" w:rsidRPr="00032DD2" w:rsidRDefault="0081671E" w:rsidP="00DD0F4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98</w:t>
            </w:r>
            <w:r w:rsidR="00445AFF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2 (95</w:t>
            </w:r>
            <w:r w:rsidR="00445AFF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4 – 99</w:t>
            </w:r>
            <w:r w:rsidR="00445AFF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3)</w:t>
            </w:r>
          </w:p>
        </w:tc>
        <w:tc>
          <w:tcPr>
            <w:tcW w:w="2250" w:type="dxa"/>
            <w:shd w:val="clear" w:color="auto" w:fill="auto"/>
          </w:tcPr>
          <w:p w14:paraId="4F217E6A" w14:textId="4C9B58A1" w:rsidR="0081671E" w:rsidRPr="00032DD2" w:rsidRDefault="0081671E" w:rsidP="00DD0F4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95</w:t>
            </w:r>
            <w:r w:rsidR="00445AFF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2 (90</w:t>
            </w:r>
            <w:r w:rsidR="00445AFF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8 – 97</w:t>
            </w:r>
            <w:r w:rsidR="00445AFF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6)</w:t>
            </w:r>
          </w:p>
        </w:tc>
        <w:tc>
          <w:tcPr>
            <w:tcW w:w="1710" w:type="dxa"/>
            <w:shd w:val="clear" w:color="auto" w:fill="auto"/>
          </w:tcPr>
          <w:p w14:paraId="52FB7F33" w14:textId="777AAB9A" w:rsidR="0081671E" w:rsidRPr="00032DD2" w:rsidRDefault="0081671E" w:rsidP="00DD0F4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-3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0 (-6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4 – 0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5)</w:t>
            </w:r>
          </w:p>
        </w:tc>
        <w:tc>
          <w:tcPr>
            <w:tcW w:w="4320" w:type="dxa"/>
            <w:shd w:val="clear" w:color="auto" w:fill="auto"/>
          </w:tcPr>
          <w:p w14:paraId="154BA770" w14:textId="77777777" w:rsidR="0081671E" w:rsidRPr="00032DD2" w:rsidRDefault="0081671E" w:rsidP="00DD0F4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Non-inferiority of administration as the 2</w:t>
            </w:r>
            <w:r w:rsidRPr="00032DD2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nd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vaccine not shown</w:t>
            </w:r>
          </w:p>
        </w:tc>
      </w:tr>
      <w:tr w:rsidR="0081671E" w:rsidRPr="00032DD2" w14:paraId="6CE622E3" w14:textId="77777777" w:rsidTr="00D8138C">
        <w:tc>
          <w:tcPr>
            <w:tcW w:w="2911" w:type="dxa"/>
            <w:tcBorders>
              <w:bottom w:val="single" w:sz="12" w:space="0" w:color="auto"/>
            </w:tcBorders>
            <w:shd w:val="clear" w:color="auto" w:fill="auto"/>
          </w:tcPr>
          <w:p w14:paraId="03C226D4" w14:textId="77777777" w:rsidR="0081671E" w:rsidRPr="00032DD2" w:rsidRDefault="0081671E" w:rsidP="00DD0F4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Antibody concentrations, U</w:t>
            </w:r>
          </w:p>
        </w:tc>
        <w:tc>
          <w:tcPr>
            <w:tcW w:w="2064" w:type="dxa"/>
            <w:tcBorders>
              <w:bottom w:val="single" w:sz="12" w:space="0" w:color="auto"/>
            </w:tcBorders>
            <w:shd w:val="clear" w:color="auto" w:fill="auto"/>
          </w:tcPr>
          <w:p w14:paraId="4A5832DC" w14:textId="77777777" w:rsidR="0081671E" w:rsidRPr="00032DD2" w:rsidRDefault="0081671E" w:rsidP="00DD0F4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2319 (1926 – 2792)</w:t>
            </w:r>
          </w:p>
        </w:tc>
        <w:tc>
          <w:tcPr>
            <w:tcW w:w="2250" w:type="dxa"/>
            <w:tcBorders>
              <w:bottom w:val="single" w:sz="12" w:space="0" w:color="auto"/>
            </w:tcBorders>
            <w:shd w:val="clear" w:color="auto" w:fill="auto"/>
          </w:tcPr>
          <w:p w14:paraId="34A40354" w14:textId="77777777" w:rsidR="0081671E" w:rsidRPr="00032DD2" w:rsidRDefault="0081671E" w:rsidP="00DD0F4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2060 (1529 – 2776)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shd w:val="clear" w:color="auto" w:fill="auto"/>
          </w:tcPr>
          <w:p w14:paraId="13208C74" w14:textId="44CC6089" w:rsidR="0081671E" w:rsidRPr="00032DD2" w:rsidRDefault="0081671E" w:rsidP="00DD0F4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469</w:t>
            </w:r>
          </w:p>
        </w:tc>
        <w:tc>
          <w:tcPr>
            <w:tcW w:w="4320" w:type="dxa"/>
            <w:tcBorders>
              <w:bottom w:val="single" w:sz="12" w:space="0" w:color="auto"/>
            </w:tcBorders>
            <w:shd w:val="clear" w:color="auto" w:fill="auto"/>
          </w:tcPr>
          <w:p w14:paraId="62B8F6EF" w14:textId="77777777" w:rsidR="0081671E" w:rsidRPr="00032DD2" w:rsidRDefault="0081671E" w:rsidP="00DD0F4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No significant difference </w:t>
            </w:r>
          </w:p>
        </w:tc>
      </w:tr>
      <w:tr w:rsidR="0081671E" w:rsidRPr="00032DD2" w14:paraId="7404B6E7" w14:textId="77777777" w:rsidTr="00D8138C">
        <w:tc>
          <w:tcPr>
            <w:tcW w:w="2911" w:type="dxa"/>
            <w:tcBorders>
              <w:top w:val="single" w:sz="12" w:space="0" w:color="auto"/>
            </w:tcBorders>
            <w:shd w:val="clear" w:color="auto" w:fill="auto"/>
          </w:tcPr>
          <w:p w14:paraId="53D5462A" w14:textId="77777777" w:rsidR="0081671E" w:rsidRPr="00032DD2" w:rsidRDefault="0081671E" w:rsidP="00DD0F4F">
            <w:pPr>
              <w:spacing w:after="0" w:line="240" w:lineRule="auto"/>
              <w:rPr>
                <w:rFonts w:ascii="Times New Roman" w:hAnsi="Times New Roman"/>
                <w:b/>
                <w:i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b/>
                <w:i/>
                <w:sz w:val="16"/>
                <w:szCs w:val="16"/>
                <w:lang w:val="en-US"/>
              </w:rPr>
              <w:t>Yellow fever</w:t>
            </w:r>
          </w:p>
        </w:tc>
        <w:tc>
          <w:tcPr>
            <w:tcW w:w="2064" w:type="dxa"/>
            <w:tcBorders>
              <w:top w:val="single" w:sz="12" w:space="0" w:color="auto"/>
            </w:tcBorders>
            <w:shd w:val="clear" w:color="auto" w:fill="auto"/>
          </w:tcPr>
          <w:p w14:paraId="37F1A215" w14:textId="3B6F0950" w:rsidR="0081671E" w:rsidRPr="00032DD2" w:rsidRDefault="00187FC2" w:rsidP="00DD0F4F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MMR</w:t>
            </w:r>
            <w:r w:rsidRPr="00032DD2">
              <w:rPr>
                <w:rFonts w:ascii="Times New Roman" w:hAnsi="Times New Roman"/>
                <w:i/>
                <w:sz w:val="16"/>
                <w:szCs w:val="16"/>
                <w:vertAlign w:val="subscript"/>
                <w:lang w:val="en-US"/>
              </w:rPr>
              <w:t>2</w:t>
            </w:r>
            <w:r w:rsidRPr="00032DD2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YF</w:t>
            </w:r>
            <w:r w:rsidRPr="00032DD2">
              <w:rPr>
                <w:rFonts w:ascii="Times New Roman" w:hAnsi="Times New Roman"/>
                <w:i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shd w:val="clear" w:color="auto" w:fill="auto"/>
          </w:tcPr>
          <w:p w14:paraId="4BE3DDE3" w14:textId="0E441F81" w:rsidR="0081671E" w:rsidRPr="00032DD2" w:rsidRDefault="00187FC2" w:rsidP="00DD0F4F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MMR</w:t>
            </w:r>
            <w:r w:rsidRPr="00032DD2">
              <w:rPr>
                <w:rFonts w:ascii="Times New Roman" w:hAnsi="Times New Roman"/>
                <w:i/>
                <w:sz w:val="16"/>
                <w:szCs w:val="16"/>
                <w:vertAlign w:val="subscript"/>
                <w:lang w:val="en-US"/>
              </w:rPr>
              <w:t>1</w:t>
            </w:r>
            <w:r w:rsidRPr="00032DD2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YF</w:t>
            </w:r>
            <w:r w:rsidRPr="00032DD2">
              <w:rPr>
                <w:rFonts w:ascii="Times New Roman" w:hAnsi="Times New Roman"/>
                <w:i/>
                <w:sz w:val="16"/>
                <w:szCs w:val="16"/>
                <w:vertAlign w:val="subscript"/>
                <w:lang w:val="en-US"/>
              </w:rPr>
              <w:t>2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shd w:val="clear" w:color="auto" w:fill="auto"/>
          </w:tcPr>
          <w:p w14:paraId="7FC43AA2" w14:textId="77777777" w:rsidR="0081671E" w:rsidRPr="00032DD2" w:rsidRDefault="0081671E" w:rsidP="00DD0F4F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4320" w:type="dxa"/>
            <w:tcBorders>
              <w:top w:val="single" w:sz="12" w:space="0" w:color="auto"/>
            </w:tcBorders>
            <w:shd w:val="clear" w:color="auto" w:fill="auto"/>
          </w:tcPr>
          <w:p w14:paraId="260A4BA5" w14:textId="77777777" w:rsidR="0081671E" w:rsidRPr="00032DD2" w:rsidRDefault="0081671E" w:rsidP="00DD0F4F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</w:tr>
      <w:tr w:rsidR="0081671E" w:rsidRPr="00032DD2" w14:paraId="03DCE344" w14:textId="77777777" w:rsidTr="00D8138C">
        <w:tc>
          <w:tcPr>
            <w:tcW w:w="2911" w:type="dxa"/>
            <w:shd w:val="clear" w:color="auto" w:fill="auto"/>
          </w:tcPr>
          <w:p w14:paraId="73E9C46F" w14:textId="0C72AAD1" w:rsidR="0081671E" w:rsidRPr="00032DD2" w:rsidRDefault="006F0470" w:rsidP="00DD0F4F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Intention-to-treat</w:t>
            </w:r>
            <w:r w:rsidR="0081671E" w:rsidRPr="00032DD2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 analysis </w:t>
            </w:r>
          </w:p>
        </w:tc>
        <w:tc>
          <w:tcPr>
            <w:tcW w:w="2064" w:type="dxa"/>
            <w:shd w:val="clear" w:color="auto" w:fill="auto"/>
          </w:tcPr>
          <w:p w14:paraId="6A21D4BA" w14:textId="1A8A01AD" w:rsidR="0081671E" w:rsidRPr="00032DD2" w:rsidRDefault="0081671E" w:rsidP="00DD0F4F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 (n=243)</w:t>
            </w:r>
          </w:p>
        </w:tc>
        <w:tc>
          <w:tcPr>
            <w:tcW w:w="2250" w:type="dxa"/>
            <w:shd w:val="clear" w:color="auto" w:fill="auto"/>
          </w:tcPr>
          <w:p w14:paraId="2EEACDE5" w14:textId="745C26A9" w:rsidR="0081671E" w:rsidRPr="00032DD2" w:rsidRDefault="0081671E" w:rsidP="00DD0F4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 (n=214)</w:t>
            </w:r>
          </w:p>
        </w:tc>
        <w:tc>
          <w:tcPr>
            <w:tcW w:w="1710" w:type="dxa"/>
            <w:shd w:val="clear" w:color="auto" w:fill="auto"/>
          </w:tcPr>
          <w:p w14:paraId="00E99A5E" w14:textId="77777777" w:rsidR="0081671E" w:rsidRPr="00032DD2" w:rsidRDefault="0081671E" w:rsidP="00DD0F4F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4320" w:type="dxa"/>
            <w:shd w:val="clear" w:color="auto" w:fill="auto"/>
          </w:tcPr>
          <w:p w14:paraId="1CD3C943" w14:textId="77777777" w:rsidR="0081671E" w:rsidRPr="00032DD2" w:rsidRDefault="0081671E" w:rsidP="00DD0F4F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</w:tr>
      <w:tr w:rsidR="0081671E" w:rsidRPr="00032DD2" w14:paraId="0307B773" w14:textId="77777777" w:rsidTr="00D8138C">
        <w:tc>
          <w:tcPr>
            <w:tcW w:w="2911" w:type="dxa"/>
            <w:shd w:val="clear" w:color="auto" w:fill="auto"/>
          </w:tcPr>
          <w:p w14:paraId="4C07511A" w14:textId="77777777" w:rsidR="0081671E" w:rsidRPr="00032DD2" w:rsidRDefault="0081671E" w:rsidP="00DD0F4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Seroconversion </w:t>
            </w:r>
          </w:p>
        </w:tc>
        <w:tc>
          <w:tcPr>
            <w:tcW w:w="2064" w:type="dxa"/>
            <w:shd w:val="clear" w:color="auto" w:fill="auto"/>
          </w:tcPr>
          <w:p w14:paraId="4FBF26C7" w14:textId="0ACC9ECB" w:rsidR="0081671E" w:rsidRPr="00032DD2" w:rsidRDefault="0081671E" w:rsidP="00DD0F4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97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5 (94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7 – 98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9)</w:t>
            </w:r>
          </w:p>
        </w:tc>
        <w:tc>
          <w:tcPr>
            <w:tcW w:w="2250" w:type="dxa"/>
            <w:shd w:val="clear" w:color="auto" w:fill="auto"/>
          </w:tcPr>
          <w:p w14:paraId="733F77A8" w14:textId="7684B55D" w:rsidR="0081671E" w:rsidRPr="00032DD2" w:rsidRDefault="0081671E" w:rsidP="00DD0F4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96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3 (92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8 – 98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1)</w:t>
            </w:r>
          </w:p>
        </w:tc>
        <w:tc>
          <w:tcPr>
            <w:tcW w:w="1710" w:type="dxa"/>
            <w:shd w:val="clear" w:color="auto" w:fill="auto"/>
          </w:tcPr>
          <w:p w14:paraId="64DE604A" w14:textId="6EBF917D" w:rsidR="0081671E" w:rsidRPr="00032DD2" w:rsidRDefault="0081671E" w:rsidP="00DD0F4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-1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3 (-4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4 – 1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9)</w:t>
            </w:r>
          </w:p>
        </w:tc>
        <w:tc>
          <w:tcPr>
            <w:tcW w:w="4320" w:type="dxa"/>
            <w:shd w:val="clear" w:color="auto" w:fill="auto"/>
          </w:tcPr>
          <w:p w14:paraId="4220E541" w14:textId="77777777" w:rsidR="0081671E" w:rsidRPr="00032DD2" w:rsidRDefault="0081671E" w:rsidP="00DD0F4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Administration as second vaccine is non-inferior</w:t>
            </w:r>
          </w:p>
        </w:tc>
      </w:tr>
      <w:tr w:rsidR="0081671E" w:rsidRPr="00032DD2" w14:paraId="31E0CF3A" w14:textId="77777777" w:rsidTr="00D8138C">
        <w:tc>
          <w:tcPr>
            <w:tcW w:w="2911" w:type="dxa"/>
            <w:shd w:val="clear" w:color="auto" w:fill="auto"/>
          </w:tcPr>
          <w:p w14:paraId="5A15592B" w14:textId="77777777" w:rsidR="0081671E" w:rsidRPr="00032DD2" w:rsidRDefault="0081671E" w:rsidP="00DD0F4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Antibody titers</w:t>
            </w:r>
          </w:p>
        </w:tc>
        <w:tc>
          <w:tcPr>
            <w:tcW w:w="2064" w:type="dxa"/>
            <w:shd w:val="clear" w:color="auto" w:fill="auto"/>
          </w:tcPr>
          <w:p w14:paraId="000AAEC7" w14:textId="77777777" w:rsidR="0081671E" w:rsidRPr="00032DD2" w:rsidRDefault="0081671E" w:rsidP="00DD0F4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340 (283 – 408)</w:t>
            </w:r>
          </w:p>
        </w:tc>
        <w:tc>
          <w:tcPr>
            <w:tcW w:w="2250" w:type="dxa"/>
            <w:shd w:val="clear" w:color="auto" w:fill="auto"/>
          </w:tcPr>
          <w:p w14:paraId="34DFBED7" w14:textId="77777777" w:rsidR="0081671E" w:rsidRPr="00032DD2" w:rsidRDefault="0081671E" w:rsidP="00DD0F4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278 (229 – 337)</w:t>
            </w:r>
          </w:p>
        </w:tc>
        <w:tc>
          <w:tcPr>
            <w:tcW w:w="1710" w:type="dxa"/>
            <w:shd w:val="clear" w:color="auto" w:fill="auto"/>
          </w:tcPr>
          <w:p w14:paraId="06A920F1" w14:textId="3D281DAE" w:rsidR="0081671E" w:rsidRPr="00032DD2" w:rsidRDefault="0081671E" w:rsidP="00DD0F4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086</w:t>
            </w:r>
          </w:p>
        </w:tc>
        <w:tc>
          <w:tcPr>
            <w:tcW w:w="4320" w:type="dxa"/>
            <w:shd w:val="clear" w:color="auto" w:fill="auto"/>
          </w:tcPr>
          <w:p w14:paraId="21616EB5" w14:textId="77777777" w:rsidR="0081671E" w:rsidRPr="00032DD2" w:rsidRDefault="0081671E" w:rsidP="00DD0F4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No significant difference </w:t>
            </w:r>
          </w:p>
        </w:tc>
      </w:tr>
      <w:tr w:rsidR="0081671E" w:rsidRPr="00032DD2" w14:paraId="3469AB5D" w14:textId="77777777" w:rsidTr="00D8138C">
        <w:tc>
          <w:tcPr>
            <w:tcW w:w="2911" w:type="dxa"/>
            <w:shd w:val="clear" w:color="auto" w:fill="auto"/>
          </w:tcPr>
          <w:p w14:paraId="187AA3C3" w14:textId="77777777" w:rsidR="0081671E" w:rsidRPr="00032DD2" w:rsidRDefault="0081671E" w:rsidP="00DD0F4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Per Protocol analysis</w:t>
            </w:r>
          </w:p>
        </w:tc>
        <w:tc>
          <w:tcPr>
            <w:tcW w:w="2064" w:type="dxa"/>
            <w:shd w:val="clear" w:color="auto" w:fill="auto"/>
          </w:tcPr>
          <w:p w14:paraId="33E93274" w14:textId="77777777" w:rsidR="0081671E" w:rsidRPr="00032DD2" w:rsidRDefault="0081671E" w:rsidP="00DD0F4F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(n=206)</w:t>
            </w:r>
          </w:p>
        </w:tc>
        <w:tc>
          <w:tcPr>
            <w:tcW w:w="2250" w:type="dxa"/>
            <w:shd w:val="clear" w:color="auto" w:fill="auto"/>
          </w:tcPr>
          <w:p w14:paraId="144151FA" w14:textId="77777777" w:rsidR="0081671E" w:rsidRPr="00032DD2" w:rsidRDefault="0081671E" w:rsidP="00DD0F4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(n=162)</w:t>
            </w:r>
          </w:p>
        </w:tc>
        <w:tc>
          <w:tcPr>
            <w:tcW w:w="1710" w:type="dxa"/>
            <w:shd w:val="clear" w:color="auto" w:fill="auto"/>
          </w:tcPr>
          <w:p w14:paraId="28F2A263" w14:textId="77777777" w:rsidR="0081671E" w:rsidRPr="00032DD2" w:rsidRDefault="0081671E" w:rsidP="00DD0F4F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4320" w:type="dxa"/>
            <w:shd w:val="clear" w:color="auto" w:fill="auto"/>
          </w:tcPr>
          <w:p w14:paraId="7F4C7D23" w14:textId="77777777" w:rsidR="0081671E" w:rsidRPr="00032DD2" w:rsidRDefault="0081671E" w:rsidP="00DD0F4F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</w:tr>
      <w:tr w:rsidR="0081671E" w:rsidRPr="00032DD2" w14:paraId="09CB2836" w14:textId="77777777" w:rsidTr="00D8138C">
        <w:tc>
          <w:tcPr>
            <w:tcW w:w="2911" w:type="dxa"/>
            <w:shd w:val="clear" w:color="auto" w:fill="auto"/>
          </w:tcPr>
          <w:p w14:paraId="54DFEE2B" w14:textId="77777777" w:rsidR="0081671E" w:rsidRPr="00032DD2" w:rsidRDefault="0081671E" w:rsidP="00DD0F4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Seroconversion </w:t>
            </w:r>
          </w:p>
        </w:tc>
        <w:tc>
          <w:tcPr>
            <w:tcW w:w="2064" w:type="dxa"/>
            <w:shd w:val="clear" w:color="auto" w:fill="auto"/>
          </w:tcPr>
          <w:p w14:paraId="2DC0CA3A" w14:textId="0BC1A3E5" w:rsidR="0081671E" w:rsidRPr="00032DD2" w:rsidRDefault="0081671E" w:rsidP="00DD0F4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98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1 (95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1 – 99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2)</w:t>
            </w:r>
          </w:p>
        </w:tc>
        <w:tc>
          <w:tcPr>
            <w:tcW w:w="2250" w:type="dxa"/>
            <w:shd w:val="clear" w:color="auto" w:fill="auto"/>
          </w:tcPr>
          <w:p w14:paraId="581AEE68" w14:textId="4FE3C650" w:rsidR="0081671E" w:rsidRPr="00032DD2" w:rsidRDefault="0081671E" w:rsidP="00DD0F4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96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3 (92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2 – 98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3)</w:t>
            </w:r>
          </w:p>
        </w:tc>
        <w:tc>
          <w:tcPr>
            <w:tcW w:w="1710" w:type="dxa"/>
            <w:shd w:val="clear" w:color="auto" w:fill="auto"/>
          </w:tcPr>
          <w:p w14:paraId="1C38F5BB" w14:textId="3ADF33CF" w:rsidR="0081671E" w:rsidRPr="00032DD2" w:rsidRDefault="0081671E" w:rsidP="00DD0F4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-1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8 (-5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2 – 1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7)</w:t>
            </w:r>
          </w:p>
        </w:tc>
        <w:tc>
          <w:tcPr>
            <w:tcW w:w="4320" w:type="dxa"/>
            <w:shd w:val="clear" w:color="auto" w:fill="auto"/>
          </w:tcPr>
          <w:p w14:paraId="5037DAA1" w14:textId="77777777" w:rsidR="0081671E" w:rsidRPr="00032DD2" w:rsidRDefault="0081671E" w:rsidP="00DD0F4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Non-inferiority of administration as the 2</w:t>
            </w:r>
            <w:r w:rsidRPr="00032DD2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nd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vaccine not shown</w:t>
            </w:r>
          </w:p>
        </w:tc>
      </w:tr>
      <w:tr w:rsidR="0081671E" w:rsidRPr="00032DD2" w14:paraId="3ADD53F4" w14:textId="77777777" w:rsidTr="00D8138C">
        <w:tc>
          <w:tcPr>
            <w:tcW w:w="2911" w:type="dxa"/>
            <w:tcBorders>
              <w:bottom w:val="single" w:sz="12" w:space="0" w:color="auto"/>
            </w:tcBorders>
            <w:shd w:val="clear" w:color="auto" w:fill="auto"/>
          </w:tcPr>
          <w:p w14:paraId="51D24B4D" w14:textId="77777777" w:rsidR="0081671E" w:rsidRPr="00032DD2" w:rsidRDefault="0081671E" w:rsidP="00DD0F4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Antibody titers</w:t>
            </w:r>
          </w:p>
        </w:tc>
        <w:tc>
          <w:tcPr>
            <w:tcW w:w="2064" w:type="dxa"/>
            <w:tcBorders>
              <w:bottom w:val="single" w:sz="12" w:space="0" w:color="auto"/>
            </w:tcBorders>
            <w:shd w:val="clear" w:color="auto" w:fill="auto"/>
          </w:tcPr>
          <w:p w14:paraId="0B9F9ED8" w14:textId="77777777" w:rsidR="0081671E" w:rsidRPr="00032DD2" w:rsidRDefault="0081671E" w:rsidP="00DD0F4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373 (308 – 452)</w:t>
            </w:r>
          </w:p>
        </w:tc>
        <w:tc>
          <w:tcPr>
            <w:tcW w:w="2250" w:type="dxa"/>
            <w:tcBorders>
              <w:bottom w:val="single" w:sz="12" w:space="0" w:color="auto"/>
            </w:tcBorders>
            <w:shd w:val="clear" w:color="auto" w:fill="auto"/>
          </w:tcPr>
          <w:p w14:paraId="059D7E18" w14:textId="77777777" w:rsidR="0081671E" w:rsidRPr="00032DD2" w:rsidRDefault="0081671E" w:rsidP="00DD0F4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290 (232 – 362)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shd w:val="clear" w:color="auto" w:fill="auto"/>
          </w:tcPr>
          <w:p w14:paraId="05FB05FC" w14:textId="097A7C47" w:rsidR="0081671E" w:rsidRPr="00032DD2" w:rsidRDefault="0081671E" w:rsidP="00DD0F4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093</w:t>
            </w:r>
          </w:p>
        </w:tc>
        <w:tc>
          <w:tcPr>
            <w:tcW w:w="4320" w:type="dxa"/>
            <w:tcBorders>
              <w:bottom w:val="single" w:sz="12" w:space="0" w:color="auto"/>
            </w:tcBorders>
            <w:shd w:val="clear" w:color="auto" w:fill="auto"/>
          </w:tcPr>
          <w:p w14:paraId="0A214EEB" w14:textId="77777777" w:rsidR="0081671E" w:rsidRPr="00032DD2" w:rsidRDefault="0081671E" w:rsidP="00DD0F4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No significant difference </w:t>
            </w:r>
          </w:p>
        </w:tc>
      </w:tr>
      <w:tr w:rsidR="0081671E" w:rsidRPr="00224F8D" w14:paraId="2DE415F4" w14:textId="77777777" w:rsidTr="00032DD2">
        <w:trPr>
          <w:trHeight w:val="170"/>
        </w:trPr>
        <w:tc>
          <w:tcPr>
            <w:tcW w:w="13255" w:type="dxa"/>
            <w:gridSpan w:val="5"/>
            <w:tcBorders>
              <w:top w:val="single" w:sz="12" w:space="0" w:color="auto"/>
            </w:tcBorders>
            <w:shd w:val="clear" w:color="auto" w:fill="auto"/>
          </w:tcPr>
          <w:p w14:paraId="1BD54274" w14:textId="0FFC2898" w:rsidR="00911326" w:rsidRPr="00032DD2" w:rsidRDefault="00911326" w:rsidP="0091132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*Data shown for seroconversion are percentages and 95% CI.</w:t>
            </w:r>
            <w:r w:rsidR="0042148E" w:rsidRPr="00032DD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Data shown for antibody concentrations are geometric mean concentrations and 95% CI.</w:t>
            </w:r>
            <w:r w:rsidR="0042148E" w:rsidRPr="00032DD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Data shown for antibody titers are geometric mean titer and 95% CI. </w:t>
            </w:r>
          </w:p>
          <w:p w14:paraId="5F6317B5" w14:textId="77777777" w:rsidR="00911326" w:rsidRPr="00224F8D" w:rsidRDefault="00911326" w:rsidP="0091132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32DD2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†</w:t>
            </w:r>
            <w:r w:rsidRPr="00032DD2">
              <w:rPr>
                <w:rFonts w:ascii="Times New Roman" w:hAnsi="Times New Roman"/>
                <w:sz w:val="16"/>
                <w:szCs w:val="16"/>
                <w:lang w:val="en-US"/>
              </w:rPr>
              <w:t>Data shown are the difference in seroconversion and Farrington-Manning 90% CI or the p-value for Wilcoxon Rank Sum test comparing antibody titers/concentrations.</w:t>
            </w:r>
            <w:r w:rsidRPr="00224F8D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  <w:p w14:paraId="3F07EB8B" w14:textId="77777777" w:rsidR="0081671E" w:rsidRPr="00224F8D" w:rsidRDefault="0081671E" w:rsidP="00DD0F4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</w:tbl>
    <w:p w14:paraId="222AFF0B" w14:textId="77777777" w:rsidR="0081671E" w:rsidRPr="007F0C13" w:rsidRDefault="0081671E" w:rsidP="0081671E">
      <w:pPr>
        <w:rPr>
          <w:lang w:val="en-US"/>
        </w:rPr>
        <w:sectPr w:rsidR="0081671E" w:rsidRPr="007F0C13" w:rsidSect="000D15A2">
          <w:pgSz w:w="15840" w:h="12240" w:orient="landscape"/>
          <w:pgMar w:top="1080" w:right="1080" w:bottom="1080" w:left="1080" w:header="720" w:footer="720" w:gutter="0"/>
          <w:cols w:space="720"/>
          <w:docGrid w:linePitch="360"/>
        </w:sectPr>
      </w:pPr>
    </w:p>
    <w:tbl>
      <w:tblPr>
        <w:tblStyle w:val="TableGrid"/>
        <w:tblW w:w="10535" w:type="dxa"/>
        <w:tblInd w:w="-5" w:type="dxa"/>
        <w:tblLook w:val="04A0" w:firstRow="1" w:lastRow="0" w:firstColumn="1" w:lastColumn="0" w:noHBand="0" w:noVBand="1"/>
      </w:tblPr>
      <w:tblGrid>
        <w:gridCol w:w="3335"/>
        <w:gridCol w:w="2226"/>
        <w:gridCol w:w="2544"/>
        <w:gridCol w:w="2430"/>
      </w:tblGrid>
      <w:tr w:rsidR="0081671E" w:rsidRPr="00885EFF" w14:paraId="26CD7D9F" w14:textId="77777777" w:rsidTr="00885EFF">
        <w:tc>
          <w:tcPr>
            <w:tcW w:w="10535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68714D2" w14:textId="77777777" w:rsidR="0081671E" w:rsidRPr="003F2EB7" w:rsidRDefault="0081671E" w:rsidP="00D028DB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  <w:p w14:paraId="6736B599" w14:textId="1D0E830A" w:rsidR="0081671E" w:rsidRPr="00885EFF" w:rsidRDefault="00DE66A0" w:rsidP="00524178">
            <w:pPr>
              <w:pStyle w:val="Heading3"/>
              <w:rPr>
                <w:lang w:val="en-US"/>
              </w:rPr>
            </w:pPr>
            <w:bookmarkStart w:id="2" w:name="_Toc95042239"/>
            <w:r w:rsidRPr="00885EFF">
              <w:rPr>
                <w:lang w:val="en-US"/>
              </w:rPr>
              <w:t>Additional</w:t>
            </w:r>
            <w:r w:rsidR="00524178" w:rsidRPr="00885EFF">
              <w:rPr>
                <w:lang w:val="en-US"/>
              </w:rPr>
              <w:t xml:space="preserve"> Table 3</w:t>
            </w:r>
            <w:bookmarkEnd w:id="2"/>
          </w:p>
          <w:p w14:paraId="63B01B7E" w14:textId="77777777" w:rsidR="00524178" w:rsidRPr="00885EFF" w:rsidRDefault="00524178" w:rsidP="00D028DB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  <w:p w14:paraId="3FAB83DD" w14:textId="77777777" w:rsidR="0081671E" w:rsidRPr="00885EFF" w:rsidRDefault="0081671E" w:rsidP="00D028DB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  <w:p w14:paraId="31EE8768" w14:textId="69F6D921" w:rsidR="0081671E" w:rsidRPr="00885EFF" w:rsidRDefault="00CA3303" w:rsidP="00D028D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dditional</w:t>
            </w:r>
            <w:r w:rsidR="0081671E" w:rsidRPr="00885EF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Table 3:</w:t>
            </w:r>
            <w:r w:rsidR="0042148E" w:rsidRPr="00885EF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  <w:r w:rsidR="0081671E" w:rsidRPr="00885EF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Yellow fever seroconversion and post-vaccination antibody titers based on PRNT</w:t>
            </w:r>
            <w:r w:rsidR="0081671E" w:rsidRPr="00885EFF">
              <w:rPr>
                <w:rFonts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90</w:t>
            </w:r>
            <w:r w:rsidR="0081671E" w:rsidRPr="00885EF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test </w:t>
            </w:r>
          </w:p>
        </w:tc>
      </w:tr>
      <w:tr w:rsidR="0081671E" w:rsidRPr="00885EFF" w14:paraId="6585F255" w14:textId="77777777" w:rsidTr="00885EFF">
        <w:tc>
          <w:tcPr>
            <w:tcW w:w="33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458F243" w14:textId="77777777" w:rsidR="0081671E" w:rsidRPr="00885EFF" w:rsidRDefault="0081671E" w:rsidP="00D028D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2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352C257" w14:textId="77777777" w:rsidR="0081671E" w:rsidRPr="00885EFF" w:rsidRDefault="0081671E" w:rsidP="00D028D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  <w:p w14:paraId="28F660D1" w14:textId="77777777" w:rsidR="0081671E" w:rsidRPr="00885EFF" w:rsidRDefault="0081671E" w:rsidP="00D028D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85EF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YF and MMR co-administered</w:t>
            </w:r>
          </w:p>
        </w:tc>
        <w:tc>
          <w:tcPr>
            <w:tcW w:w="25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EED0A45" w14:textId="77777777" w:rsidR="0081671E" w:rsidRPr="00885EFF" w:rsidRDefault="0081671E" w:rsidP="00D028D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  <w:p w14:paraId="36AFB276" w14:textId="77777777" w:rsidR="0081671E" w:rsidRPr="00885EFF" w:rsidRDefault="0081671E" w:rsidP="00D028D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85EF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YF administered as the first vaccine in series</w:t>
            </w:r>
          </w:p>
        </w:tc>
        <w:tc>
          <w:tcPr>
            <w:tcW w:w="24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D5E37F4" w14:textId="77777777" w:rsidR="0081671E" w:rsidRPr="00885EFF" w:rsidRDefault="0081671E" w:rsidP="00D028D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  <w:p w14:paraId="7295525F" w14:textId="77777777" w:rsidR="0081671E" w:rsidRPr="00885EFF" w:rsidRDefault="0081671E" w:rsidP="00D028D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85EF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YF administered as the second vaccine in series</w:t>
            </w:r>
          </w:p>
        </w:tc>
      </w:tr>
      <w:tr w:rsidR="0081671E" w:rsidRPr="00885EFF" w14:paraId="68BA513D" w14:textId="77777777" w:rsidTr="00885EFF">
        <w:tc>
          <w:tcPr>
            <w:tcW w:w="33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EAE8F67" w14:textId="615F3FE6" w:rsidR="0081671E" w:rsidRPr="00885EFF" w:rsidRDefault="006F0470" w:rsidP="00D028DB">
            <w:pPr>
              <w:spacing w:after="0" w:line="240" w:lineRule="auto"/>
              <w:rPr>
                <w:rFonts w:ascii="Times New Roman" w:hAnsi="Times New Roman"/>
                <w:b/>
                <w:i/>
                <w:sz w:val="16"/>
                <w:szCs w:val="16"/>
                <w:lang w:val="en-US"/>
              </w:rPr>
            </w:pPr>
            <w:r w:rsidRPr="00885EFF">
              <w:rPr>
                <w:rFonts w:ascii="Times New Roman" w:hAnsi="Times New Roman"/>
                <w:b/>
                <w:i/>
                <w:sz w:val="16"/>
                <w:szCs w:val="16"/>
                <w:lang w:val="en-US"/>
              </w:rPr>
              <w:t>Intention-to-treat</w:t>
            </w:r>
            <w:r w:rsidR="0081671E" w:rsidRPr="00885EFF">
              <w:rPr>
                <w:rFonts w:ascii="Times New Roman" w:hAnsi="Times New Roman"/>
                <w:b/>
                <w:i/>
                <w:sz w:val="16"/>
                <w:szCs w:val="16"/>
                <w:lang w:val="en-US"/>
              </w:rPr>
              <w:t xml:space="preserve"> analysis </w:t>
            </w:r>
          </w:p>
        </w:tc>
        <w:tc>
          <w:tcPr>
            <w:tcW w:w="22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C04B2A" w14:textId="77777777" w:rsidR="0081671E" w:rsidRPr="00885EFF" w:rsidRDefault="0081671E" w:rsidP="00D028D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85EFF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MMR</w:t>
            </w:r>
            <w:r w:rsidRPr="00885EFF">
              <w:rPr>
                <w:rFonts w:ascii="Times New Roman" w:hAnsi="Times New Roman"/>
                <w:i/>
                <w:sz w:val="16"/>
                <w:szCs w:val="16"/>
                <w:vertAlign w:val="subscript"/>
                <w:lang w:val="en-US"/>
              </w:rPr>
              <w:t>1</w:t>
            </w:r>
            <w:r w:rsidRPr="00885EFF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YF</w:t>
            </w:r>
            <w:r w:rsidRPr="00885EFF">
              <w:rPr>
                <w:rFonts w:ascii="Times New Roman" w:hAnsi="Times New Roman"/>
                <w:i/>
                <w:sz w:val="16"/>
                <w:szCs w:val="16"/>
                <w:vertAlign w:val="subscript"/>
                <w:lang w:val="en-US"/>
              </w:rPr>
              <w:t>1</w:t>
            </w:r>
            <w:r w:rsidRPr="00885EFF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 (n=244)</w:t>
            </w:r>
          </w:p>
        </w:tc>
        <w:tc>
          <w:tcPr>
            <w:tcW w:w="25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1087EA" w14:textId="77777777" w:rsidR="0081671E" w:rsidRPr="00885EFF" w:rsidRDefault="0081671E" w:rsidP="00D028D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85EFF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YF</w:t>
            </w:r>
            <w:r w:rsidRPr="00885EFF">
              <w:rPr>
                <w:rFonts w:ascii="Times New Roman" w:hAnsi="Times New Roman"/>
                <w:i/>
                <w:sz w:val="16"/>
                <w:szCs w:val="16"/>
                <w:vertAlign w:val="subscript"/>
                <w:lang w:val="en-US"/>
              </w:rPr>
              <w:t>1</w:t>
            </w:r>
            <w:r w:rsidRPr="00885EFF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 MMR</w:t>
            </w:r>
            <w:r w:rsidRPr="00885EFF">
              <w:rPr>
                <w:rFonts w:ascii="Times New Roman" w:hAnsi="Times New Roman"/>
                <w:i/>
                <w:sz w:val="16"/>
                <w:szCs w:val="16"/>
                <w:vertAlign w:val="subscript"/>
                <w:lang w:val="en-US"/>
              </w:rPr>
              <w:t>2</w:t>
            </w:r>
            <w:r w:rsidRPr="00885EFF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 (n=243)</w:t>
            </w:r>
          </w:p>
        </w:tc>
        <w:tc>
          <w:tcPr>
            <w:tcW w:w="24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23AE6F0" w14:textId="77777777" w:rsidR="0081671E" w:rsidRPr="00885EFF" w:rsidRDefault="0081671E" w:rsidP="00D028D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85EFF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MMR</w:t>
            </w:r>
            <w:r w:rsidRPr="00885EFF">
              <w:rPr>
                <w:rFonts w:ascii="Times New Roman" w:hAnsi="Times New Roman"/>
                <w:i/>
                <w:sz w:val="16"/>
                <w:szCs w:val="16"/>
                <w:vertAlign w:val="subscript"/>
                <w:lang w:val="en-US"/>
              </w:rPr>
              <w:t>1</w:t>
            </w:r>
            <w:r w:rsidRPr="00885EFF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YF</w:t>
            </w:r>
            <w:r w:rsidRPr="00885EFF">
              <w:rPr>
                <w:rFonts w:ascii="Times New Roman" w:hAnsi="Times New Roman"/>
                <w:i/>
                <w:sz w:val="16"/>
                <w:szCs w:val="16"/>
                <w:vertAlign w:val="subscript"/>
                <w:lang w:val="en-US"/>
              </w:rPr>
              <w:t>2</w:t>
            </w:r>
            <w:r w:rsidRPr="00885EFF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 (n=215)</w:t>
            </w:r>
          </w:p>
        </w:tc>
      </w:tr>
      <w:tr w:rsidR="0081671E" w:rsidRPr="00885EFF" w14:paraId="03F0FBB4" w14:textId="77777777" w:rsidTr="00885EFF"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B7903" w14:textId="77777777" w:rsidR="0081671E" w:rsidRPr="00885EFF" w:rsidRDefault="0081671E" w:rsidP="00D028D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5EF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Seroconversion 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E387C" w14:textId="240D5374" w:rsidR="0081671E" w:rsidRPr="00885EFF" w:rsidRDefault="0081671E" w:rsidP="00D028D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5EFF">
              <w:rPr>
                <w:rFonts w:ascii="Times New Roman" w:hAnsi="Times New Roman"/>
                <w:sz w:val="16"/>
                <w:szCs w:val="16"/>
                <w:lang w:val="en-US"/>
              </w:rPr>
              <w:t>94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885EFF">
              <w:rPr>
                <w:rFonts w:ascii="Times New Roman" w:hAnsi="Times New Roman"/>
                <w:sz w:val="16"/>
                <w:szCs w:val="16"/>
                <w:lang w:val="en-US"/>
              </w:rPr>
              <w:t>7 (91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885EFF">
              <w:rPr>
                <w:rFonts w:ascii="Times New Roman" w:hAnsi="Times New Roman"/>
                <w:sz w:val="16"/>
                <w:szCs w:val="16"/>
                <w:lang w:val="en-US"/>
              </w:rPr>
              <w:t>1 – 96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885EFF">
              <w:rPr>
                <w:rFonts w:ascii="Times New Roman" w:hAnsi="Times New Roman"/>
                <w:sz w:val="16"/>
                <w:szCs w:val="16"/>
                <w:lang w:val="en-US"/>
              </w:rPr>
              <w:t>9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F9E96E" w14:textId="759CE2C1" w:rsidR="0081671E" w:rsidRPr="00885EFF" w:rsidRDefault="0081671E" w:rsidP="00D028D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5EFF">
              <w:rPr>
                <w:rFonts w:ascii="Times New Roman" w:hAnsi="Times New Roman"/>
                <w:sz w:val="16"/>
                <w:szCs w:val="16"/>
                <w:lang w:val="en-US"/>
              </w:rPr>
              <w:t>95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885EFF">
              <w:rPr>
                <w:rFonts w:ascii="Times New Roman" w:hAnsi="Times New Roman"/>
                <w:sz w:val="16"/>
                <w:szCs w:val="16"/>
                <w:lang w:val="en-US"/>
              </w:rPr>
              <w:t>9 (92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885EFF">
              <w:rPr>
                <w:rFonts w:ascii="Times New Roman" w:hAnsi="Times New Roman"/>
                <w:sz w:val="16"/>
                <w:szCs w:val="16"/>
                <w:lang w:val="en-US"/>
              </w:rPr>
              <w:t>6 – 97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885EFF">
              <w:rPr>
                <w:rFonts w:ascii="Times New Roman" w:hAnsi="Times New Roman"/>
                <w:sz w:val="16"/>
                <w:szCs w:val="16"/>
                <w:lang w:val="en-US"/>
              </w:rPr>
              <w:t>8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CE884" w14:textId="1780C4AC" w:rsidR="0081671E" w:rsidRPr="00885EFF" w:rsidRDefault="0081671E" w:rsidP="00D028D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5EFF">
              <w:rPr>
                <w:rFonts w:ascii="Times New Roman" w:hAnsi="Times New Roman"/>
                <w:sz w:val="16"/>
                <w:szCs w:val="16"/>
                <w:lang w:val="en-US"/>
              </w:rPr>
              <w:t>96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885EFF">
              <w:rPr>
                <w:rFonts w:ascii="Times New Roman" w:hAnsi="Times New Roman"/>
                <w:sz w:val="16"/>
                <w:szCs w:val="16"/>
                <w:lang w:val="en-US"/>
              </w:rPr>
              <w:t>3 (92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885EFF">
              <w:rPr>
                <w:rFonts w:ascii="Times New Roman" w:hAnsi="Times New Roman"/>
                <w:sz w:val="16"/>
                <w:szCs w:val="16"/>
                <w:lang w:val="en-US"/>
              </w:rPr>
              <w:t>8 – 98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885EFF">
              <w:rPr>
                <w:rFonts w:ascii="Times New Roman" w:hAnsi="Times New Roman"/>
                <w:sz w:val="16"/>
                <w:szCs w:val="16"/>
                <w:lang w:val="en-US"/>
              </w:rPr>
              <w:t>1)</w:t>
            </w:r>
          </w:p>
        </w:tc>
      </w:tr>
      <w:tr w:rsidR="0081671E" w:rsidRPr="00885EFF" w14:paraId="7987F0B9" w14:textId="77777777" w:rsidTr="00885EFF"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4E382" w14:textId="77777777" w:rsidR="0081671E" w:rsidRPr="00885EFF" w:rsidRDefault="0081671E" w:rsidP="00D028D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5EFF">
              <w:rPr>
                <w:rFonts w:ascii="Times New Roman" w:hAnsi="Times New Roman"/>
                <w:sz w:val="16"/>
                <w:szCs w:val="16"/>
                <w:lang w:val="en-US"/>
              </w:rPr>
              <w:t>Antibody titers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8D822" w14:textId="455BFACC" w:rsidR="0081671E" w:rsidRPr="00885EFF" w:rsidRDefault="0081671E" w:rsidP="00D028D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5EFF">
              <w:rPr>
                <w:rFonts w:ascii="Times New Roman" w:hAnsi="Times New Roman"/>
                <w:sz w:val="16"/>
                <w:szCs w:val="16"/>
                <w:lang w:val="en-US"/>
              </w:rPr>
              <w:t>47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885EFF">
              <w:rPr>
                <w:rFonts w:ascii="Times New Roman" w:hAnsi="Times New Roman"/>
                <w:sz w:val="16"/>
                <w:szCs w:val="16"/>
                <w:lang w:val="en-US"/>
              </w:rPr>
              <w:t>1 (39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885EFF">
              <w:rPr>
                <w:rFonts w:ascii="Times New Roman" w:hAnsi="Times New Roman"/>
                <w:sz w:val="16"/>
                <w:szCs w:val="16"/>
                <w:lang w:val="en-US"/>
              </w:rPr>
              <w:t>9 – 55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885EFF">
              <w:rPr>
                <w:rFonts w:ascii="Times New Roman" w:hAnsi="Times New Roman"/>
                <w:sz w:val="16"/>
                <w:szCs w:val="16"/>
                <w:lang w:val="en-US"/>
              </w:rPr>
              <w:t>7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84506" w14:textId="7A6BED72" w:rsidR="0081671E" w:rsidRPr="00885EFF" w:rsidRDefault="0081671E" w:rsidP="00D028D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5EFF">
              <w:rPr>
                <w:rFonts w:ascii="Times New Roman" w:hAnsi="Times New Roman"/>
                <w:sz w:val="16"/>
                <w:szCs w:val="16"/>
                <w:lang w:val="en-US"/>
              </w:rPr>
              <w:t>70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885EFF">
              <w:rPr>
                <w:rFonts w:ascii="Times New Roman" w:hAnsi="Times New Roman"/>
                <w:sz w:val="16"/>
                <w:szCs w:val="16"/>
                <w:lang w:val="en-US"/>
              </w:rPr>
              <w:t>7 (60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885EFF">
              <w:rPr>
                <w:rFonts w:ascii="Times New Roman" w:hAnsi="Times New Roman"/>
                <w:sz w:val="16"/>
                <w:szCs w:val="16"/>
                <w:lang w:val="en-US"/>
              </w:rPr>
              <w:t>0 – 83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885EFF">
              <w:rPr>
                <w:rFonts w:ascii="Times New Roman" w:hAnsi="Times New Roman"/>
                <w:sz w:val="16"/>
                <w:szCs w:val="16"/>
                <w:lang w:val="en-US"/>
              </w:rPr>
              <w:t>4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CEB9F" w14:textId="4DFD4628" w:rsidR="0081671E" w:rsidRPr="00885EFF" w:rsidRDefault="0081671E" w:rsidP="00D028D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5EFF">
              <w:rPr>
                <w:rFonts w:ascii="Times New Roman" w:hAnsi="Times New Roman"/>
                <w:sz w:val="16"/>
                <w:szCs w:val="16"/>
                <w:lang w:val="en-US"/>
              </w:rPr>
              <w:t>63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885EFF">
              <w:rPr>
                <w:rFonts w:ascii="Times New Roman" w:hAnsi="Times New Roman"/>
                <w:sz w:val="16"/>
                <w:szCs w:val="16"/>
                <w:lang w:val="en-US"/>
              </w:rPr>
              <w:t>1 (53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885EFF">
              <w:rPr>
                <w:rFonts w:ascii="Times New Roman" w:hAnsi="Times New Roman"/>
                <w:sz w:val="16"/>
                <w:szCs w:val="16"/>
                <w:lang w:val="en-US"/>
              </w:rPr>
              <w:t>7 – 74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885EFF">
              <w:rPr>
                <w:rFonts w:ascii="Times New Roman" w:hAnsi="Times New Roman"/>
                <w:sz w:val="16"/>
                <w:szCs w:val="16"/>
                <w:lang w:val="en-US"/>
              </w:rPr>
              <w:t>2)</w:t>
            </w:r>
          </w:p>
        </w:tc>
      </w:tr>
      <w:tr w:rsidR="0081671E" w:rsidRPr="00885EFF" w14:paraId="348288AD" w14:textId="77777777" w:rsidTr="00885EFF"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AF1B9" w14:textId="3A3FDA5A" w:rsidR="0081671E" w:rsidRPr="00885EFF" w:rsidRDefault="0081671E" w:rsidP="00D028D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5EFF">
              <w:rPr>
                <w:rFonts w:ascii="Times New Roman" w:hAnsi="Times New Roman"/>
                <w:b/>
                <w:i/>
                <w:sz w:val="16"/>
                <w:szCs w:val="16"/>
                <w:lang w:val="en-US"/>
              </w:rPr>
              <w:t>Per protocol</w:t>
            </w:r>
            <w:r w:rsidR="0042148E" w:rsidRPr="00885EFF">
              <w:rPr>
                <w:rFonts w:ascii="Times New Roman" w:hAnsi="Times New Roman"/>
                <w:b/>
                <w:i/>
                <w:sz w:val="16"/>
                <w:szCs w:val="16"/>
                <w:lang w:val="en-US"/>
              </w:rPr>
              <w:t xml:space="preserve"> </w:t>
            </w:r>
            <w:r w:rsidRPr="00885EFF">
              <w:rPr>
                <w:rFonts w:ascii="Times New Roman" w:hAnsi="Times New Roman"/>
                <w:b/>
                <w:i/>
                <w:sz w:val="16"/>
                <w:szCs w:val="16"/>
                <w:lang w:val="en-US"/>
              </w:rPr>
              <w:t>analysis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8449C" w14:textId="77777777" w:rsidR="0081671E" w:rsidRPr="00885EFF" w:rsidRDefault="0081671E" w:rsidP="00D028D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5EFF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 (n=205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CFEFF" w14:textId="77777777" w:rsidR="0081671E" w:rsidRPr="00885EFF" w:rsidRDefault="0081671E" w:rsidP="00D028D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5EFF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 (n=206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F4CD0" w14:textId="77777777" w:rsidR="0081671E" w:rsidRPr="00885EFF" w:rsidRDefault="0081671E" w:rsidP="00D028D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85EFF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 (n=163)</w:t>
            </w:r>
          </w:p>
        </w:tc>
      </w:tr>
      <w:tr w:rsidR="0081671E" w:rsidRPr="00885EFF" w14:paraId="7002C63B" w14:textId="77777777" w:rsidTr="00885EFF"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228C5" w14:textId="77777777" w:rsidR="0081671E" w:rsidRPr="00885EFF" w:rsidRDefault="0081671E" w:rsidP="00D028D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5EF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Seroconversion 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2D1D3" w14:textId="5C66D003" w:rsidR="0081671E" w:rsidRPr="00885EFF" w:rsidRDefault="0081671E" w:rsidP="00D028D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5EFF">
              <w:rPr>
                <w:rFonts w:ascii="Times New Roman" w:hAnsi="Times New Roman"/>
                <w:sz w:val="16"/>
                <w:szCs w:val="16"/>
                <w:lang w:val="en-US"/>
              </w:rPr>
              <w:t>94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885EFF">
              <w:rPr>
                <w:rFonts w:ascii="Times New Roman" w:hAnsi="Times New Roman"/>
                <w:sz w:val="16"/>
                <w:szCs w:val="16"/>
                <w:lang w:val="en-US"/>
              </w:rPr>
              <w:t>2 (90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885EFF">
              <w:rPr>
                <w:rFonts w:ascii="Times New Roman" w:hAnsi="Times New Roman"/>
                <w:sz w:val="16"/>
                <w:szCs w:val="16"/>
                <w:lang w:val="en-US"/>
              </w:rPr>
              <w:t>1 – 96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885EFF">
              <w:rPr>
                <w:rFonts w:ascii="Times New Roman" w:hAnsi="Times New Roman"/>
                <w:sz w:val="16"/>
                <w:szCs w:val="16"/>
                <w:lang w:val="en-US"/>
              </w:rPr>
              <w:t>6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877B4" w14:textId="7D25008E" w:rsidR="0081671E" w:rsidRPr="00885EFF" w:rsidRDefault="0081671E" w:rsidP="00D028D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5EFF">
              <w:rPr>
                <w:rFonts w:ascii="Times New Roman" w:hAnsi="Times New Roman"/>
                <w:sz w:val="16"/>
                <w:szCs w:val="16"/>
                <w:lang w:val="en-US"/>
              </w:rPr>
              <w:t>96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885EFF">
              <w:rPr>
                <w:rFonts w:ascii="Times New Roman" w:hAnsi="Times New Roman"/>
                <w:sz w:val="16"/>
                <w:szCs w:val="16"/>
                <w:lang w:val="en-US"/>
              </w:rPr>
              <w:t>6 (93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885EFF">
              <w:rPr>
                <w:rFonts w:ascii="Times New Roman" w:hAnsi="Times New Roman"/>
                <w:sz w:val="16"/>
                <w:szCs w:val="16"/>
                <w:lang w:val="en-US"/>
              </w:rPr>
              <w:t>2 – 98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885EFF">
              <w:rPr>
                <w:rFonts w:ascii="Times New Roman" w:hAnsi="Times New Roman"/>
                <w:sz w:val="16"/>
                <w:szCs w:val="16"/>
                <w:lang w:val="en-US"/>
              </w:rPr>
              <w:t>3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4E506" w14:textId="44AC9527" w:rsidR="0081671E" w:rsidRPr="00885EFF" w:rsidRDefault="0081671E" w:rsidP="00D028D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5EFF">
              <w:rPr>
                <w:rFonts w:ascii="Times New Roman" w:hAnsi="Times New Roman"/>
                <w:sz w:val="16"/>
                <w:szCs w:val="16"/>
                <w:lang w:val="en-US"/>
              </w:rPr>
              <w:t>96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885EFF">
              <w:rPr>
                <w:rFonts w:ascii="Times New Roman" w:hAnsi="Times New Roman"/>
                <w:sz w:val="16"/>
                <w:szCs w:val="16"/>
                <w:lang w:val="en-US"/>
              </w:rPr>
              <w:t>3 (92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885EFF">
              <w:rPr>
                <w:rFonts w:ascii="Times New Roman" w:hAnsi="Times New Roman"/>
                <w:sz w:val="16"/>
                <w:szCs w:val="16"/>
                <w:lang w:val="en-US"/>
              </w:rPr>
              <w:t>2 – 98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885EFF">
              <w:rPr>
                <w:rFonts w:ascii="Times New Roman" w:hAnsi="Times New Roman"/>
                <w:sz w:val="16"/>
                <w:szCs w:val="16"/>
                <w:lang w:val="en-US"/>
              </w:rPr>
              <w:t>3)</w:t>
            </w:r>
          </w:p>
        </w:tc>
      </w:tr>
      <w:tr w:rsidR="0081671E" w:rsidRPr="00885EFF" w14:paraId="56AFD742" w14:textId="77777777" w:rsidTr="00885EFF">
        <w:tc>
          <w:tcPr>
            <w:tcW w:w="33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57BC856" w14:textId="77777777" w:rsidR="0081671E" w:rsidRPr="00885EFF" w:rsidRDefault="0081671E" w:rsidP="00D028D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5EF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Antibody titers 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8C14B4E" w14:textId="7F1EE61D" w:rsidR="0081671E" w:rsidRPr="00885EFF" w:rsidRDefault="0081671E" w:rsidP="00D028D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5EFF">
              <w:rPr>
                <w:rFonts w:ascii="Times New Roman" w:hAnsi="Times New Roman"/>
                <w:sz w:val="16"/>
                <w:szCs w:val="16"/>
                <w:lang w:val="en-US"/>
              </w:rPr>
              <w:t>48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885EFF">
              <w:rPr>
                <w:rFonts w:ascii="Times New Roman" w:hAnsi="Times New Roman"/>
                <w:sz w:val="16"/>
                <w:szCs w:val="16"/>
                <w:lang w:val="en-US"/>
              </w:rPr>
              <w:t>2 (39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885EFF">
              <w:rPr>
                <w:rFonts w:ascii="Times New Roman" w:hAnsi="Times New Roman"/>
                <w:sz w:val="16"/>
                <w:szCs w:val="16"/>
                <w:lang w:val="en-US"/>
              </w:rPr>
              <w:t>9 – 58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885EFF">
              <w:rPr>
                <w:rFonts w:ascii="Times New Roman" w:hAnsi="Times New Roman"/>
                <w:sz w:val="16"/>
                <w:szCs w:val="16"/>
                <w:lang w:val="en-US"/>
              </w:rPr>
              <w:t>3)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A72D4CA" w14:textId="26B2D4F8" w:rsidR="0081671E" w:rsidRPr="00885EFF" w:rsidRDefault="0081671E" w:rsidP="00D028D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5EFF">
              <w:rPr>
                <w:rFonts w:ascii="Times New Roman" w:hAnsi="Times New Roman"/>
                <w:sz w:val="16"/>
                <w:szCs w:val="16"/>
                <w:lang w:val="en-US"/>
              </w:rPr>
              <w:t>76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885EFF">
              <w:rPr>
                <w:rFonts w:ascii="Times New Roman" w:hAnsi="Times New Roman"/>
                <w:sz w:val="16"/>
                <w:szCs w:val="16"/>
                <w:lang w:val="en-US"/>
              </w:rPr>
              <w:t>8 (64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885EFF">
              <w:rPr>
                <w:rFonts w:ascii="Times New Roman" w:hAnsi="Times New Roman"/>
                <w:sz w:val="16"/>
                <w:szCs w:val="16"/>
                <w:lang w:val="en-US"/>
              </w:rPr>
              <w:t>5 – 91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885EFF">
              <w:rPr>
                <w:rFonts w:ascii="Times New Roman" w:hAnsi="Times New Roman"/>
                <w:sz w:val="16"/>
                <w:szCs w:val="16"/>
                <w:lang w:val="en-US"/>
              </w:rPr>
              <w:t>4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25A20FA" w14:textId="11F3B1A0" w:rsidR="0081671E" w:rsidRPr="00885EFF" w:rsidRDefault="0081671E" w:rsidP="00D028D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5EFF">
              <w:rPr>
                <w:rFonts w:ascii="Times New Roman" w:hAnsi="Times New Roman"/>
                <w:sz w:val="16"/>
                <w:szCs w:val="16"/>
                <w:lang w:val="en-US"/>
              </w:rPr>
              <w:t>67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885EFF">
              <w:rPr>
                <w:rFonts w:ascii="Times New Roman" w:hAnsi="Times New Roman"/>
                <w:sz w:val="16"/>
                <w:szCs w:val="16"/>
                <w:lang w:val="en-US"/>
              </w:rPr>
              <w:t>5 (56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885EFF">
              <w:rPr>
                <w:rFonts w:ascii="Times New Roman" w:hAnsi="Times New Roman"/>
                <w:sz w:val="16"/>
                <w:szCs w:val="16"/>
                <w:lang w:val="en-US"/>
              </w:rPr>
              <w:t>1 – 81</w:t>
            </w:r>
            <w:r w:rsidR="00445AF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885EFF">
              <w:rPr>
                <w:rFonts w:ascii="Times New Roman" w:hAnsi="Times New Roman"/>
                <w:sz w:val="16"/>
                <w:szCs w:val="16"/>
                <w:lang w:val="en-US"/>
              </w:rPr>
              <w:t>3)</w:t>
            </w:r>
          </w:p>
        </w:tc>
      </w:tr>
      <w:tr w:rsidR="0081671E" w:rsidRPr="00D708AD" w14:paraId="68503A75" w14:textId="77777777" w:rsidTr="00885EFF">
        <w:tc>
          <w:tcPr>
            <w:tcW w:w="10535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E1E0E9" w14:textId="77777777" w:rsidR="0081671E" w:rsidRPr="00885EFF" w:rsidRDefault="0081671E" w:rsidP="00D028D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5EFF">
              <w:rPr>
                <w:rFonts w:ascii="Times New Roman" w:hAnsi="Times New Roman"/>
                <w:sz w:val="16"/>
                <w:szCs w:val="16"/>
                <w:lang w:val="en-US"/>
              </w:rPr>
              <w:t>Seroconversion data are % (95% Confidence Interval).</w:t>
            </w:r>
          </w:p>
          <w:p w14:paraId="1E7E24A3" w14:textId="77777777" w:rsidR="0081671E" w:rsidRPr="003F2EB7" w:rsidRDefault="0081671E" w:rsidP="00D028D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5EFF">
              <w:rPr>
                <w:rFonts w:ascii="Times New Roman" w:hAnsi="Times New Roman"/>
                <w:sz w:val="16"/>
                <w:szCs w:val="16"/>
                <w:lang w:val="en-US"/>
              </w:rPr>
              <w:t>Antibody titers are geometric mean titer (95% CI).</w:t>
            </w:r>
          </w:p>
        </w:tc>
      </w:tr>
    </w:tbl>
    <w:p w14:paraId="68DF9203" w14:textId="77777777" w:rsidR="0081671E" w:rsidRPr="007F0C13" w:rsidRDefault="0081671E" w:rsidP="0081671E">
      <w:pPr>
        <w:rPr>
          <w:lang w:val="en-US"/>
        </w:rPr>
      </w:pPr>
    </w:p>
    <w:p w14:paraId="356B9FAB" w14:textId="77777777" w:rsidR="00524178" w:rsidRPr="003F2EB7" w:rsidRDefault="00524178" w:rsidP="00524178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F2EB7">
        <w:rPr>
          <w:rFonts w:ascii="Times New Roman" w:hAnsi="Times New Roman"/>
          <w:sz w:val="24"/>
          <w:szCs w:val="24"/>
          <w:lang w:val="en-US"/>
        </w:rPr>
        <w:t>Text for Supplementary Table 3: The neutralizing titers below were assessed using the plaque reduction neutralization test with a cut-off of 90% (PRNT</w:t>
      </w:r>
      <w:r w:rsidRPr="003F2EB7">
        <w:rPr>
          <w:rFonts w:ascii="Times New Roman" w:hAnsi="Times New Roman"/>
          <w:sz w:val="24"/>
          <w:szCs w:val="24"/>
          <w:vertAlign w:val="subscript"/>
          <w:lang w:val="en-US"/>
        </w:rPr>
        <w:t>90</w:t>
      </w:r>
      <w:r w:rsidRPr="003F2EB7">
        <w:rPr>
          <w:rFonts w:ascii="Times New Roman" w:hAnsi="Times New Roman"/>
          <w:sz w:val="24"/>
          <w:szCs w:val="24"/>
          <w:lang w:val="en-US"/>
        </w:rPr>
        <w:t>)</w:t>
      </w:r>
      <w:r w:rsidRPr="003F2EB7">
        <w:rPr>
          <w:rStyle w:val="FootnoteReference"/>
          <w:rFonts w:ascii="Times New Roman" w:hAnsi="Times New Roman"/>
          <w:sz w:val="24"/>
          <w:szCs w:val="24"/>
          <w:lang w:val="en-US"/>
        </w:rPr>
        <w:footnoteReference w:id="2"/>
      </w:r>
      <w:r w:rsidRPr="003F2EB7">
        <w:rPr>
          <w:rFonts w:ascii="Times New Roman" w:hAnsi="Times New Roman"/>
          <w:sz w:val="24"/>
          <w:szCs w:val="24"/>
          <w:lang w:val="en-US"/>
        </w:rPr>
        <w:t>. Compared to the PRNT</w:t>
      </w:r>
      <w:r w:rsidRPr="003F2EB7">
        <w:rPr>
          <w:rFonts w:ascii="Times New Roman" w:hAnsi="Times New Roman"/>
          <w:sz w:val="24"/>
          <w:szCs w:val="24"/>
          <w:vertAlign w:val="subscript"/>
          <w:lang w:val="en-US"/>
        </w:rPr>
        <w:t xml:space="preserve">50 </w:t>
      </w:r>
      <w:r w:rsidRPr="003F2EB7">
        <w:rPr>
          <w:rFonts w:ascii="Times New Roman" w:hAnsi="Times New Roman"/>
          <w:sz w:val="24"/>
          <w:szCs w:val="24"/>
          <w:lang w:val="en-US"/>
        </w:rPr>
        <w:t xml:space="preserve">used in the main analyses, a 90% cut-off decreases the sensitivity but improves the specificity of the test by decreasing the likelihood that low level titers caused by cross-reactive antibodies to </w:t>
      </w:r>
      <w:proofErr w:type="gramStart"/>
      <w:r w:rsidRPr="003F2EB7">
        <w:rPr>
          <w:rFonts w:ascii="Times New Roman" w:hAnsi="Times New Roman"/>
          <w:sz w:val="24"/>
          <w:szCs w:val="24"/>
          <w:lang w:val="en-US"/>
        </w:rPr>
        <w:t>related</w:t>
      </w:r>
      <w:proofErr w:type="gramEnd"/>
      <w:r w:rsidRPr="003F2EB7">
        <w:rPr>
          <w:rFonts w:ascii="Times New Roman" w:hAnsi="Times New Roman"/>
          <w:sz w:val="24"/>
          <w:szCs w:val="24"/>
          <w:lang w:val="en-US"/>
        </w:rPr>
        <w:t xml:space="preserve"> viruses will be detected. While PRNT</w:t>
      </w:r>
      <w:r w:rsidRPr="003F2EB7">
        <w:rPr>
          <w:rFonts w:ascii="Times New Roman" w:hAnsi="Times New Roman"/>
          <w:sz w:val="24"/>
          <w:szCs w:val="24"/>
          <w:vertAlign w:val="subscript"/>
          <w:lang w:val="en-US"/>
        </w:rPr>
        <w:t xml:space="preserve">90 </w:t>
      </w:r>
      <w:r w:rsidRPr="003F2EB7">
        <w:rPr>
          <w:rFonts w:ascii="Times New Roman" w:hAnsi="Times New Roman"/>
          <w:sz w:val="24"/>
          <w:szCs w:val="24"/>
          <w:lang w:val="en-US"/>
        </w:rPr>
        <w:t>is often used for diagnostic purposes, PRNT</w:t>
      </w:r>
      <w:r w:rsidRPr="003F2EB7">
        <w:rPr>
          <w:rFonts w:ascii="Times New Roman" w:hAnsi="Times New Roman"/>
          <w:sz w:val="24"/>
          <w:szCs w:val="24"/>
          <w:vertAlign w:val="subscript"/>
          <w:lang w:val="en-US"/>
        </w:rPr>
        <w:t xml:space="preserve">50 </w:t>
      </w:r>
      <w:r w:rsidRPr="003F2EB7">
        <w:rPr>
          <w:rFonts w:ascii="Times New Roman" w:hAnsi="Times New Roman"/>
          <w:sz w:val="24"/>
          <w:szCs w:val="24"/>
          <w:lang w:val="en-US"/>
        </w:rPr>
        <w:t>is more often used in studies with pre and post vaccination samples as it provides a more accurate result from the linear proportion of the titration curve</w:t>
      </w:r>
      <w:r w:rsidRPr="003F2EB7">
        <w:rPr>
          <w:rStyle w:val="FootnoteReference"/>
          <w:rFonts w:ascii="Times New Roman" w:hAnsi="Times New Roman"/>
          <w:sz w:val="24"/>
          <w:szCs w:val="24"/>
          <w:lang w:val="en-US"/>
        </w:rPr>
        <w:footnoteReference w:id="3"/>
      </w:r>
      <w:r w:rsidRPr="003F2EB7">
        <w:rPr>
          <w:rFonts w:ascii="Times New Roman" w:hAnsi="Times New Roman"/>
          <w:sz w:val="24"/>
          <w:szCs w:val="24"/>
          <w:lang w:val="en-US"/>
        </w:rPr>
        <w:t xml:space="preserve">. </w:t>
      </w:r>
    </w:p>
    <w:p w14:paraId="63F1726D" w14:textId="77777777" w:rsidR="0081671E" w:rsidRPr="007F0C13" w:rsidRDefault="0081671E" w:rsidP="0081671E">
      <w:pPr>
        <w:rPr>
          <w:lang w:val="en-US"/>
        </w:rPr>
      </w:pPr>
    </w:p>
    <w:p w14:paraId="40BFAAAC" w14:textId="77777777" w:rsidR="0081671E" w:rsidRPr="007F0C13" w:rsidRDefault="0081671E" w:rsidP="0081671E">
      <w:pPr>
        <w:rPr>
          <w:lang w:val="en-US"/>
        </w:rPr>
      </w:pPr>
    </w:p>
    <w:p w14:paraId="1403519E" w14:textId="77777777" w:rsidR="0081671E" w:rsidRPr="007F0C13" w:rsidRDefault="0081671E" w:rsidP="0081671E">
      <w:pPr>
        <w:rPr>
          <w:i/>
          <w:lang w:val="en-US"/>
        </w:rPr>
      </w:pPr>
    </w:p>
    <w:p w14:paraId="5E5ED8AA" w14:textId="77777777" w:rsidR="0081671E" w:rsidRPr="007F0C13" w:rsidRDefault="0081671E" w:rsidP="0081671E">
      <w:pPr>
        <w:rPr>
          <w:b/>
          <w:i/>
          <w:lang w:val="en-US"/>
        </w:rPr>
      </w:pPr>
    </w:p>
    <w:p w14:paraId="77AAC96C" w14:textId="77777777" w:rsidR="0081671E" w:rsidRPr="007F0C13" w:rsidRDefault="0081671E" w:rsidP="0081671E">
      <w:pPr>
        <w:rPr>
          <w:lang w:val="en-US"/>
        </w:rPr>
      </w:pPr>
    </w:p>
    <w:p w14:paraId="6DFE2200" w14:textId="77777777" w:rsidR="0081671E" w:rsidRPr="007F0C13" w:rsidRDefault="0081671E" w:rsidP="0081671E">
      <w:pPr>
        <w:rPr>
          <w:lang w:val="en-US"/>
        </w:rPr>
      </w:pPr>
    </w:p>
    <w:p w14:paraId="496B5E40" w14:textId="77777777" w:rsidR="0081671E" w:rsidRPr="007F0C13" w:rsidRDefault="0081671E" w:rsidP="0081671E">
      <w:pPr>
        <w:rPr>
          <w:lang w:val="en-US"/>
        </w:rPr>
      </w:pPr>
      <w:r w:rsidRPr="007F0C13">
        <w:rPr>
          <w:b/>
          <w:bCs/>
          <w:lang w:val="en-US"/>
        </w:rPr>
        <w:t xml:space="preserve"> </w:t>
      </w:r>
    </w:p>
    <w:p w14:paraId="370B87A8" w14:textId="77777777" w:rsidR="0081671E" w:rsidRPr="007F0C13" w:rsidRDefault="0081671E" w:rsidP="0081671E">
      <w:pPr>
        <w:rPr>
          <w:lang w:val="en-US"/>
        </w:rPr>
      </w:pPr>
      <w:r w:rsidRPr="007F0C13">
        <w:rPr>
          <w:lang w:val="en-US"/>
        </w:rPr>
        <w:br w:type="page"/>
      </w:r>
    </w:p>
    <w:p w14:paraId="505FF9AB" w14:textId="271DFED8" w:rsidR="0081671E" w:rsidRDefault="00DE66A0" w:rsidP="00524178">
      <w:pPr>
        <w:pStyle w:val="Heading3"/>
        <w:rPr>
          <w:lang w:val="en-US"/>
        </w:rPr>
      </w:pPr>
      <w:bookmarkStart w:id="3" w:name="_Toc95042240"/>
      <w:r>
        <w:rPr>
          <w:lang w:val="en-US"/>
        </w:rPr>
        <w:t>Additional</w:t>
      </w:r>
      <w:r w:rsidR="00524178">
        <w:rPr>
          <w:lang w:val="en-US"/>
        </w:rPr>
        <w:t xml:space="preserve"> Figure 1</w:t>
      </w:r>
      <w:bookmarkEnd w:id="3"/>
    </w:p>
    <w:p w14:paraId="4581E98B" w14:textId="77777777" w:rsidR="00524178" w:rsidRPr="00524178" w:rsidRDefault="00524178" w:rsidP="00524178">
      <w:pPr>
        <w:rPr>
          <w:lang w:val="en-US"/>
        </w:rPr>
      </w:pPr>
    </w:p>
    <w:p w14:paraId="0CF9F376" w14:textId="0F02E2EA" w:rsidR="0081671E" w:rsidRPr="007F0C13" w:rsidRDefault="00E60FD5" w:rsidP="0081671E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CC7EF57" wp14:editId="141C7FF9">
            <wp:extent cx="6209414" cy="6209414"/>
            <wp:effectExtent l="0" t="0" r="1270" b="1270"/>
            <wp:docPr id="3" name="Picture 3" descr="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alendar&#10;&#10;Description automatically generated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16211" cy="62162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FD9D47" w14:textId="620289EB" w:rsidR="0081671E" w:rsidRPr="003F2EB7" w:rsidRDefault="00EC6CD5" w:rsidP="0081671E">
      <w:pPr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b/>
          <w:bCs/>
          <w:sz w:val="20"/>
          <w:szCs w:val="20"/>
          <w:lang w:val="en-US"/>
        </w:rPr>
        <w:t xml:space="preserve">Additional </w:t>
      </w:r>
      <w:r w:rsidR="0081671E" w:rsidRPr="003F2EB7">
        <w:rPr>
          <w:rFonts w:ascii="Times New Roman" w:hAnsi="Times New Roman"/>
          <w:b/>
          <w:bCs/>
          <w:sz w:val="20"/>
          <w:szCs w:val="20"/>
          <w:lang w:val="en-US"/>
        </w:rPr>
        <w:t xml:space="preserve">Figure 1: </w:t>
      </w:r>
      <w:r w:rsidR="0081671E" w:rsidRPr="003F2EB7">
        <w:rPr>
          <w:rFonts w:ascii="Times New Roman" w:hAnsi="Times New Roman"/>
          <w:sz w:val="20"/>
          <w:szCs w:val="20"/>
          <w:lang w:val="en-US"/>
        </w:rPr>
        <w:t>Antibody concentrations</w:t>
      </w:r>
      <w:r w:rsidR="0095592D" w:rsidRPr="003F2EB7">
        <w:rPr>
          <w:rFonts w:ascii="Times New Roman" w:hAnsi="Times New Roman"/>
          <w:sz w:val="20"/>
          <w:szCs w:val="20"/>
          <w:lang w:val="en-US"/>
        </w:rPr>
        <w:t xml:space="preserve"> (against </w:t>
      </w:r>
      <w:r w:rsidR="0081671E" w:rsidRPr="003F2EB7">
        <w:rPr>
          <w:rFonts w:ascii="Times New Roman" w:hAnsi="Times New Roman"/>
          <w:sz w:val="20"/>
          <w:szCs w:val="20"/>
          <w:lang w:val="en-US"/>
        </w:rPr>
        <w:t>measles, rubella, mumps</w:t>
      </w:r>
      <w:r w:rsidR="0095592D" w:rsidRPr="003F2EB7">
        <w:rPr>
          <w:rFonts w:ascii="Times New Roman" w:hAnsi="Times New Roman"/>
          <w:sz w:val="20"/>
          <w:szCs w:val="20"/>
          <w:lang w:val="en-US"/>
        </w:rPr>
        <w:t xml:space="preserve">) or antibody titer (against </w:t>
      </w:r>
      <w:r w:rsidR="0081671E" w:rsidRPr="003F2EB7">
        <w:rPr>
          <w:rFonts w:ascii="Times New Roman" w:hAnsi="Times New Roman"/>
          <w:sz w:val="20"/>
          <w:szCs w:val="20"/>
          <w:lang w:val="en-US"/>
        </w:rPr>
        <w:t>yellow fever</w:t>
      </w:r>
      <w:r w:rsidR="0095592D" w:rsidRPr="003F2EB7">
        <w:rPr>
          <w:rFonts w:ascii="Times New Roman" w:hAnsi="Times New Roman"/>
          <w:sz w:val="20"/>
          <w:szCs w:val="20"/>
          <w:lang w:val="en-US"/>
        </w:rPr>
        <w:t>)</w:t>
      </w:r>
      <w:r w:rsidR="0081671E" w:rsidRPr="003F2EB7">
        <w:rPr>
          <w:rFonts w:ascii="Times New Roman" w:hAnsi="Times New Roman"/>
          <w:sz w:val="20"/>
          <w:szCs w:val="20"/>
          <w:lang w:val="en-US"/>
        </w:rPr>
        <w:t xml:space="preserve"> over time from vaccination to blood sample collection. The window for inclusion in the per-protocol analysis is shown in gray. Overall, antibody concentrations/titers remained </w:t>
      </w:r>
      <w:proofErr w:type="gramStart"/>
      <w:r w:rsidR="0081671E" w:rsidRPr="003F2EB7">
        <w:rPr>
          <w:rFonts w:ascii="Times New Roman" w:hAnsi="Times New Roman"/>
          <w:sz w:val="20"/>
          <w:szCs w:val="20"/>
          <w:lang w:val="en-US"/>
        </w:rPr>
        <w:t>fairly constant</w:t>
      </w:r>
      <w:proofErr w:type="gramEnd"/>
      <w:r w:rsidR="0081671E" w:rsidRPr="003F2EB7">
        <w:rPr>
          <w:rFonts w:ascii="Times New Roman" w:hAnsi="Times New Roman"/>
          <w:sz w:val="20"/>
          <w:szCs w:val="20"/>
          <w:lang w:val="en-US"/>
        </w:rPr>
        <w:t xml:space="preserve"> as time from vaccination to specimen collection increased.</w:t>
      </w:r>
    </w:p>
    <w:p w14:paraId="7AE2DC0F" w14:textId="3C76A038" w:rsidR="00AD7EFA" w:rsidRDefault="00AD7EFA" w:rsidP="00304D3B">
      <w:pPr>
        <w:rPr>
          <w:lang w:val="en-US"/>
        </w:rPr>
      </w:pPr>
    </w:p>
    <w:p w14:paraId="2DED5F9C" w14:textId="1A5AB3E8" w:rsidR="00524178" w:rsidRDefault="00524178">
      <w:pPr>
        <w:spacing w:after="0" w:line="240" w:lineRule="auto"/>
        <w:rPr>
          <w:lang w:val="en-US"/>
        </w:rPr>
      </w:pPr>
    </w:p>
    <w:sectPr w:rsidR="00524178" w:rsidSect="001B146B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94C90D" w14:textId="77777777" w:rsidR="002B6AAD" w:rsidRDefault="002B6AAD" w:rsidP="00151EE1">
      <w:pPr>
        <w:spacing w:after="0" w:line="240" w:lineRule="auto"/>
      </w:pPr>
      <w:r>
        <w:separator/>
      </w:r>
    </w:p>
  </w:endnote>
  <w:endnote w:type="continuationSeparator" w:id="0">
    <w:p w14:paraId="6DEC85D9" w14:textId="77777777" w:rsidR="002B6AAD" w:rsidRDefault="002B6AAD" w:rsidP="00151EE1">
      <w:pPr>
        <w:spacing w:after="0" w:line="240" w:lineRule="auto"/>
      </w:pPr>
      <w:r>
        <w:continuationSeparator/>
      </w:r>
    </w:p>
  </w:endnote>
  <w:endnote w:type="continuationNotice" w:id="1">
    <w:p w14:paraId="61582A54" w14:textId="77777777" w:rsidR="002B6AAD" w:rsidRDefault="002B6AA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BBE2C3" w14:textId="77777777" w:rsidR="001D3052" w:rsidRDefault="001D305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825495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BBD265" w14:textId="77777777" w:rsidR="001D3052" w:rsidRDefault="001D305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7836B40" w14:textId="77777777" w:rsidR="001D3052" w:rsidRDefault="001D305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0A26BE" w14:textId="77777777" w:rsidR="001D3052" w:rsidRDefault="001D30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42E315" w14:textId="77777777" w:rsidR="002B6AAD" w:rsidRDefault="002B6AAD" w:rsidP="00151EE1">
      <w:pPr>
        <w:spacing w:after="0" w:line="240" w:lineRule="auto"/>
      </w:pPr>
      <w:r>
        <w:separator/>
      </w:r>
    </w:p>
  </w:footnote>
  <w:footnote w:type="continuationSeparator" w:id="0">
    <w:p w14:paraId="710069F8" w14:textId="77777777" w:rsidR="002B6AAD" w:rsidRDefault="002B6AAD" w:rsidP="00151EE1">
      <w:pPr>
        <w:spacing w:after="0" w:line="240" w:lineRule="auto"/>
      </w:pPr>
      <w:r>
        <w:continuationSeparator/>
      </w:r>
    </w:p>
  </w:footnote>
  <w:footnote w:type="continuationNotice" w:id="1">
    <w:p w14:paraId="4BE66E0C" w14:textId="77777777" w:rsidR="002B6AAD" w:rsidRDefault="002B6AAD">
      <w:pPr>
        <w:spacing w:after="0" w:line="240" w:lineRule="auto"/>
      </w:pPr>
    </w:p>
  </w:footnote>
  <w:footnote w:id="2">
    <w:p w14:paraId="7CD9231B" w14:textId="77777777" w:rsidR="00524178" w:rsidRPr="00D1286F" w:rsidRDefault="00524178" w:rsidP="00524178">
      <w:pPr>
        <w:pStyle w:val="FootnoteText"/>
        <w:rPr>
          <w:rFonts w:cstheme="minorHAnsi"/>
        </w:rPr>
      </w:pPr>
      <w:r w:rsidRPr="00D1286F">
        <w:rPr>
          <w:rStyle w:val="FootnoteReference"/>
          <w:rFonts w:cstheme="minorHAnsi"/>
        </w:rPr>
        <w:footnoteRef/>
      </w:r>
      <w:r w:rsidRPr="00D1286F">
        <w:rPr>
          <w:rFonts w:cstheme="minorHAnsi"/>
        </w:rPr>
        <w:t xml:space="preserve"> Beaty BJ, Calisher CH, Shope RE. </w:t>
      </w:r>
      <w:r w:rsidRPr="00D1286F">
        <w:rPr>
          <w:rFonts w:cstheme="minorHAnsi"/>
          <w:lang w:val="fr-BE"/>
        </w:rPr>
        <w:t xml:space="preserve">Arboviruses. In: Lennette EH, Lennette DA, Lennette ET, eds. </w:t>
      </w:r>
      <w:r w:rsidRPr="00D1286F">
        <w:rPr>
          <w:rFonts w:cstheme="minorHAnsi"/>
        </w:rPr>
        <w:t>Diagnostic Procedures for Viral, Rickettsial, and Chlamydial Infections. Washington, D.C.: American Public Health Association; 1995.</w:t>
      </w:r>
    </w:p>
  </w:footnote>
  <w:footnote w:id="3">
    <w:p w14:paraId="3124C7A8" w14:textId="77777777" w:rsidR="00524178" w:rsidRDefault="00524178" w:rsidP="00524178">
      <w:pPr>
        <w:pStyle w:val="FootnoteText"/>
      </w:pPr>
      <w:r w:rsidRPr="00D1286F">
        <w:rPr>
          <w:rStyle w:val="FootnoteReference"/>
          <w:rFonts w:cstheme="minorHAnsi"/>
        </w:rPr>
        <w:footnoteRef/>
      </w:r>
      <w:r w:rsidRPr="00D1286F">
        <w:rPr>
          <w:rFonts w:cstheme="minorHAnsi"/>
        </w:rPr>
        <w:t xml:space="preserve"> WHO 2007 Guidelines for plaque reduction neutralization testing of human antibodies to dengue virus.</w:t>
      </w:r>
      <w:r>
        <w:rPr>
          <w:rFonts w:cstheme="minorHAnsi"/>
        </w:rPr>
        <w:t xml:space="preserve"> </w:t>
      </w:r>
      <w:r w:rsidRPr="00D1286F">
        <w:rPr>
          <w:rFonts w:cstheme="minorHAnsi"/>
        </w:rPr>
        <w:t xml:space="preserve">Available at: </w:t>
      </w:r>
      <w:hyperlink r:id="rId1" w:history="1">
        <w:r w:rsidRPr="00D1286F">
          <w:rPr>
            <w:rStyle w:val="Hyperlink"/>
            <w:rFonts w:cstheme="minorHAnsi"/>
          </w:rPr>
          <w:t>https://apps.who.int/iris/bitstream/handle/10665/69687/who_ivb_07.07_eng.pdf?sequence=1&amp;isAllowed=y</w:t>
        </w:r>
      </w:hyperlink>
      <w:r w:rsidRPr="00D1286F">
        <w:rPr>
          <w:rFonts w:cstheme="minorHAnsi"/>
        </w:rPr>
        <w:t>. Accessed on 9 March 2020.</w:t>
      </w:r>
      <w:r>
        <w:t xml:space="preserve"> 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725200" w14:textId="77777777" w:rsidR="001D3052" w:rsidRDefault="001D305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03D925" w14:textId="77777777" w:rsidR="001D3052" w:rsidRDefault="001D305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3AE3F4" w14:textId="77777777" w:rsidR="001D3052" w:rsidRDefault="001D305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1E0A2A"/>
    <w:multiLevelType w:val="hybridMultilevel"/>
    <w:tmpl w:val="FED6DFEE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>
      <w:start w:val="1"/>
      <w:numFmt w:val="lowerLetter"/>
      <w:lvlText w:val="%2."/>
      <w:lvlJc w:val="left"/>
      <w:pPr>
        <w:ind w:left="99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0CFC4644"/>
    <w:multiLevelType w:val="hybridMultilevel"/>
    <w:tmpl w:val="9978FB2E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>
      <w:start w:val="1"/>
      <w:numFmt w:val="lowerLetter"/>
      <w:lvlText w:val="%2."/>
      <w:lvlJc w:val="left"/>
      <w:pPr>
        <w:ind w:left="81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542E3B"/>
    <w:multiLevelType w:val="hybridMultilevel"/>
    <w:tmpl w:val="8932B4CA"/>
    <w:lvl w:ilvl="0" w:tplc="2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D220968"/>
    <w:multiLevelType w:val="hybridMultilevel"/>
    <w:tmpl w:val="FA401988"/>
    <w:lvl w:ilvl="0" w:tplc="2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7DF6FCD"/>
    <w:multiLevelType w:val="hybridMultilevel"/>
    <w:tmpl w:val="A178E6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5925772"/>
    <w:multiLevelType w:val="hybridMultilevel"/>
    <w:tmpl w:val="753AB82E"/>
    <w:lvl w:ilvl="0" w:tplc="2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B8347E2"/>
    <w:multiLevelType w:val="hybridMultilevel"/>
    <w:tmpl w:val="B39E4B9A"/>
    <w:lvl w:ilvl="0" w:tplc="0409000F">
      <w:start w:val="1"/>
      <w:numFmt w:val="decimal"/>
      <w:lvlText w:val="%1."/>
      <w:lvlJc w:val="left"/>
      <w:pPr>
        <w:ind w:left="1068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28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388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  <w:rPr>
        <w:rFonts w:cs="Times New Roman"/>
      </w:rPr>
    </w:lvl>
  </w:abstractNum>
  <w:abstractNum w:abstractNumId="7" w15:restartNumberingAfterBreak="0">
    <w:nsid w:val="7C121B13"/>
    <w:multiLevelType w:val="multilevel"/>
    <w:tmpl w:val="0DC48ED8"/>
    <w:lvl w:ilvl="0">
      <w:start w:val="1"/>
      <w:numFmt w:val="decimal"/>
      <w:lvlText w:val="%1."/>
      <w:lvlJc w:val="left"/>
      <w:pPr>
        <w:ind w:left="810" w:hanging="360"/>
      </w:pPr>
      <w:rPr>
        <w:rFonts w:ascii="Times New Roman" w:hAnsi="Times New Roman" w:cs="Times New Roman"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cs="Times New Roman" w:hint="default"/>
      </w:rPr>
    </w:lvl>
  </w:abstractNum>
  <w:abstractNum w:abstractNumId="8" w15:restartNumberingAfterBreak="0">
    <w:nsid w:val="7F0E234D"/>
    <w:multiLevelType w:val="hybridMultilevel"/>
    <w:tmpl w:val="CCC64434"/>
    <w:lvl w:ilvl="0" w:tplc="D8782A2E">
      <w:start w:val="1"/>
      <w:numFmt w:val="decimal"/>
      <w:lvlText w:val="%1."/>
      <w:lvlJc w:val="left"/>
      <w:pPr>
        <w:ind w:left="720" w:hanging="360"/>
      </w:pPr>
      <w:rPr>
        <w:rFonts w:cs="Times New Roman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 w16cid:durableId="656494462">
    <w:abstractNumId w:val="4"/>
  </w:num>
  <w:num w:numId="2" w16cid:durableId="1471510591">
    <w:abstractNumId w:val="1"/>
  </w:num>
  <w:num w:numId="3" w16cid:durableId="1993017837">
    <w:abstractNumId w:val="7"/>
  </w:num>
  <w:num w:numId="4" w16cid:durableId="1832019780">
    <w:abstractNumId w:val="5"/>
  </w:num>
  <w:num w:numId="5" w16cid:durableId="1563370095">
    <w:abstractNumId w:val="3"/>
  </w:num>
  <w:num w:numId="6" w16cid:durableId="2044093185">
    <w:abstractNumId w:val="2"/>
  </w:num>
  <w:num w:numId="7" w16cid:durableId="2035304463">
    <w:abstractNumId w:val="8"/>
  </w:num>
  <w:num w:numId="8" w16cid:durableId="1728727370">
    <w:abstractNumId w:val="6"/>
  </w:num>
  <w:num w:numId="9" w16cid:durableId="624894179">
    <w:abstractNumId w:val="0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s-CO" w:vendorID="64" w:dllVersion="6" w:nlCheck="1" w:checkStyle="0"/>
  <w:activeWritingStyle w:appName="MSWord" w:lang="en-US" w:vendorID="64" w:dllVersion="0" w:nlCheck="1" w:checkStyle="0"/>
  <w:activeWritingStyle w:appName="MSWord" w:lang="es-CO" w:vendorID="64" w:dllVersion="0" w:nlCheck="1" w:checkStyle="0"/>
  <w:activeWritingStyle w:appName="MSWord" w:lang="fr-BE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4096" w:nlCheck="1" w:checkStyle="0"/>
  <w:activeWritingStyle w:appName="MSWord" w:lang="es-ES" w:vendorID="64" w:dllVersion="4096" w:nlCheck="1" w:checkStyle="0"/>
  <w:activeWritingStyle w:appName="MSWord" w:lang="es-AR" w:vendorID="64" w:dllVersion="0" w:nlCheck="1" w:checkStyle="0"/>
  <w:activeWritingStyle w:appName="MSWord" w:lang="fr-CD" w:vendorID="64" w:dllVersion="0" w:nlCheck="1" w:checkStyle="0"/>
  <w:activeWritingStyle w:appName="MSWord" w:lang="fr-FR" w:vendorID="64" w:dllVersion="0" w:nlCheck="1" w:checkStyle="0"/>
  <w:proofState w:spelling="clean" w:grammar="clean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137DD"/>
    <w:rsid w:val="0000008B"/>
    <w:rsid w:val="00001DAF"/>
    <w:rsid w:val="000024F9"/>
    <w:rsid w:val="00002F1B"/>
    <w:rsid w:val="000078CA"/>
    <w:rsid w:val="00007AFF"/>
    <w:rsid w:val="00012D37"/>
    <w:rsid w:val="0001446F"/>
    <w:rsid w:val="0002007E"/>
    <w:rsid w:val="00020CDF"/>
    <w:rsid w:val="0002153C"/>
    <w:rsid w:val="00022188"/>
    <w:rsid w:val="00026E73"/>
    <w:rsid w:val="000309FA"/>
    <w:rsid w:val="00032710"/>
    <w:rsid w:val="00032DD2"/>
    <w:rsid w:val="00033CE4"/>
    <w:rsid w:val="00036B0E"/>
    <w:rsid w:val="00036B3C"/>
    <w:rsid w:val="00036D82"/>
    <w:rsid w:val="000373A4"/>
    <w:rsid w:val="0004061A"/>
    <w:rsid w:val="00044933"/>
    <w:rsid w:val="00044B1C"/>
    <w:rsid w:val="000477A2"/>
    <w:rsid w:val="00047BD8"/>
    <w:rsid w:val="00047F0B"/>
    <w:rsid w:val="00047FED"/>
    <w:rsid w:val="00052000"/>
    <w:rsid w:val="000523F4"/>
    <w:rsid w:val="00052D45"/>
    <w:rsid w:val="000557AA"/>
    <w:rsid w:val="00056822"/>
    <w:rsid w:val="00056ADE"/>
    <w:rsid w:val="00057317"/>
    <w:rsid w:val="00057499"/>
    <w:rsid w:val="00057DCC"/>
    <w:rsid w:val="00057DD2"/>
    <w:rsid w:val="00060BC6"/>
    <w:rsid w:val="00062100"/>
    <w:rsid w:val="00062336"/>
    <w:rsid w:val="00063723"/>
    <w:rsid w:val="00066DE6"/>
    <w:rsid w:val="00067115"/>
    <w:rsid w:val="00070B88"/>
    <w:rsid w:val="0007145F"/>
    <w:rsid w:val="0007302E"/>
    <w:rsid w:val="000759EB"/>
    <w:rsid w:val="000766DC"/>
    <w:rsid w:val="00076B3E"/>
    <w:rsid w:val="00077C9C"/>
    <w:rsid w:val="0008074F"/>
    <w:rsid w:val="000835B5"/>
    <w:rsid w:val="00086FA5"/>
    <w:rsid w:val="000874DA"/>
    <w:rsid w:val="000908F2"/>
    <w:rsid w:val="00093A8A"/>
    <w:rsid w:val="00093E43"/>
    <w:rsid w:val="00096874"/>
    <w:rsid w:val="00097AF6"/>
    <w:rsid w:val="000B163F"/>
    <w:rsid w:val="000B22CB"/>
    <w:rsid w:val="000B26AE"/>
    <w:rsid w:val="000B2D35"/>
    <w:rsid w:val="000B33EF"/>
    <w:rsid w:val="000B4409"/>
    <w:rsid w:val="000B5541"/>
    <w:rsid w:val="000B5AD1"/>
    <w:rsid w:val="000B6ADD"/>
    <w:rsid w:val="000C0B30"/>
    <w:rsid w:val="000C1207"/>
    <w:rsid w:val="000C1349"/>
    <w:rsid w:val="000C1F34"/>
    <w:rsid w:val="000C2A4B"/>
    <w:rsid w:val="000C47F0"/>
    <w:rsid w:val="000C76BD"/>
    <w:rsid w:val="000C7E17"/>
    <w:rsid w:val="000D00A1"/>
    <w:rsid w:val="000D0BA8"/>
    <w:rsid w:val="000D15A2"/>
    <w:rsid w:val="000D23C8"/>
    <w:rsid w:val="000D51DB"/>
    <w:rsid w:val="000D5776"/>
    <w:rsid w:val="000D6E8B"/>
    <w:rsid w:val="000E0C30"/>
    <w:rsid w:val="000E127D"/>
    <w:rsid w:val="000E3571"/>
    <w:rsid w:val="000E6C18"/>
    <w:rsid w:val="000E7544"/>
    <w:rsid w:val="000E78A2"/>
    <w:rsid w:val="000F03A7"/>
    <w:rsid w:val="000F22D5"/>
    <w:rsid w:val="000F3ADA"/>
    <w:rsid w:val="000F4C17"/>
    <w:rsid w:val="000F5034"/>
    <w:rsid w:val="000F79CA"/>
    <w:rsid w:val="001009E4"/>
    <w:rsid w:val="0010303E"/>
    <w:rsid w:val="001055AC"/>
    <w:rsid w:val="00105BA4"/>
    <w:rsid w:val="00105F27"/>
    <w:rsid w:val="00107D5E"/>
    <w:rsid w:val="00110192"/>
    <w:rsid w:val="00110948"/>
    <w:rsid w:val="001144F4"/>
    <w:rsid w:val="001165A1"/>
    <w:rsid w:val="001207A8"/>
    <w:rsid w:val="0012100A"/>
    <w:rsid w:val="001234F5"/>
    <w:rsid w:val="00123503"/>
    <w:rsid w:val="00123DB8"/>
    <w:rsid w:val="001254BC"/>
    <w:rsid w:val="00127023"/>
    <w:rsid w:val="001310D1"/>
    <w:rsid w:val="00131DA1"/>
    <w:rsid w:val="001332C2"/>
    <w:rsid w:val="00134143"/>
    <w:rsid w:val="00136850"/>
    <w:rsid w:val="00140899"/>
    <w:rsid w:val="00140CC8"/>
    <w:rsid w:val="0014442E"/>
    <w:rsid w:val="0014485F"/>
    <w:rsid w:val="00144C1F"/>
    <w:rsid w:val="00145AC4"/>
    <w:rsid w:val="0015017E"/>
    <w:rsid w:val="001512F3"/>
    <w:rsid w:val="00151EE1"/>
    <w:rsid w:val="001524B5"/>
    <w:rsid w:val="001533AB"/>
    <w:rsid w:val="00154017"/>
    <w:rsid w:val="00154FDA"/>
    <w:rsid w:val="00155B0E"/>
    <w:rsid w:val="0016052F"/>
    <w:rsid w:val="001606A9"/>
    <w:rsid w:val="0016090C"/>
    <w:rsid w:val="00161AE9"/>
    <w:rsid w:val="00161C66"/>
    <w:rsid w:val="00166439"/>
    <w:rsid w:val="00166865"/>
    <w:rsid w:val="001679CB"/>
    <w:rsid w:val="00173714"/>
    <w:rsid w:val="00173F3E"/>
    <w:rsid w:val="001741DA"/>
    <w:rsid w:val="001763B4"/>
    <w:rsid w:val="00176FC8"/>
    <w:rsid w:val="001773CF"/>
    <w:rsid w:val="00180D07"/>
    <w:rsid w:val="001812F1"/>
    <w:rsid w:val="0018161E"/>
    <w:rsid w:val="00187FC2"/>
    <w:rsid w:val="0019336F"/>
    <w:rsid w:val="001975D2"/>
    <w:rsid w:val="00197A99"/>
    <w:rsid w:val="00197D5B"/>
    <w:rsid w:val="00197D90"/>
    <w:rsid w:val="001A1332"/>
    <w:rsid w:val="001A3C0C"/>
    <w:rsid w:val="001A4621"/>
    <w:rsid w:val="001A5904"/>
    <w:rsid w:val="001A5E02"/>
    <w:rsid w:val="001A5EFE"/>
    <w:rsid w:val="001B0139"/>
    <w:rsid w:val="001B0FE6"/>
    <w:rsid w:val="001B146B"/>
    <w:rsid w:val="001B1A9C"/>
    <w:rsid w:val="001B63E4"/>
    <w:rsid w:val="001C12EE"/>
    <w:rsid w:val="001C2163"/>
    <w:rsid w:val="001C5399"/>
    <w:rsid w:val="001C5ABF"/>
    <w:rsid w:val="001C748F"/>
    <w:rsid w:val="001C7DA9"/>
    <w:rsid w:val="001D2DEB"/>
    <w:rsid w:val="001D3052"/>
    <w:rsid w:val="001D6C89"/>
    <w:rsid w:val="001D7E73"/>
    <w:rsid w:val="001E1A86"/>
    <w:rsid w:val="001E3CD6"/>
    <w:rsid w:val="001E3D1F"/>
    <w:rsid w:val="001F302B"/>
    <w:rsid w:val="001F44AE"/>
    <w:rsid w:val="001F4A53"/>
    <w:rsid w:val="001F6385"/>
    <w:rsid w:val="001F6943"/>
    <w:rsid w:val="0020036D"/>
    <w:rsid w:val="00204644"/>
    <w:rsid w:val="00212322"/>
    <w:rsid w:val="0021253D"/>
    <w:rsid w:val="00213AAE"/>
    <w:rsid w:val="00215645"/>
    <w:rsid w:val="00220201"/>
    <w:rsid w:val="00220CE0"/>
    <w:rsid w:val="00222AFE"/>
    <w:rsid w:val="00223ABF"/>
    <w:rsid w:val="00224A7E"/>
    <w:rsid w:val="00224F8D"/>
    <w:rsid w:val="00227FEC"/>
    <w:rsid w:val="00236048"/>
    <w:rsid w:val="00237338"/>
    <w:rsid w:val="0024283F"/>
    <w:rsid w:val="0024421E"/>
    <w:rsid w:val="0024681E"/>
    <w:rsid w:val="002522E9"/>
    <w:rsid w:val="0025319A"/>
    <w:rsid w:val="002536CD"/>
    <w:rsid w:val="00254B21"/>
    <w:rsid w:val="00254D2E"/>
    <w:rsid w:val="00260D43"/>
    <w:rsid w:val="002638F5"/>
    <w:rsid w:val="00272A83"/>
    <w:rsid w:val="002735C7"/>
    <w:rsid w:val="0027471E"/>
    <w:rsid w:val="002758CF"/>
    <w:rsid w:val="00276393"/>
    <w:rsid w:val="00276D08"/>
    <w:rsid w:val="002805F6"/>
    <w:rsid w:val="0028245B"/>
    <w:rsid w:val="002824ED"/>
    <w:rsid w:val="00287768"/>
    <w:rsid w:val="002958D9"/>
    <w:rsid w:val="00295919"/>
    <w:rsid w:val="00295BD5"/>
    <w:rsid w:val="00297176"/>
    <w:rsid w:val="00297B06"/>
    <w:rsid w:val="002A0E45"/>
    <w:rsid w:val="002A20B6"/>
    <w:rsid w:val="002A56FD"/>
    <w:rsid w:val="002A74BB"/>
    <w:rsid w:val="002A7BF6"/>
    <w:rsid w:val="002B08D9"/>
    <w:rsid w:val="002B2071"/>
    <w:rsid w:val="002B2FA8"/>
    <w:rsid w:val="002B329D"/>
    <w:rsid w:val="002B4B28"/>
    <w:rsid w:val="002B5707"/>
    <w:rsid w:val="002B5B46"/>
    <w:rsid w:val="002B68AE"/>
    <w:rsid w:val="002B6AAD"/>
    <w:rsid w:val="002C00FA"/>
    <w:rsid w:val="002C0935"/>
    <w:rsid w:val="002C3E5A"/>
    <w:rsid w:val="002C6733"/>
    <w:rsid w:val="002C68CA"/>
    <w:rsid w:val="002C7210"/>
    <w:rsid w:val="002C7B4F"/>
    <w:rsid w:val="002D2FEC"/>
    <w:rsid w:val="002D3A52"/>
    <w:rsid w:val="002D4795"/>
    <w:rsid w:val="002D4FA3"/>
    <w:rsid w:val="002D6589"/>
    <w:rsid w:val="002D6AC0"/>
    <w:rsid w:val="002E0C77"/>
    <w:rsid w:val="002E3290"/>
    <w:rsid w:val="002E59F3"/>
    <w:rsid w:val="002E61DC"/>
    <w:rsid w:val="002E64D7"/>
    <w:rsid w:val="002E669E"/>
    <w:rsid w:val="002E6FEF"/>
    <w:rsid w:val="002F16AC"/>
    <w:rsid w:val="002F18D7"/>
    <w:rsid w:val="002F1FF0"/>
    <w:rsid w:val="002F27E7"/>
    <w:rsid w:val="002F4C2D"/>
    <w:rsid w:val="002F5939"/>
    <w:rsid w:val="00300255"/>
    <w:rsid w:val="0030071C"/>
    <w:rsid w:val="00300F55"/>
    <w:rsid w:val="003015E5"/>
    <w:rsid w:val="003025A6"/>
    <w:rsid w:val="00303061"/>
    <w:rsid w:val="00304D3B"/>
    <w:rsid w:val="00305202"/>
    <w:rsid w:val="00310306"/>
    <w:rsid w:val="003107DD"/>
    <w:rsid w:val="00311208"/>
    <w:rsid w:val="00311F25"/>
    <w:rsid w:val="00312B4F"/>
    <w:rsid w:val="003133FB"/>
    <w:rsid w:val="003136F5"/>
    <w:rsid w:val="00314BCA"/>
    <w:rsid w:val="0031561C"/>
    <w:rsid w:val="00315E60"/>
    <w:rsid w:val="00316C2F"/>
    <w:rsid w:val="00320C60"/>
    <w:rsid w:val="00323ADA"/>
    <w:rsid w:val="00325A25"/>
    <w:rsid w:val="00325ABD"/>
    <w:rsid w:val="00327C8F"/>
    <w:rsid w:val="0033040A"/>
    <w:rsid w:val="003309CC"/>
    <w:rsid w:val="00330D81"/>
    <w:rsid w:val="0033118F"/>
    <w:rsid w:val="003363FC"/>
    <w:rsid w:val="003372F1"/>
    <w:rsid w:val="00343FD8"/>
    <w:rsid w:val="00345BB2"/>
    <w:rsid w:val="003465E3"/>
    <w:rsid w:val="003555C2"/>
    <w:rsid w:val="0035561A"/>
    <w:rsid w:val="00356624"/>
    <w:rsid w:val="00356D30"/>
    <w:rsid w:val="00361349"/>
    <w:rsid w:val="00363E89"/>
    <w:rsid w:val="00364361"/>
    <w:rsid w:val="00364430"/>
    <w:rsid w:val="00365638"/>
    <w:rsid w:val="00365777"/>
    <w:rsid w:val="00365C04"/>
    <w:rsid w:val="00367206"/>
    <w:rsid w:val="00367726"/>
    <w:rsid w:val="00372395"/>
    <w:rsid w:val="003728A4"/>
    <w:rsid w:val="003742EB"/>
    <w:rsid w:val="00374DAB"/>
    <w:rsid w:val="00376ABC"/>
    <w:rsid w:val="003802EF"/>
    <w:rsid w:val="00382611"/>
    <w:rsid w:val="00382B4A"/>
    <w:rsid w:val="003865F2"/>
    <w:rsid w:val="0038782A"/>
    <w:rsid w:val="00387B4C"/>
    <w:rsid w:val="0039061A"/>
    <w:rsid w:val="00390BC4"/>
    <w:rsid w:val="0039448C"/>
    <w:rsid w:val="0039453E"/>
    <w:rsid w:val="0039487C"/>
    <w:rsid w:val="00395ACA"/>
    <w:rsid w:val="00395EEA"/>
    <w:rsid w:val="003967B5"/>
    <w:rsid w:val="0039733A"/>
    <w:rsid w:val="003A3E3A"/>
    <w:rsid w:val="003A4F21"/>
    <w:rsid w:val="003A798A"/>
    <w:rsid w:val="003B21BD"/>
    <w:rsid w:val="003B4CDF"/>
    <w:rsid w:val="003B7D1C"/>
    <w:rsid w:val="003C1E17"/>
    <w:rsid w:val="003C338C"/>
    <w:rsid w:val="003D2805"/>
    <w:rsid w:val="003D512E"/>
    <w:rsid w:val="003D6E61"/>
    <w:rsid w:val="003D75CC"/>
    <w:rsid w:val="003E13C0"/>
    <w:rsid w:val="003E5EAF"/>
    <w:rsid w:val="003E6DE6"/>
    <w:rsid w:val="003F23B3"/>
    <w:rsid w:val="003F2D4A"/>
    <w:rsid w:val="003F2EB7"/>
    <w:rsid w:val="003F6D12"/>
    <w:rsid w:val="003F74A4"/>
    <w:rsid w:val="00400A5E"/>
    <w:rsid w:val="004011EC"/>
    <w:rsid w:val="004056CE"/>
    <w:rsid w:val="0041024F"/>
    <w:rsid w:val="004125C5"/>
    <w:rsid w:val="00413B5F"/>
    <w:rsid w:val="00416032"/>
    <w:rsid w:val="00416E9A"/>
    <w:rsid w:val="00420FA8"/>
    <w:rsid w:val="0042148E"/>
    <w:rsid w:val="00421E9F"/>
    <w:rsid w:val="00423662"/>
    <w:rsid w:val="00426A07"/>
    <w:rsid w:val="00430E46"/>
    <w:rsid w:val="004317FE"/>
    <w:rsid w:val="004332FF"/>
    <w:rsid w:val="00434150"/>
    <w:rsid w:val="00434478"/>
    <w:rsid w:val="00437138"/>
    <w:rsid w:val="00440B91"/>
    <w:rsid w:val="00441099"/>
    <w:rsid w:val="00441701"/>
    <w:rsid w:val="00443D05"/>
    <w:rsid w:val="00444142"/>
    <w:rsid w:val="00444BB6"/>
    <w:rsid w:val="00445AFF"/>
    <w:rsid w:val="004511B9"/>
    <w:rsid w:val="00451F02"/>
    <w:rsid w:val="00454CCE"/>
    <w:rsid w:val="0046056B"/>
    <w:rsid w:val="00460683"/>
    <w:rsid w:val="004613B0"/>
    <w:rsid w:val="00464021"/>
    <w:rsid w:val="00470E39"/>
    <w:rsid w:val="00473481"/>
    <w:rsid w:val="0047402E"/>
    <w:rsid w:val="00477EC4"/>
    <w:rsid w:val="00480E75"/>
    <w:rsid w:val="004816CB"/>
    <w:rsid w:val="00483716"/>
    <w:rsid w:val="0048574E"/>
    <w:rsid w:val="004924D5"/>
    <w:rsid w:val="00493886"/>
    <w:rsid w:val="00493DAC"/>
    <w:rsid w:val="0049435D"/>
    <w:rsid w:val="0049788B"/>
    <w:rsid w:val="00497F13"/>
    <w:rsid w:val="004A05B7"/>
    <w:rsid w:val="004B2E4E"/>
    <w:rsid w:val="004B4257"/>
    <w:rsid w:val="004B47DC"/>
    <w:rsid w:val="004B526E"/>
    <w:rsid w:val="004B649B"/>
    <w:rsid w:val="004C034F"/>
    <w:rsid w:val="004C2959"/>
    <w:rsid w:val="004C2E4F"/>
    <w:rsid w:val="004C599F"/>
    <w:rsid w:val="004C7032"/>
    <w:rsid w:val="004D04F3"/>
    <w:rsid w:val="004D061B"/>
    <w:rsid w:val="004D18AA"/>
    <w:rsid w:val="004D23F9"/>
    <w:rsid w:val="004D2B5C"/>
    <w:rsid w:val="004D54EF"/>
    <w:rsid w:val="004D71BB"/>
    <w:rsid w:val="004E00A8"/>
    <w:rsid w:val="004E202D"/>
    <w:rsid w:val="004E2B0A"/>
    <w:rsid w:val="004E3531"/>
    <w:rsid w:val="004E623F"/>
    <w:rsid w:val="004F0A8A"/>
    <w:rsid w:val="004F30F9"/>
    <w:rsid w:val="004F5954"/>
    <w:rsid w:val="004F5B3F"/>
    <w:rsid w:val="004F5EB7"/>
    <w:rsid w:val="00501F90"/>
    <w:rsid w:val="00504411"/>
    <w:rsid w:val="00504A45"/>
    <w:rsid w:val="00504BE9"/>
    <w:rsid w:val="00514AEB"/>
    <w:rsid w:val="005174E1"/>
    <w:rsid w:val="00520E27"/>
    <w:rsid w:val="00522B3F"/>
    <w:rsid w:val="00522F66"/>
    <w:rsid w:val="00523E17"/>
    <w:rsid w:val="00524178"/>
    <w:rsid w:val="00524E69"/>
    <w:rsid w:val="00525940"/>
    <w:rsid w:val="00527064"/>
    <w:rsid w:val="00527256"/>
    <w:rsid w:val="005274BE"/>
    <w:rsid w:val="005305E7"/>
    <w:rsid w:val="00532308"/>
    <w:rsid w:val="005323F5"/>
    <w:rsid w:val="00532EF8"/>
    <w:rsid w:val="00536292"/>
    <w:rsid w:val="00540073"/>
    <w:rsid w:val="0054084A"/>
    <w:rsid w:val="00540AD4"/>
    <w:rsid w:val="00541CF5"/>
    <w:rsid w:val="00543747"/>
    <w:rsid w:val="00546FD5"/>
    <w:rsid w:val="00547019"/>
    <w:rsid w:val="005470C3"/>
    <w:rsid w:val="00547433"/>
    <w:rsid w:val="005503A9"/>
    <w:rsid w:val="005510CD"/>
    <w:rsid w:val="005511B5"/>
    <w:rsid w:val="005522A4"/>
    <w:rsid w:val="0055368F"/>
    <w:rsid w:val="00562D52"/>
    <w:rsid w:val="00564826"/>
    <w:rsid w:val="0056495F"/>
    <w:rsid w:val="005707C5"/>
    <w:rsid w:val="00570ADC"/>
    <w:rsid w:val="00570BB7"/>
    <w:rsid w:val="00571D3C"/>
    <w:rsid w:val="005723CC"/>
    <w:rsid w:val="005728E3"/>
    <w:rsid w:val="00573E47"/>
    <w:rsid w:val="00575E66"/>
    <w:rsid w:val="00576E10"/>
    <w:rsid w:val="005800F6"/>
    <w:rsid w:val="00582431"/>
    <w:rsid w:val="005830AC"/>
    <w:rsid w:val="00583726"/>
    <w:rsid w:val="00593EB4"/>
    <w:rsid w:val="00593EF0"/>
    <w:rsid w:val="0059401B"/>
    <w:rsid w:val="005959CD"/>
    <w:rsid w:val="005961D4"/>
    <w:rsid w:val="00596AE8"/>
    <w:rsid w:val="00596E64"/>
    <w:rsid w:val="005972D3"/>
    <w:rsid w:val="00597EB1"/>
    <w:rsid w:val="005A1B6F"/>
    <w:rsid w:val="005A6568"/>
    <w:rsid w:val="005B27F5"/>
    <w:rsid w:val="005B33EB"/>
    <w:rsid w:val="005B43B9"/>
    <w:rsid w:val="005B64CA"/>
    <w:rsid w:val="005B78EC"/>
    <w:rsid w:val="005C1A0A"/>
    <w:rsid w:val="005C3F46"/>
    <w:rsid w:val="005C4056"/>
    <w:rsid w:val="005C5644"/>
    <w:rsid w:val="005D1A37"/>
    <w:rsid w:val="005D6093"/>
    <w:rsid w:val="005D6BA7"/>
    <w:rsid w:val="005D6F49"/>
    <w:rsid w:val="005E09DF"/>
    <w:rsid w:val="005E4C17"/>
    <w:rsid w:val="005E5E12"/>
    <w:rsid w:val="005E723C"/>
    <w:rsid w:val="005E7E59"/>
    <w:rsid w:val="005F0400"/>
    <w:rsid w:val="005F2791"/>
    <w:rsid w:val="005F2D54"/>
    <w:rsid w:val="005F337D"/>
    <w:rsid w:val="005F7659"/>
    <w:rsid w:val="00600995"/>
    <w:rsid w:val="00601270"/>
    <w:rsid w:val="00601AF4"/>
    <w:rsid w:val="006055F5"/>
    <w:rsid w:val="00606DB6"/>
    <w:rsid w:val="00610973"/>
    <w:rsid w:val="00613EB6"/>
    <w:rsid w:val="00623095"/>
    <w:rsid w:val="0062318B"/>
    <w:rsid w:val="0062500A"/>
    <w:rsid w:val="00627190"/>
    <w:rsid w:val="006271E5"/>
    <w:rsid w:val="00630EB6"/>
    <w:rsid w:val="006310F7"/>
    <w:rsid w:val="00631B60"/>
    <w:rsid w:val="00632B4D"/>
    <w:rsid w:val="0063388C"/>
    <w:rsid w:val="0063436F"/>
    <w:rsid w:val="00634B4B"/>
    <w:rsid w:val="006350A4"/>
    <w:rsid w:val="00636F66"/>
    <w:rsid w:val="00643358"/>
    <w:rsid w:val="00643A74"/>
    <w:rsid w:val="00644627"/>
    <w:rsid w:val="00645DBE"/>
    <w:rsid w:val="00646F39"/>
    <w:rsid w:val="0064750A"/>
    <w:rsid w:val="00647721"/>
    <w:rsid w:val="00647A7B"/>
    <w:rsid w:val="00650B40"/>
    <w:rsid w:val="00650CAA"/>
    <w:rsid w:val="006518DC"/>
    <w:rsid w:val="00656159"/>
    <w:rsid w:val="00657181"/>
    <w:rsid w:val="00657462"/>
    <w:rsid w:val="00657B8D"/>
    <w:rsid w:val="00660216"/>
    <w:rsid w:val="00661E35"/>
    <w:rsid w:val="006638F5"/>
    <w:rsid w:val="00664A62"/>
    <w:rsid w:val="006650F6"/>
    <w:rsid w:val="006710E5"/>
    <w:rsid w:val="006712D2"/>
    <w:rsid w:val="006717EC"/>
    <w:rsid w:val="006725CE"/>
    <w:rsid w:val="00674C2C"/>
    <w:rsid w:val="00674CA3"/>
    <w:rsid w:val="006767ED"/>
    <w:rsid w:val="0068048C"/>
    <w:rsid w:val="0068106B"/>
    <w:rsid w:val="006815C3"/>
    <w:rsid w:val="00690E92"/>
    <w:rsid w:val="0069516A"/>
    <w:rsid w:val="00695D66"/>
    <w:rsid w:val="0069684C"/>
    <w:rsid w:val="006A1EEA"/>
    <w:rsid w:val="006A2A54"/>
    <w:rsid w:val="006A409F"/>
    <w:rsid w:val="006A4FBB"/>
    <w:rsid w:val="006A7D5A"/>
    <w:rsid w:val="006B55AC"/>
    <w:rsid w:val="006B6247"/>
    <w:rsid w:val="006B6478"/>
    <w:rsid w:val="006C457C"/>
    <w:rsid w:val="006C63FE"/>
    <w:rsid w:val="006C6E23"/>
    <w:rsid w:val="006C7398"/>
    <w:rsid w:val="006D19A2"/>
    <w:rsid w:val="006D1FA8"/>
    <w:rsid w:val="006D52A1"/>
    <w:rsid w:val="006D7BCC"/>
    <w:rsid w:val="006E2AEB"/>
    <w:rsid w:val="006E2F14"/>
    <w:rsid w:val="006E4355"/>
    <w:rsid w:val="006E707D"/>
    <w:rsid w:val="006F03F2"/>
    <w:rsid w:val="006F0470"/>
    <w:rsid w:val="006F12F0"/>
    <w:rsid w:val="006F3BC7"/>
    <w:rsid w:val="006F4638"/>
    <w:rsid w:val="006F54D9"/>
    <w:rsid w:val="006F6EEB"/>
    <w:rsid w:val="00700C85"/>
    <w:rsid w:val="0070149D"/>
    <w:rsid w:val="00702084"/>
    <w:rsid w:val="007040DC"/>
    <w:rsid w:val="00705F8D"/>
    <w:rsid w:val="007074EF"/>
    <w:rsid w:val="00710902"/>
    <w:rsid w:val="00712E96"/>
    <w:rsid w:val="00715BA6"/>
    <w:rsid w:val="00720516"/>
    <w:rsid w:val="00725431"/>
    <w:rsid w:val="007313B2"/>
    <w:rsid w:val="00731727"/>
    <w:rsid w:val="00737171"/>
    <w:rsid w:val="0074249E"/>
    <w:rsid w:val="00744815"/>
    <w:rsid w:val="0074611C"/>
    <w:rsid w:val="00750DB1"/>
    <w:rsid w:val="007513F8"/>
    <w:rsid w:val="007534A7"/>
    <w:rsid w:val="00753A81"/>
    <w:rsid w:val="00760EE5"/>
    <w:rsid w:val="007617F5"/>
    <w:rsid w:val="00763D02"/>
    <w:rsid w:val="00766AA3"/>
    <w:rsid w:val="0077170C"/>
    <w:rsid w:val="00772088"/>
    <w:rsid w:val="00772306"/>
    <w:rsid w:val="007726A2"/>
    <w:rsid w:val="00772921"/>
    <w:rsid w:val="00772943"/>
    <w:rsid w:val="00773B76"/>
    <w:rsid w:val="00773E8C"/>
    <w:rsid w:val="00775BB1"/>
    <w:rsid w:val="0077601C"/>
    <w:rsid w:val="007766AE"/>
    <w:rsid w:val="00780E91"/>
    <w:rsid w:val="007828BE"/>
    <w:rsid w:val="00783356"/>
    <w:rsid w:val="007834D3"/>
    <w:rsid w:val="007837BB"/>
    <w:rsid w:val="007842D1"/>
    <w:rsid w:val="0078450E"/>
    <w:rsid w:val="00784B7B"/>
    <w:rsid w:val="00785AF2"/>
    <w:rsid w:val="007864F1"/>
    <w:rsid w:val="00786F36"/>
    <w:rsid w:val="0078742F"/>
    <w:rsid w:val="00790951"/>
    <w:rsid w:val="00790C95"/>
    <w:rsid w:val="007913B6"/>
    <w:rsid w:val="00794827"/>
    <w:rsid w:val="00797B04"/>
    <w:rsid w:val="007A06F8"/>
    <w:rsid w:val="007A3A6C"/>
    <w:rsid w:val="007A3A9E"/>
    <w:rsid w:val="007A5864"/>
    <w:rsid w:val="007A7E8D"/>
    <w:rsid w:val="007B5136"/>
    <w:rsid w:val="007C1322"/>
    <w:rsid w:val="007C1937"/>
    <w:rsid w:val="007C71DE"/>
    <w:rsid w:val="007D0188"/>
    <w:rsid w:val="007D1937"/>
    <w:rsid w:val="007D557A"/>
    <w:rsid w:val="007D6AAC"/>
    <w:rsid w:val="007D7517"/>
    <w:rsid w:val="007D77CF"/>
    <w:rsid w:val="007E0E54"/>
    <w:rsid w:val="007E1A58"/>
    <w:rsid w:val="007E1DC9"/>
    <w:rsid w:val="007E2C2E"/>
    <w:rsid w:val="007E2D88"/>
    <w:rsid w:val="007E4737"/>
    <w:rsid w:val="007E53CD"/>
    <w:rsid w:val="007E73E6"/>
    <w:rsid w:val="007E7670"/>
    <w:rsid w:val="007E76F7"/>
    <w:rsid w:val="007F0C13"/>
    <w:rsid w:val="007F29E4"/>
    <w:rsid w:val="007F2A4F"/>
    <w:rsid w:val="007F3964"/>
    <w:rsid w:val="007F3A77"/>
    <w:rsid w:val="007F4983"/>
    <w:rsid w:val="007F4BC1"/>
    <w:rsid w:val="007F572C"/>
    <w:rsid w:val="007F5ED4"/>
    <w:rsid w:val="007F6275"/>
    <w:rsid w:val="007F6A9F"/>
    <w:rsid w:val="00800114"/>
    <w:rsid w:val="008038B6"/>
    <w:rsid w:val="00803ACB"/>
    <w:rsid w:val="00804390"/>
    <w:rsid w:val="00804C36"/>
    <w:rsid w:val="00806248"/>
    <w:rsid w:val="00806B9B"/>
    <w:rsid w:val="0080785A"/>
    <w:rsid w:val="0081122F"/>
    <w:rsid w:val="00811E35"/>
    <w:rsid w:val="00813322"/>
    <w:rsid w:val="0081671E"/>
    <w:rsid w:val="008222DB"/>
    <w:rsid w:val="008260DF"/>
    <w:rsid w:val="008328AA"/>
    <w:rsid w:val="00832FC5"/>
    <w:rsid w:val="0083559B"/>
    <w:rsid w:val="0083785B"/>
    <w:rsid w:val="008427A0"/>
    <w:rsid w:val="00844BEE"/>
    <w:rsid w:val="00845631"/>
    <w:rsid w:val="00846F5B"/>
    <w:rsid w:val="00850939"/>
    <w:rsid w:val="008510F9"/>
    <w:rsid w:val="00852EA3"/>
    <w:rsid w:val="00853416"/>
    <w:rsid w:val="00854A9D"/>
    <w:rsid w:val="008627BF"/>
    <w:rsid w:val="00865A71"/>
    <w:rsid w:val="00865CC6"/>
    <w:rsid w:val="0086649B"/>
    <w:rsid w:val="0086753C"/>
    <w:rsid w:val="00867D74"/>
    <w:rsid w:val="00875AF7"/>
    <w:rsid w:val="00875D06"/>
    <w:rsid w:val="00875FB1"/>
    <w:rsid w:val="00876876"/>
    <w:rsid w:val="0088003C"/>
    <w:rsid w:val="0088267D"/>
    <w:rsid w:val="00882D4B"/>
    <w:rsid w:val="00885EFF"/>
    <w:rsid w:val="00887581"/>
    <w:rsid w:val="00891A97"/>
    <w:rsid w:val="00891FD7"/>
    <w:rsid w:val="00892AF6"/>
    <w:rsid w:val="00893701"/>
    <w:rsid w:val="008937CA"/>
    <w:rsid w:val="008A0627"/>
    <w:rsid w:val="008A1CD0"/>
    <w:rsid w:val="008A40FC"/>
    <w:rsid w:val="008A50B0"/>
    <w:rsid w:val="008A523D"/>
    <w:rsid w:val="008A56CE"/>
    <w:rsid w:val="008A6101"/>
    <w:rsid w:val="008A6835"/>
    <w:rsid w:val="008B1ED7"/>
    <w:rsid w:val="008B46B2"/>
    <w:rsid w:val="008B646C"/>
    <w:rsid w:val="008C19D8"/>
    <w:rsid w:val="008C3665"/>
    <w:rsid w:val="008C54EF"/>
    <w:rsid w:val="008C5A8E"/>
    <w:rsid w:val="008C6184"/>
    <w:rsid w:val="008C71EC"/>
    <w:rsid w:val="008D0C58"/>
    <w:rsid w:val="008D4433"/>
    <w:rsid w:val="008D4D4A"/>
    <w:rsid w:val="008D5525"/>
    <w:rsid w:val="008D6043"/>
    <w:rsid w:val="008D6049"/>
    <w:rsid w:val="008D72E2"/>
    <w:rsid w:val="008D74E9"/>
    <w:rsid w:val="008D7647"/>
    <w:rsid w:val="008E1466"/>
    <w:rsid w:val="008E6081"/>
    <w:rsid w:val="008F1AEA"/>
    <w:rsid w:val="008F2E16"/>
    <w:rsid w:val="008F6807"/>
    <w:rsid w:val="00900236"/>
    <w:rsid w:val="0090088F"/>
    <w:rsid w:val="009009A4"/>
    <w:rsid w:val="009033A3"/>
    <w:rsid w:val="009063F0"/>
    <w:rsid w:val="009065F0"/>
    <w:rsid w:val="00911326"/>
    <w:rsid w:val="00912AC3"/>
    <w:rsid w:val="00914090"/>
    <w:rsid w:val="009142B2"/>
    <w:rsid w:val="0091476D"/>
    <w:rsid w:val="0091640B"/>
    <w:rsid w:val="00916535"/>
    <w:rsid w:val="00916781"/>
    <w:rsid w:val="00916813"/>
    <w:rsid w:val="00917DF6"/>
    <w:rsid w:val="009212D7"/>
    <w:rsid w:val="00921CC3"/>
    <w:rsid w:val="00924C96"/>
    <w:rsid w:val="0092582C"/>
    <w:rsid w:val="00927532"/>
    <w:rsid w:val="00927B98"/>
    <w:rsid w:val="00930DCC"/>
    <w:rsid w:val="009331D9"/>
    <w:rsid w:val="00935489"/>
    <w:rsid w:val="00937933"/>
    <w:rsid w:val="009401CD"/>
    <w:rsid w:val="00940901"/>
    <w:rsid w:val="00942787"/>
    <w:rsid w:val="00944854"/>
    <w:rsid w:val="00946811"/>
    <w:rsid w:val="00946BE9"/>
    <w:rsid w:val="009506EF"/>
    <w:rsid w:val="0095182A"/>
    <w:rsid w:val="00953713"/>
    <w:rsid w:val="00953C90"/>
    <w:rsid w:val="0095403E"/>
    <w:rsid w:val="0095518C"/>
    <w:rsid w:val="009553BC"/>
    <w:rsid w:val="0095592D"/>
    <w:rsid w:val="0096033F"/>
    <w:rsid w:val="0096209A"/>
    <w:rsid w:val="009627C7"/>
    <w:rsid w:val="0096695F"/>
    <w:rsid w:val="009678BD"/>
    <w:rsid w:val="00970F13"/>
    <w:rsid w:val="00972B98"/>
    <w:rsid w:val="00973955"/>
    <w:rsid w:val="009739B1"/>
    <w:rsid w:val="0098187C"/>
    <w:rsid w:val="00981C53"/>
    <w:rsid w:val="0098238E"/>
    <w:rsid w:val="0098390D"/>
    <w:rsid w:val="00983FC3"/>
    <w:rsid w:val="00984463"/>
    <w:rsid w:val="0098459F"/>
    <w:rsid w:val="00984EAF"/>
    <w:rsid w:val="00985150"/>
    <w:rsid w:val="00986864"/>
    <w:rsid w:val="009903E4"/>
    <w:rsid w:val="0099396A"/>
    <w:rsid w:val="009951F7"/>
    <w:rsid w:val="00995839"/>
    <w:rsid w:val="00995A47"/>
    <w:rsid w:val="00995D4E"/>
    <w:rsid w:val="00995EB2"/>
    <w:rsid w:val="009A0315"/>
    <w:rsid w:val="009A11C6"/>
    <w:rsid w:val="009A23A5"/>
    <w:rsid w:val="009A2DA4"/>
    <w:rsid w:val="009B3E86"/>
    <w:rsid w:val="009B420D"/>
    <w:rsid w:val="009B6BB7"/>
    <w:rsid w:val="009C0260"/>
    <w:rsid w:val="009C102A"/>
    <w:rsid w:val="009C1E3F"/>
    <w:rsid w:val="009C4158"/>
    <w:rsid w:val="009C796C"/>
    <w:rsid w:val="009D3310"/>
    <w:rsid w:val="009D36F2"/>
    <w:rsid w:val="009D4233"/>
    <w:rsid w:val="009D5D98"/>
    <w:rsid w:val="009D7016"/>
    <w:rsid w:val="009D740C"/>
    <w:rsid w:val="009E0696"/>
    <w:rsid w:val="009E2E9F"/>
    <w:rsid w:val="009E3F27"/>
    <w:rsid w:val="009E43D7"/>
    <w:rsid w:val="009E5F11"/>
    <w:rsid w:val="009E7BD8"/>
    <w:rsid w:val="009F51A0"/>
    <w:rsid w:val="009F5C1A"/>
    <w:rsid w:val="009F7266"/>
    <w:rsid w:val="00A00053"/>
    <w:rsid w:val="00A00DA8"/>
    <w:rsid w:val="00A023B1"/>
    <w:rsid w:val="00A047A6"/>
    <w:rsid w:val="00A04DF1"/>
    <w:rsid w:val="00A059F1"/>
    <w:rsid w:val="00A07097"/>
    <w:rsid w:val="00A07D34"/>
    <w:rsid w:val="00A110D0"/>
    <w:rsid w:val="00A120FE"/>
    <w:rsid w:val="00A14BF2"/>
    <w:rsid w:val="00A151EC"/>
    <w:rsid w:val="00A215E9"/>
    <w:rsid w:val="00A243E3"/>
    <w:rsid w:val="00A264B2"/>
    <w:rsid w:val="00A269B5"/>
    <w:rsid w:val="00A270DA"/>
    <w:rsid w:val="00A276A0"/>
    <w:rsid w:val="00A3003B"/>
    <w:rsid w:val="00A31783"/>
    <w:rsid w:val="00A31944"/>
    <w:rsid w:val="00A344AD"/>
    <w:rsid w:val="00A34847"/>
    <w:rsid w:val="00A37F06"/>
    <w:rsid w:val="00A427E6"/>
    <w:rsid w:val="00A4656F"/>
    <w:rsid w:val="00A52858"/>
    <w:rsid w:val="00A534B8"/>
    <w:rsid w:val="00A549E2"/>
    <w:rsid w:val="00A572B1"/>
    <w:rsid w:val="00A578D7"/>
    <w:rsid w:val="00A60392"/>
    <w:rsid w:val="00A60915"/>
    <w:rsid w:val="00A6345C"/>
    <w:rsid w:val="00A66CF2"/>
    <w:rsid w:val="00A70B4C"/>
    <w:rsid w:val="00A70E87"/>
    <w:rsid w:val="00A737B0"/>
    <w:rsid w:val="00A73FBD"/>
    <w:rsid w:val="00A74DE3"/>
    <w:rsid w:val="00A77532"/>
    <w:rsid w:val="00A77D23"/>
    <w:rsid w:val="00A815E1"/>
    <w:rsid w:val="00A82082"/>
    <w:rsid w:val="00A8307E"/>
    <w:rsid w:val="00A856E3"/>
    <w:rsid w:val="00A9207A"/>
    <w:rsid w:val="00A9231C"/>
    <w:rsid w:val="00A92639"/>
    <w:rsid w:val="00A93BA9"/>
    <w:rsid w:val="00A94008"/>
    <w:rsid w:val="00A96287"/>
    <w:rsid w:val="00AA0380"/>
    <w:rsid w:val="00AA1742"/>
    <w:rsid w:val="00AA17CD"/>
    <w:rsid w:val="00AA5011"/>
    <w:rsid w:val="00AA5B52"/>
    <w:rsid w:val="00AB0994"/>
    <w:rsid w:val="00AB2F57"/>
    <w:rsid w:val="00AB3F11"/>
    <w:rsid w:val="00AB585F"/>
    <w:rsid w:val="00AB63CA"/>
    <w:rsid w:val="00AB7E36"/>
    <w:rsid w:val="00AC023A"/>
    <w:rsid w:val="00AC1D0A"/>
    <w:rsid w:val="00AC54BC"/>
    <w:rsid w:val="00AC572B"/>
    <w:rsid w:val="00AC60C1"/>
    <w:rsid w:val="00AD437B"/>
    <w:rsid w:val="00AD7EFA"/>
    <w:rsid w:val="00AE0840"/>
    <w:rsid w:val="00AE21E2"/>
    <w:rsid w:val="00AE30FC"/>
    <w:rsid w:val="00AE45B0"/>
    <w:rsid w:val="00AE4B7A"/>
    <w:rsid w:val="00AE7088"/>
    <w:rsid w:val="00AF06D7"/>
    <w:rsid w:val="00AF2ED4"/>
    <w:rsid w:val="00AF33D2"/>
    <w:rsid w:val="00AF356E"/>
    <w:rsid w:val="00AF369E"/>
    <w:rsid w:val="00AF4E37"/>
    <w:rsid w:val="00AF7063"/>
    <w:rsid w:val="00B03C28"/>
    <w:rsid w:val="00B04F36"/>
    <w:rsid w:val="00B058BC"/>
    <w:rsid w:val="00B05939"/>
    <w:rsid w:val="00B059EF"/>
    <w:rsid w:val="00B05AF8"/>
    <w:rsid w:val="00B06A38"/>
    <w:rsid w:val="00B103A2"/>
    <w:rsid w:val="00B10B69"/>
    <w:rsid w:val="00B13F38"/>
    <w:rsid w:val="00B148A9"/>
    <w:rsid w:val="00B160D7"/>
    <w:rsid w:val="00B1733D"/>
    <w:rsid w:val="00B22870"/>
    <w:rsid w:val="00B23842"/>
    <w:rsid w:val="00B2435C"/>
    <w:rsid w:val="00B24794"/>
    <w:rsid w:val="00B25613"/>
    <w:rsid w:val="00B3220F"/>
    <w:rsid w:val="00B32D25"/>
    <w:rsid w:val="00B332D6"/>
    <w:rsid w:val="00B352CA"/>
    <w:rsid w:val="00B4031C"/>
    <w:rsid w:val="00B42D95"/>
    <w:rsid w:val="00B433A3"/>
    <w:rsid w:val="00B46FC9"/>
    <w:rsid w:val="00B508DF"/>
    <w:rsid w:val="00B50D7B"/>
    <w:rsid w:val="00B51BD3"/>
    <w:rsid w:val="00B52F59"/>
    <w:rsid w:val="00B534EC"/>
    <w:rsid w:val="00B53808"/>
    <w:rsid w:val="00B53991"/>
    <w:rsid w:val="00B5598C"/>
    <w:rsid w:val="00B57073"/>
    <w:rsid w:val="00B57503"/>
    <w:rsid w:val="00B64404"/>
    <w:rsid w:val="00B70170"/>
    <w:rsid w:val="00B83DE0"/>
    <w:rsid w:val="00B8405F"/>
    <w:rsid w:val="00B84F9C"/>
    <w:rsid w:val="00B862E8"/>
    <w:rsid w:val="00B86477"/>
    <w:rsid w:val="00B87134"/>
    <w:rsid w:val="00B90067"/>
    <w:rsid w:val="00B90210"/>
    <w:rsid w:val="00B90AC5"/>
    <w:rsid w:val="00B915A1"/>
    <w:rsid w:val="00B93933"/>
    <w:rsid w:val="00B9469F"/>
    <w:rsid w:val="00B95477"/>
    <w:rsid w:val="00B956C2"/>
    <w:rsid w:val="00B97101"/>
    <w:rsid w:val="00BA1A30"/>
    <w:rsid w:val="00BA24F5"/>
    <w:rsid w:val="00BA3EC0"/>
    <w:rsid w:val="00BA5758"/>
    <w:rsid w:val="00BA67F5"/>
    <w:rsid w:val="00BA6D47"/>
    <w:rsid w:val="00BA6F01"/>
    <w:rsid w:val="00BB028B"/>
    <w:rsid w:val="00BB0B40"/>
    <w:rsid w:val="00BB2C50"/>
    <w:rsid w:val="00BB391F"/>
    <w:rsid w:val="00BB3B28"/>
    <w:rsid w:val="00BB4F49"/>
    <w:rsid w:val="00BB5EE8"/>
    <w:rsid w:val="00BB6955"/>
    <w:rsid w:val="00BB6956"/>
    <w:rsid w:val="00BB6F0F"/>
    <w:rsid w:val="00BB760C"/>
    <w:rsid w:val="00BC0689"/>
    <w:rsid w:val="00BC1E04"/>
    <w:rsid w:val="00BC1EEE"/>
    <w:rsid w:val="00BC2317"/>
    <w:rsid w:val="00BC2D25"/>
    <w:rsid w:val="00BC4050"/>
    <w:rsid w:val="00BC4D89"/>
    <w:rsid w:val="00BC6FD7"/>
    <w:rsid w:val="00BC7883"/>
    <w:rsid w:val="00BD2598"/>
    <w:rsid w:val="00BD270B"/>
    <w:rsid w:val="00BD305A"/>
    <w:rsid w:val="00BD6A52"/>
    <w:rsid w:val="00BD70F5"/>
    <w:rsid w:val="00BE014D"/>
    <w:rsid w:val="00BE2DC2"/>
    <w:rsid w:val="00BE3CA1"/>
    <w:rsid w:val="00BE45A9"/>
    <w:rsid w:val="00BE6ABC"/>
    <w:rsid w:val="00BF0E81"/>
    <w:rsid w:val="00BF2516"/>
    <w:rsid w:val="00BF2EF0"/>
    <w:rsid w:val="00BF6554"/>
    <w:rsid w:val="00BF790E"/>
    <w:rsid w:val="00C0063B"/>
    <w:rsid w:val="00C01858"/>
    <w:rsid w:val="00C01D92"/>
    <w:rsid w:val="00C020B2"/>
    <w:rsid w:val="00C055AA"/>
    <w:rsid w:val="00C0684F"/>
    <w:rsid w:val="00C06A1F"/>
    <w:rsid w:val="00C071E9"/>
    <w:rsid w:val="00C1082F"/>
    <w:rsid w:val="00C1163F"/>
    <w:rsid w:val="00C11E61"/>
    <w:rsid w:val="00C137DD"/>
    <w:rsid w:val="00C13C78"/>
    <w:rsid w:val="00C20183"/>
    <w:rsid w:val="00C20609"/>
    <w:rsid w:val="00C2133C"/>
    <w:rsid w:val="00C2222D"/>
    <w:rsid w:val="00C22BA1"/>
    <w:rsid w:val="00C23E39"/>
    <w:rsid w:val="00C24082"/>
    <w:rsid w:val="00C25B04"/>
    <w:rsid w:val="00C26218"/>
    <w:rsid w:val="00C30DC1"/>
    <w:rsid w:val="00C317C4"/>
    <w:rsid w:val="00C32AC1"/>
    <w:rsid w:val="00C34208"/>
    <w:rsid w:val="00C34D5E"/>
    <w:rsid w:val="00C412D0"/>
    <w:rsid w:val="00C417A6"/>
    <w:rsid w:val="00C4241B"/>
    <w:rsid w:val="00C46701"/>
    <w:rsid w:val="00C46CC8"/>
    <w:rsid w:val="00C47714"/>
    <w:rsid w:val="00C47FC5"/>
    <w:rsid w:val="00C50676"/>
    <w:rsid w:val="00C5182E"/>
    <w:rsid w:val="00C51A5D"/>
    <w:rsid w:val="00C51B8D"/>
    <w:rsid w:val="00C52024"/>
    <w:rsid w:val="00C61E07"/>
    <w:rsid w:val="00C648A3"/>
    <w:rsid w:val="00C658CE"/>
    <w:rsid w:val="00C66AC9"/>
    <w:rsid w:val="00C679FA"/>
    <w:rsid w:val="00C71DE7"/>
    <w:rsid w:val="00C80E8F"/>
    <w:rsid w:val="00C829F8"/>
    <w:rsid w:val="00C83926"/>
    <w:rsid w:val="00C84B68"/>
    <w:rsid w:val="00C8586A"/>
    <w:rsid w:val="00C87482"/>
    <w:rsid w:val="00C87BE4"/>
    <w:rsid w:val="00C87CEE"/>
    <w:rsid w:val="00C90CD7"/>
    <w:rsid w:val="00C91A52"/>
    <w:rsid w:val="00C935F0"/>
    <w:rsid w:val="00C9425F"/>
    <w:rsid w:val="00C94B1F"/>
    <w:rsid w:val="00C958F7"/>
    <w:rsid w:val="00C97DE1"/>
    <w:rsid w:val="00CA0145"/>
    <w:rsid w:val="00CA1775"/>
    <w:rsid w:val="00CA1A34"/>
    <w:rsid w:val="00CA3303"/>
    <w:rsid w:val="00CA3633"/>
    <w:rsid w:val="00CA4088"/>
    <w:rsid w:val="00CA51DF"/>
    <w:rsid w:val="00CA61D9"/>
    <w:rsid w:val="00CA71B6"/>
    <w:rsid w:val="00CA730E"/>
    <w:rsid w:val="00CB31D3"/>
    <w:rsid w:val="00CB5844"/>
    <w:rsid w:val="00CB58CF"/>
    <w:rsid w:val="00CB6D6C"/>
    <w:rsid w:val="00CB70E6"/>
    <w:rsid w:val="00CB712D"/>
    <w:rsid w:val="00CC1317"/>
    <w:rsid w:val="00CC27A7"/>
    <w:rsid w:val="00CC2932"/>
    <w:rsid w:val="00CC3C1E"/>
    <w:rsid w:val="00CC774B"/>
    <w:rsid w:val="00CD2DC7"/>
    <w:rsid w:val="00CD3AB2"/>
    <w:rsid w:val="00CD46DF"/>
    <w:rsid w:val="00CD5EAA"/>
    <w:rsid w:val="00CD6FA6"/>
    <w:rsid w:val="00CE07B4"/>
    <w:rsid w:val="00CE1292"/>
    <w:rsid w:val="00CE24B3"/>
    <w:rsid w:val="00CE40E4"/>
    <w:rsid w:val="00CE691B"/>
    <w:rsid w:val="00CE6FBE"/>
    <w:rsid w:val="00CF0D86"/>
    <w:rsid w:val="00CF4DDE"/>
    <w:rsid w:val="00CF610D"/>
    <w:rsid w:val="00CF6708"/>
    <w:rsid w:val="00D028DB"/>
    <w:rsid w:val="00D02B1B"/>
    <w:rsid w:val="00D060F4"/>
    <w:rsid w:val="00D06DF7"/>
    <w:rsid w:val="00D07695"/>
    <w:rsid w:val="00D078DB"/>
    <w:rsid w:val="00D10210"/>
    <w:rsid w:val="00D106A2"/>
    <w:rsid w:val="00D13361"/>
    <w:rsid w:val="00D140B9"/>
    <w:rsid w:val="00D151BE"/>
    <w:rsid w:val="00D16C31"/>
    <w:rsid w:val="00D21741"/>
    <w:rsid w:val="00D2467F"/>
    <w:rsid w:val="00D25EFF"/>
    <w:rsid w:val="00D26018"/>
    <w:rsid w:val="00D26908"/>
    <w:rsid w:val="00D26F86"/>
    <w:rsid w:val="00D27BD2"/>
    <w:rsid w:val="00D3021A"/>
    <w:rsid w:val="00D3081D"/>
    <w:rsid w:val="00D309C5"/>
    <w:rsid w:val="00D32F53"/>
    <w:rsid w:val="00D33ED8"/>
    <w:rsid w:val="00D36A7E"/>
    <w:rsid w:val="00D4236E"/>
    <w:rsid w:val="00D428D5"/>
    <w:rsid w:val="00D43404"/>
    <w:rsid w:val="00D442B5"/>
    <w:rsid w:val="00D46940"/>
    <w:rsid w:val="00D46FDA"/>
    <w:rsid w:val="00D47680"/>
    <w:rsid w:val="00D47E0B"/>
    <w:rsid w:val="00D506E3"/>
    <w:rsid w:val="00D51049"/>
    <w:rsid w:val="00D515AB"/>
    <w:rsid w:val="00D5239F"/>
    <w:rsid w:val="00D542ED"/>
    <w:rsid w:val="00D60118"/>
    <w:rsid w:val="00D609A3"/>
    <w:rsid w:val="00D63981"/>
    <w:rsid w:val="00D63FE8"/>
    <w:rsid w:val="00D656E1"/>
    <w:rsid w:val="00D65F4D"/>
    <w:rsid w:val="00D7017E"/>
    <w:rsid w:val="00D708AD"/>
    <w:rsid w:val="00D708C3"/>
    <w:rsid w:val="00D70C28"/>
    <w:rsid w:val="00D738A6"/>
    <w:rsid w:val="00D7393B"/>
    <w:rsid w:val="00D80D39"/>
    <w:rsid w:val="00D8138C"/>
    <w:rsid w:val="00D82698"/>
    <w:rsid w:val="00D841D6"/>
    <w:rsid w:val="00D86ADA"/>
    <w:rsid w:val="00D900C7"/>
    <w:rsid w:val="00D9512F"/>
    <w:rsid w:val="00DA0539"/>
    <w:rsid w:val="00DA2AEE"/>
    <w:rsid w:val="00DA367B"/>
    <w:rsid w:val="00DA6A02"/>
    <w:rsid w:val="00DA6E8E"/>
    <w:rsid w:val="00DB36A9"/>
    <w:rsid w:val="00DB5410"/>
    <w:rsid w:val="00DB67B5"/>
    <w:rsid w:val="00DB6F61"/>
    <w:rsid w:val="00DB72D5"/>
    <w:rsid w:val="00DC0C7B"/>
    <w:rsid w:val="00DC12AC"/>
    <w:rsid w:val="00DC216B"/>
    <w:rsid w:val="00DC224A"/>
    <w:rsid w:val="00DC4397"/>
    <w:rsid w:val="00DC4ADB"/>
    <w:rsid w:val="00DD0F4F"/>
    <w:rsid w:val="00DD4624"/>
    <w:rsid w:val="00DD4865"/>
    <w:rsid w:val="00DD48BC"/>
    <w:rsid w:val="00DD5246"/>
    <w:rsid w:val="00DD556B"/>
    <w:rsid w:val="00DE2139"/>
    <w:rsid w:val="00DE2668"/>
    <w:rsid w:val="00DE35C4"/>
    <w:rsid w:val="00DE3A9F"/>
    <w:rsid w:val="00DE3AFA"/>
    <w:rsid w:val="00DE4B6A"/>
    <w:rsid w:val="00DE6599"/>
    <w:rsid w:val="00DE66A0"/>
    <w:rsid w:val="00DF0351"/>
    <w:rsid w:val="00DF10B7"/>
    <w:rsid w:val="00DF139F"/>
    <w:rsid w:val="00DF19D9"/>
    <w:rsid w:val="00DF5865"/>
    <w:rsid w:val="00DF657E"/>
    <w:rsid w:val="00DF7588"/>
    <w:rsid w:val="00E05328"/>
    <w:rsid w:val="00E06080"/>
    <w:rsid w:val="00E07AC5"/>
    <w:rsid w:val="00E110EE"/>
    <w:rsid w:val="00E1127F"/>
    <w:rsid w:val="00E1256A"/>
    <w:rsid w:val="00E1596C"/>
    <w:rsid w:val="00E15DE5"/>
    <w:rsid w:val="00E23268"/>
    <w:rsid w:val="00E25687"/>
    <w:rsid w:val="00E258F6"/>
    <w:rsid w:val="00E2606B"/>
    <w:rsid w:val="00E27642"/>
    <w:rsid w:val="00E2764B"/>
    <w:rsid w:val="00E30245"/>
    <w:rsid w:val="00E306E1"/>
    <w:rsid w:val="00E35B7A"/>
    <w:rsid w:val="00E37564"/>
    <w:rsid w:val="00E41CCC"/>
    <w:rsid w:val="00E4266C"/>
    <w:rsid w:val="00E452A9"/>
    <w:rsid w:val="00E46307"/>
    <w:rsid w:val="00E4784D"/>
    <w:rsid w:val="00E50A38"/>
    <w:rsid w:val="00E53889"/>
    <w:rsid w:val="00E54BAE"/>
    <w:rsid w:val="00E5668D"/>
    <w:rsid w:val="00E56E2A"/>
    <w:rsid w:val="00E57442"/>
    <w:rsid w:val="00E60FD5"/>
    <w:rsid w:val="00E62319"/>
    <w:rsid w:val="00E6271E"/>
    <w:rsid w:val="00E6296E"/>
    <w:rsid w:val="00E62D55"/>
    <w:rsid w:val="00E637D7"/>
    <w:rsid w:val="00E63C30"/>
    <w:rsid w:val="00E64E93"/>
    <w:rsid w:val="00E650BA"/>
    <w:rsid w:val="00E673AB"/>
    <w:rsid w:val="00E67B3F"/>
    <w:rsid w:val="00E7321A"/>
    <w:rsid w:val="00E762E5"/>
    <w:rsid w:val="00E84203"/>
    <w:rsid w:val="00E84939"/>
    <w:rsid w:val="00E87FFC"/>
    <w:rsid w:val="00E90AA1"/>
    <w:rsid w:val="00E90B38"/>
    <w:rsid w:val="00E90C00"/>
    <w:rsid w:val="00E90D99"/>
    <w:rsid w:val="00E92B47"/>
    <w:rsid w:val="00E945D1"/>
    <w:rsid w:val="00E960C6"/>
    <w:rsid w:val="00E9615E"/>
    <w:rsid w:val="00E96588"/>
    <w:rsid w:val="00E96E30"/>
    <w:rsid w:val="00E9744D"/>
    <w:rsid w:val="00E9770F"/>
    <w:rsid w:val="00EA25A7"/>
    <w:rsid w:val="00EA2AA1"/>
    <w:rsid w:val="00EA2DB4"/>
    <w:rsid w:val="00EA66B0"/>
    <w:rsid w:val="00EA67F7"/>
    <w:rsid w:val="00EB075C"/>
    <w:rsid w:val="00EB1196"/>
    <w:rsid w:val="00EB3C8C"/>
    <w:rsid w:val="00EB4306"/>
    <w:rsid w:val="00EB4916"/>
    <w:rsid w:val="00EB631B"/>
    <w:rsid w:val="00EB640B"/>
    <w:rsid w:val="00EB6DD5"/>
    <w:rsid w:val="00EB746A"/>
    <w:rsid w:val="00EC0AF4"/>
    <w:rsid w:val="00EC19EC"/>
    <w:rsid w:val="00EC25C8"/>
    <w:rsid w:val="00EC35AC"/>
    <w:rsid w:val="00EC6243"/>
    <w:rsid w:val="00EC68FE"/>
    <w:rsid w:val="00EC6CD5"/>
    <w:rsid w:val="00ED1566"/>
    <w:rsid w:val="00ED2101"/>
    <w:rsid w:val="00ED257F"/>
    <w:rsid w:val="00ED2D27"/>
    <w:rsid w:val="00ED2E32"/>
    <w:rsid w:val="00ED2FA8"/>
    <w:rsid w:val="00ED34EF"/>
    <w:rsid w:val="00ED38D8"/>
    <w:rsid w:val="00ED53F5"/>
    <w:rsid w:val="00EE24CB"/>
    <w:rsid w:val="00EE36AF"/>
    <w:rsid w:val="00EE7BD3"/>
    <w:rsid w:val="00EF3442"/>
    <w:rsid w:val="00EF3736"/>
    <w:rsid w:val="00EF424B"/>
    <w:rsid w:val="00F007F8"/>
    <w:rsid w:val="00F00F72"/>
    <w:rsid w:val="00F03008"/>
    <w:rsid w:val="00F03997"/>
    <w:rsid w:val="00F0549B"/>
    <w:rsid w:val="00F05B09"/>
    <w:rsid w:val="00F0630D"/>
    <w:rsid w:val="00F140A7"/>
    <w:rsid w:val="00F16968"/>
    <w:rsid w:val="00F17AAB"/>
    <w:rsid w:val="00F20BC0"/>
    <w:rsid w:val="00F2137E"/>
    <w:rsid w:val="00F2315A"/>
    <w:rsid w:val="00F23D14"/>
    <w:rsid w:val="00F249FD"/>
    <w:rsid w:val="00F255C5"/>
    <w:rsid w:val="00F26017"/>
    <w:rsid w:val="00F26B2B"/>
    <w:rsid w:val="00F2717D"/>
    <w:rsid w:val="00F302E0"/>
    <w:rsid w:val="00F32CA9"/>
    <w:rsid w:val="00F3493D"/>
    <w:rsid w:val="00F3562C"/>
    <w:rsid w:val="00F35716"/>
    <w:rsid w:val="00F36FC9"/>
    <w:rsid w:val="00F4144A"/>
    <w:rsid w:val="00F433E7"/>
    <w:rsid w:val="00F444D0"/>
    <w:rsid w:val="00F4623D"/>
    <w:rsid w:val="00F46750"/>
    <w:rsid w:val="00F503A4"/>
    <w:rsid w:val="00F50ABF"/>
    <w:rsid w:val="00F50D1B"/>
    <w:rsid w:val="00F50E53"/>
    <w:rsid w:val="00F54D15"/>
    <w:rsid w:val="00F55D30"/>
    <w:rsid w:val="00F61191"/>
    <w:rsid w:val="00F61691"/>
    <w:rsid w:val="00F620C3"/>
    <w:rsid w:val="00F63113"/>
    <w:rsid w:val="00F65D67"/>
    <w:rsid w:val="00F67CE3"/>
    <w:rsid w:val="00F7218E"/>
    <w:rsid w:val="00F72E5F"/>
    <w:rsid w:val="00F75D11"/>
    <w:rsid w:val="00F76C58"/>
    <w:rsid w:val="00F77CBE"/>
    <w:rsid w:val="00F80DFA"/>
    <w:rsid w:val="00F8225C"/>
    <w:rsid w:val="00F825E9"/>
    <w:rsid w:val="00F83342"/>
    <w:rsid w:val="00F83439"/>
    <w:rsid w:val="00F83897"/>
    <w:rsid w:val="00F87BCF"/>
    <w:rsid w:val="00F92FC8"/>
    <w:rsid w:val="00F935F1"/>
    <w:rsid w:val="00F9376F"/>
    <w:rsid w:val="00F95083"/>
    <w:rsid w:val="00F97338"/>
    <w:rsid w:val="00F97531"/>
    <w:rsid w:val="00F97DD9"/>
    <w:rsid w:val="00FA2137"/>
    <w:rsid w:val="00FA2580"/>
    <w:rsid w:val="00FA417E"/>
    <w:rsid w:val="00FA7409"/>
    <w:rsid w:val="00FB2326"/>
    <w:rsid w:val="00FB56B1"/>
    <w:rsid w:val="00FB604A"/>
    <w:rsid w:val="00FB6753"/>
    <w:rsid w:val="00FB6C0F"/>
    <w:rsid w:val="00FB7CD1"/>
    <w:rsid w:val="00FC1A60"/>
    <w:rsid w:val="00FC41CB"/>
    <w:rsid w:val="00FC487A"/>
    <w:rsid w:val="00FC70C6"/>
    <w:rsid w:val="00FC7423"/>
    <w:rsid w:val="00FC7918"/>
    <w:rsid w:val="00FD2EB0"/>
    <w:rsid w:val="00FD3980"/>
    <w:rsid w:val="00FD51DB"/>
    <w:rsid w:val="00FD6325"/>
    <w:rsid w:val="00FE1A2F"/>
    <w:rsid w:val="00FE317C"/>
    <w:rsid w:val="00FE37DA"/>
    <w:rsid w:val="00FE3C26"/>
    <w:rsid w:val="00FE51B2"/>
    <w:rsid w:val="00FF158E"/>
    <w:rsid w:val="00FF1A2B"/>
    <w:rsid w:val="00FF36CB"/>
    <w:rsid w:val="00FF42A5"/>
    <w:rsid w:val="00FF4466"/>
    <w:rsid w:val="081D85F0"/>
    <w:rsid w:val="0A9293B8"/>
    <w:rsid w:val="11B34508"/>
    <w:rsid w:val="13A1C1E2"/>
    <w:rsid w:val="14EDACC7"/>
    <w:rsid w:val="1649E037"/>
    <w:rsid w:val="19B2F4F0"/>
    <w:rsid w:val="20B4EA34"/>
    <w:rsid w:val="23CE5924"/>
    <w:rsid w:val="24A5A9CB"/>
    <w:rsid w:val="27AFED07"/>
    <w:rsid w:val="2D68A7D2"/>
    <w:rsid w:val="2F7C0E58"/>
    <w:rsid w:val="3260D26F"/>
    <w:rsid w:val="3370E58A"/>
    <w:rsid w:val="33CF8A6C"/>
    <w:rsid w:val="35B98F9F"/>
    <w:rsid w:val="3B2D2B37"/>
    <w:rsid w:val="3C4686DD"/>
    <w:rsid w:val="3FCC3520"/>
    <w:rsid w:val="4996ACC9"/>
    <w:rsid w:val="49B6DF65"/>
    <w:rsid w:val="4B52AFC6"/>
    <w:rsid w:val="4E30BA2B"/>
    <w:rsid w:val="4F91BDF8"/>
    <w:rsid w:val="51FF7CD7"/>
    <w:rsid w:val="565C0774"/>
    <w:rsid w:val="56671D06"/>
    <w:rsid w:val="56B7903F"/>
    <w:rsid w:val="59B79A73"/>
    <w:rsid w:val="5A63D5C6"/>
    <w:rsid w:val="5ABE8F97"/>
    <w:rsid w:val="5B536AD4"/>
    <w:rsid w:val="61F1FC27"/>
    <w:rsid w:val="6345545C"/>
    <w:rsid w:val="69E7F23A"/>
    <w:rsid w:val="6AE6F5D3"/>
    <w:rsid w:val="75F3C681"/>
    <w:rsid w:val="79F27CF2"/>
    <w:rsid w:val="7BE825BC"/>
    <w:rsid w:val="7F603A6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579E0C"/>
  <w15:docId w15:val="{47A7B359-753F-4087-BA58-770505F1B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37DD"/>
    <w:pPr>
      <w:spacing w:after="200" w:line="276" w:lineRule="auto"/>
    </w:pPr>
    <w:rPr>
      <w:rFonts w:ascii="Calibri" w:eastAsia="Calibri" w:hAnsi="Calibri" w:cs="Times New Roman"/>
      <w:lang w:val="es-E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137DD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C137DD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52417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A737B0"/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9"/>
    <w:rsid w:val="00C137DD"/>
    <w:rPr>
      <w:rFonts w:ascii="Cambria" w:eastAsia="Times New Roman" w:hAnsi="Cambria" w:cs="Times New Roman"/>
      <w:b/>
      <w:bCs/>
      <w:color w:val="365F91"/>
      <w:sz w:val="28"/>
      <w:szCs w:val="28"/>
      <w:lang w:val="es-ES"/>
    </w:rPr>
  </w:style>
  <w:style w:type="character" w:customStyle="1" w:styleId="Heading2Char">
    <w:name w:val="Heading 2 Char"/>
    <w:basedOn w:val="DefaultParagraphFont"/>
    <w:link w:val="Heading2"/>
    <w:uiPriority w:val="99"/>
    <w:rsid w:val="00C137DD"/>
    <w:rPr>
      <w:rFonts w:ascii="Cambria" w:eastAsia="Times New Roman" w:hAnsi="Cambria" w:cs="Times New Roman"/>
      <w:b/>
      <w:bCs/>
      <w:i/>
      <w:iCs/>
      <w:sz w:val="28"/>
      <w:szCs w:val="28"/>
      <w:lang w:val="es-E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137D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137DD"/>
    <w:rPr>
      <w:rFonts w:ascii="Calibri" w:eastAsia="Calibri" w:hAnsi="Calibri" w:cs="Times New Roman"/>
      <w:sz w:val="20"/>
      <w:szCs w:val="20"/>
      <w:lang w:val="es-ES"/>
    </w:rPr>
  </w:style>
  <w:style w:type="character" w:styleId="FootnoteReference">
    <w:name w:val="footnote reference"/>
    <w:uiPriority w:val="99"/>
    <w:semiHidden/>
    <w:unhideWhenUsed/>
    <w:rsid w:val="00C137DD"/>
    <w:rPr>
      <w:vertAlign w:val="superscript"/>
    </w:rPr>
  </w:style>
  <w:style w:type="character" w:styleId="Hyperlink">
    <w:name w:val="Hyperlink"/>
    <w:uiPriority w:val="99"/>
    <w:unhideWhenUsed/>
    <w:rsid w:val="00C137DD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C137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37DD"/>
    <w:rPr>
      <w:rFonts w:ascii="Calibri" w:eastAsia="Calibri" w:hAnsi="Calibri" w:cs="Times New Roman"/>
      <w:sz w:val="20"/>
      <w:szCs w:val="20"/>
      <w:lang w:val="es-E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137DD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137DD"/>
    <w:rPr>
      <w:rFonts w:ascii="Calibri" w:eastAsia="Calibri" w:hAnsi="Calibri" w:cs="Times New Roman"/>
      <w:sz w:val="20"/>
      <w:szCs w:val="20"/>
      <w:lang w:val="es-ES"/>
    </w:rPr>
  </w:style>
  <w:style w:type="character" w:styleId="EndnoteReference">
    <w:name w:val="endnote reference"/>
    <w:uiPriority w:val="99"/>
    <w:semiHidden/>
    <w:unhideWhenUsed/>
    <w:rsid w:val="00C137DD"/>
    <w:rPr>
      <w:vertAlign w:val="superscript"/>
    </w:rPr>
  </w:style>
  <w:style w:type="paragraph" w:customStyle="1" w:styleId="Ttulo1">
    <w:name w:val="Título1"/>
    <w:basedOn w:val="Normal"/>
    <w:rsid w:val="00C137D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s-AR" w:eastAsia="es-AR"/>
    </w:rPr>
  </w:style>
  <w:style w:type="paragraph" w:styleId="ListParagraph">
    <w:name w:val="List Paragraph"/>
    <w:basedOn w:val="Normal"/>
    <w:uiPriority w:val="99"/>
    <w:qFormat/>
    <w:rsid w:val="00C137DD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37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37DD"/>
    <w:rPr>
      <w:rFonts w:ascii="Tahoma" w:eastAsia="Calibri" w:hAnsi="Tahoma" w:cs="Tahoma"/>
      <w:sz w:val="16"/>
      <w:szCs w:val="16"/>
      <w:lang w:val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C137DD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37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37DD"/>
    <w:rPr>
      <w:rFonts w:ascii="Calibri" w:eastAsia="Calibri" w:hAnsi="Calibri" w:cs="Times New Roman"/>
      <w:b/>
      <w:bCs/>
      <w:sz w:val="20"/>
      <w:szCs w:val="20"/>
      <w:lang w:val="es-E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137D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AR" w:eastAsia="es-A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137DD"/>
    <w:rPr>
      <w:rFonts w:ascii="Courier New" w:eastAsia="Times New Roman" w:hAnsi="Courier New" w:cs="Courier New"/>
      <w:sz w:val="20"/>
      <w:szCs w:val="20"/>
      <w:lang w:val="es-AR" w:eastAsia="es-AR"/>
    </w:rPr>
  </w:style>
  <w:style w:type="character" w:customStyle="1" w:styleId="FootnoteTextChar1">
    <w:name w:val="Footnote Text Char1"/>
    <w:basedOn w:val="DefaultParagraphFont"/>
    <w:uiPriority w:val="99"/>
    <w:semiHidden/>
    <w:locked/>
    <w:rsid w:val="00C137DD"/>
    <w:rPr>
      <w:rFonts w:ascii="Times New Roman" w:hAnsi="Times New Roman" w:cs="Times New Roma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137D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137DD"/>
    <w:rPr>
      <w:rFonts w:ascii="Calibri" w:eastAsia="Calibri" w:hAnsi="Calibri" w:cs="Times New Roman"/>
      <w:lang w:val="es-ES"/>
    </w:rPr>
  </w:style>
  <w:style w:type="paragraph" w:customStyle="1" w:styleId="Title1">
    <w:name w:val="Title1"/>
    <w:basedOn w:val="Normal"/>
    <w:rsid w:val="00C137D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desc">
    <w:name w:val="desc"/>
    <w:basedOn w:val="Normal"/>
    <w:rsid w:val="00C137D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details">
    <w:name w:val="details"/>
    <w:basedOn w:val="Normal"/>
    <w:rsid w:val="00C137D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jrnl">
    <w:name w:val="jrnl"/>
    <w:basedOn w:val="DefaultParagraphFont"/>
    <w:uiPriority w:val="99"/>
    <w:rsid w:val="00C137DD"/>
  </w:style>
  <w:style w:type="paragraph" w:customStyle="1" w:styleId="EndNoteBibliographyTitle">
    <w:name w:val="EndNote Bibliography Title"/>
    <w:basedOn w:val="Normal"/>
    <w:link w:val="EndNoteBibliographyTitleChar"/>
    <w:rsid w:val="00C137DD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137DD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137DD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137DD"/>
    <w:rPr>
      <w:rFonts w:ascii="Calibri" w:eastAsia="Calibri" w:hAnsi="Calibri" w:cs="Calibri"/>
      <w:noProof/>
    </w:rPr>
  </w:style>
  <w:style w:type="paragraph" w:customStyle="1" w:styleId="wikibase-entitytermsview-aliases-alias">
    <w:name w:val="wikibase-entitytermsview-aliases-alias"/>
    <w:basedOn w:val="Normal"/>
    <w:rsid w:val="007717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unhideWhenUsed/>
    <w:rsid w:val="00A059F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51E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1EE1"/>
    <w:rPr>
      <w:rFonts w:ascii="Calibri" w:eastAsia="Calibri" w:hAnsi="Calibri" w:cs="Times New Roman"/>
      <w:lang w:val="es-ES"/>
    </w:rPr>
  </w:style>
  <w:style w:type="paragraph" w:styleId="Footer">
    <w:name w:val="footer"/>
    <w:basedOn w:val="Normal"/>
    <w:link w:val="FooterChar"/>
    <w:uiPriority w:val="99"/>
    <w:unhideWhenUsed/>
    <w:rsid w:val="00151E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1EE1"/>
    <w:rPr>
      <w:rFonts w:ascii="Calibri" w:eastAsia="Calibri" w:hAnsi="Calibri" w:cs="Times New Roman"/>
      <w:lang w:val="es-ES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1DFDD"/>
    </w:rPr>
  </w:style>
  <w:style w:type="table" w:styleId="TableGrid">
    <w:name w:val="Table Grid"/>
    <w:basedOn w:val="TableNormal"/>
    <w:rsid w:val="008167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d15mcfceub">
    <w:name w:val="gd15mcfceub"/>
    <w:basedOn w:val="DefaultParagraphFont"/>
    <w:rsid w:val="0081671E"/>
  </w:style>
  <w:style w:type="character" w:customStyle="1" w:styleId="Heading3Char">
    <w:name w:val="Heading 3 Char"/>
    <w:basedOn w:val="DefaultParagraphFont"/>
    <w:link w:val="Heading3"/>
    <w:uiPriority w:val="99"/>
    <w:rsid w:val="00524178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s-ES"/>
    </w:rPr>
  </w:style>
  <w:style w:type="character" w:customStyle="1" w:styleId="apple-converted-space">
    <w:name w:val="apple-converted-space"/>
    <w:uiPriority w:val="99"/>
    <w:rsid w:val="00524178"/>
  </w:style>
  <w:style w:type="character" w:customStyle="1" w:styleId="CommentSubjectChar1">
    <w:name w:val="Comment Subject Char1"/>
    <w:basedOn w:val="CommentTextChar"/>
    <w:uiPriority w:val="99"/>
    <w:semiHidden/>
    <w:locked/>
    <w:rsid w:val="00524178"/>
    <w:rPr>
      <w:rFonts w:ascii="Times New Roman" w:eastAsia="Calibri" w:hAnsi="Times New Roman" w:cs="Times New Roman"/>
      <w:b/>
      <w:bCs/>
      <w:sz w:val="20"/>
      <w:szCs w:val="20"/>
      <w:lang w:val="en-US" w:eastAsia="en-US"/>
    </w:rPr>
  </w:style>
  <w:style w:type="character" w:styleId="Emphasis">
    <w:name w:val="Emphasis"/>
    <w:basedOn w:val="DefaultParagraphFont"/>
    <w:uiPriority w:val="99"/>
    <w:qFormat/>
    <w:rsid w:val="00524178"/>
    <w:rPr>
      <w:rFonts w:cs="Times New Roman"/>
      <w:i/>
    </w:rPr>
  </w:style>
  <w:style w:type="paragraph" w:customStyle="1" w:styleId="title10">
    <w:name w:val="title1"/>
    <w:basedOn w:val="Normal"/>
    <w:uiPriority w:val="99"/>
    <w:rsid w:val="00524178"/>
    <w:pPr>
      <w:spacing w:after="0" w:line="240" w:lineRule="auto"/>
    </w:pPr>
    <w:rPr>
      <w:rFonts w:ascii="Times New Roman" w:eastAsia="Times New Roman" w:hAnsi="Times New Roman"/>
      <w:sz w:val="27"/>
      <w:szCs w:val="27"/>
      <w:lang w:val="en-US"/>
    </w:rPr>
  </w:style>
  <w:style w:type="paragraph" w:customStyle="1" w:styleId="desc2">
    <w:name w:val="desc2"/>
    <w:basedOn w:val="Normal"/>
    <w:uiPriority w:val="99"/>
    <w:rsid w:val="00524178"/>
    <w:pPr>
      <w:spacing w:after="0" w:line="240" w:lineRule="auto"/>
    </w:pPr>
    <w:rPr>
      <w:rFonts w:ascii="Times New Roman" w:eastAsia="Times New Roman" w:hAnsi="Times New Roman"/>
      <w:sz w:val="26"/>
      <w:szCs w:val="26"/>
      <w:lang w:val="en-US"/>
    </w:rPr>
  </w:style>
  <w:style w:type="paragraph" w:customStyle="1" w:styleId="details1">
    <w:name w:val="details1"/>
    <w:basedOn w:val="Normal"/>
    <w:uiPriority w:val="99"/>
    <w:rsid w:val="00524178"/>
    <w:pPr>
      <w:spacing w:after="0" w:line="240" w:lineRule="auto"/>
    </w:pPr>
    <w:rPr>
      <w:rFonts w:ascii="Times New Roman" w:eastAsia="Times New Roman" w:hAnsi="Times New Roman"/>
      <w:sz w:val="24"/>
      <w:lang w:val="en-US"/>
    </w:rPr>
  </w:style>
  <w:style w:type="paragraph" w:styleId="NormalWeb">
    <w:name w:val="Normal (Web)"/>
    <w:basedOn w:val="Normal"/>
    <w:uiPriority w:val="99"/>
    <w:rsid w:val="0052417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styleId="TOCHeading">
    <w:name w:val="TOC Heading"/>
    <w:basedOn w:val="Heading1"/>
    <w:next w:val="Normal"/>
    <w:uiPriority w:val="39"/>
    <w:qFormat/>
    <w:rsid w:val="00524178"/>
    <w:pPr>
      <w:outlineLvl w:val="9"/>
    </w:pPr>
    <w:rPr>
      <w:rFonts w:eastAsia="MS Gothic"/>
      <w:lang w:val="en-US"/>
    </w:rPr>
  </w:style>
  <w:style w:type="paragraph" w:styleId="TOC1">
    <w:name w:val="toc 1"/>
    <w:basedOn w:val="Normal"/>
    <w:next w:val="Normal"/>
    <w:autoRedefine/>
    <w:uiPriority w:val="39"/>
    <w:rsid w:val="00524178"/>
    <w:rPr>
      <w:rFonts w:ascii="Times New Roman" w:eastAsia="Times New Roman" w:hAnsi="Times New Roman"/>
      <w:sz w:val="24"/>
      <w:lang w:val="en-US"/>
    </w:rPr>
  </w:style>
  <w:style w:type="paragraph" w:styleId="TOC2">
    <w:name w:val="toc 2"/>
    <w:basedOn w:val="Normal"/>
    <w:next w:val="Normal"/>
    <w:autoRedefine/>
    <w:uiPriority w:val="39"/>
    <w:rsid w:val="00524178"/>
    <w:pPr>
      <w:ind w:left="220"/>
    </w:pPr>
    <w:rPr>
      <w:rFonts w:ascii="Times New Roman" w:eastAsia="Times New Roman" w:hAnsi="Times New Roman"/>
      <w:sz w:val="24"/>
      <w:lang w:val="en-US"/>
    </w:rPr>
  </w:style>
  <w:style w:type="paragraph" w:styleId="Caption">
    <w:name w:val="caption"/>
    <w:basedOn w:val="Normal"/>
    <w:next w:val="Normal"/>
    <w:uiPriority w:val="99"/>
    <w:qFormat/>
    <w:rsid w:val="00524178"/>
    <w:pPr>
      <w:spacing w:line="240" w:lineRule="auto"/>
    </w:pPr>
    <w:rPr>
      <w:rFonts w:ascii="Times New Roman" w:eastAsia="Times New Roman" w:hAnsi="Times New Roman"/>
      <w:b/>
      <w:bCs/>
      <w:color w:val="4F81BD"/>
      <w:sz w:val="18"/>
      <w:szCs w:val="18"/>
      <w:lang w:val="en-US"/>
    </w:rPr>
  </w:style>
  <w:style w:type="character" w:styleId="FollowedHyperlink">
    <w:name w:val="FollowedHyperlink"/>
    <w:basedOn w:val="DefaultParagraphFont"/>
    <w:uiPriority w:val="99"/>
    <w:semiHidden/>
    <w:rsid w:val="00524178"/>
    <w:rPr>
      <w:rFonts w:cs="Times New Roman"/>
      <w:color w:val="800080"/>
      <w:u w:val="single"/>
    </w:rPr>
  </w:style>
  <w:style w:type="character" w:customStyle="1" w:styleId="st">
    <w:name w:val="st"/>
    <w:basedOn w:val="DefaultParagraphFont"/>
    <w:uiPriority w:val="99"/>
    <w:rsid w:val="00524178"/>
    <w:rPr>
      <w:rFonts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1E1A86"/>
    <w:pPr>
      <w:spacing w:after="100"/>
      <w:ind w:left="440"/>
    </w:pPr>
  </w:style>
  <w:style w:type="character" w:styleId="Strong">
    <w:name w:val="Strong"/>
    <w:basedOn w:val="DefaultParagraphFont"/>
    <w:uiPriority w:val="22"/>
    <w:qFormat/>
    <w:rsid w:val="002C721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9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0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image" Target="media/image1.jpg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https://apps.who.int/iris/bitstream/handle/10665/69687/who_ivb_07.07_eng.pdf?sequence=1&amp;isAllowed=y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2B2686E08AC3941975EC75D8A7EFCD1" ma:contentTypeVersion="15" ma:contentTypeDescription="Create a new document." ma:contentTypeScope="" ma:versionID="65d4859706d0be67ab3dc245cf20a9dc">
  <xsd:schema xmlns:xsd="http://www.w3.org/2001/XMLSchema" xmlns:xs="http://www.w3.org/2001/XMLSchema" xmlns:p="http://schemas.microsoft.com/office/2006/metadata/properties" xmlns:ns1="http://schemas.microsoft.com/sharepoint/v3" xmlns:ns3="ff51b6c4-f80b-4738-97bc-57bf1baf7327" xmlns:ns4="574b7ee7-d95a-4992-ae79-999f2b11817a" targetNamespace="http://schemas.microsoft.com/office/2006/metadata/properties" ma:root="true" ma:fieldsID="f1dbec6c2d07f10380bd52f9226a0d9e" ns1:_="" ns3:_="" ns4:_="">
    <xsd:import namespace="http://schemas.microsoft.com/sharepoint/v3"/>
    <xsd:import namespace="ff51b6c4-f80b-4738-97bc-57bf1baf7327"/>
    <xsd:import namespace="574b7ee7-d95a-4992-ae79-999f2b11817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1:_ip_UnifiedCompliancePolicyProperties" minOccurs="0"/>
                <xsd:element ref="ns1:_ip_UnifiedCompliancePolicyUIActio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6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7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51b6c4-f80b-4738-97bc-57bf1baf732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4b7ee7-d95a-4992-ae79-999f2b11817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9BE7C2B-D06A-4F83-B584-F59456257B38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532D8878-F838-4E2B-BC52-C06E5CD1280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E3A5297-E961-4593-A25B-AF1BC9A1280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D54DD3F-321D-4DCE-8C94-E9345EC86CE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ff51b6c4-f80b-4738-97bc-57bf1baf7327"/>
    <ds:schemaRef ds:uri="574b7ee7-d95a-4992-ae79-999f2b11817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19</Words>
  <Characters>7522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8824</CharactersWithSpaces>
  <SharedDoc>false</SharedDoc>
  <HLinks>
    <vt:vector size="60" baseType="variant">
      <vt:variant>
        <vt:i4>2687051</vt:i4>
      </vt:variant>
      <vt:variant>
        <vt:i4>143</vt:i4>
      </vt:variant>
      <vt:variant>
        <vt:i4>0</vt:i4>
      </vt:variant>
      <vt:variant>
        <vt:i4>5</vt:i4>
      </vt:variant>
      <vt:variant>
        <vt:lpwstr>http://www.msal.gob.ar/images/stories/bes/graficos/0000000451cnt-2013-06_recomendaciones-vacunacion-argentina-2012.pdf</vt:lpwstr>
      </vt:variant>
      <vt:variant>
        <vt:lpwstr/>
      </vt:variant>
      <vt:variant>
        <vt:i4>5177409</vt:i4>
      </vt:variant>
      <vt:variant>
        <vt:i4>140</vt:i4>
      </vt:variant>
      <vt:variant>
        <vt:i4>0</vt:i4>
      </vt:variant>
      <vt:variant>
        <vt:i4>5</vt:i4>
      </vt:variant>
      <vt:variant>
        <vt:lpwstr>https://www.paho.org/hq/index.php?option=com_docman&amp;view=download&amp;alias=50491-25-tag-final-report-2019&amp;category_slug=tag-final-reports-1626&amp;Itemid=270&amp;lang=en</vt:lpwstr>
      </vt:variant>
      <vt:variant>
        <vt:lpwstr/>
      </vt:variant>
      <vt:variant>
        <vt:i4>3407873</vt:i4>
      </vt:variant>
      <vt:variant>
        <vt:i4>137</vt:i4>
      </vt:variant>
      <vt:variant>
        <vt:i4>0</vt:i4>
      </vt:variant>
      <vt:variant>
        <vt:i4>5</vt:i4>
      </vt:variant>
      <vt:variant>
        <vt:lpwstr>https://apps.who.int/immunization_monitoring/globalsummary/timeseries/tscoverageyfv.html</vt:lpwstr>
      </vt:variant>
      <vt:variant>
        <vt:lpwstr/>
      </vt:variant>
      <vt:variant>
        <vt:i4>4522028</vt:i4>
      </vt:variant>
      <vt:variant>
        <vt:i4>134</vt:i4>
      </vt:variant>
      <vt:variant>
        <vt:i4>0</vt:i4>
      </vt:variant>
      <vt:variant>
        <vt:i4>5</vt:i4>
      </vt:variant>
      <vt:variant>
        <vt:lpwstr>https://www.who.int/immunization/sage/meetings/2018/october/2_Co-administration_YF_MCV_vaccines_measles_session_yellow_book_doc.pdf?ua=1</vt:lpwstr>
      </vt:variant>
      <vt:variant>
        <vt:lpwstr/>
      </vt:variant>
      <vt:variant>
        <vt:i4>655475</vt:i4>
      </vt:variant>
      <vt:variant>
        <vt:i4>131</vt:i4>
      </vt:variant>
      <vt:variant>
        <vt:i4>0</vt:i4>
      </vt:variant>
      <vt:variant>
        <vt:i4>5</vt:i4>
      </vt:variant>
      <vt:variant>
        <vt:lpwstr>https://www.who.int/immunization/sage/meetings/2013/april/1_Background_Paper_Yellow_Fever_Vaccines.pdf?ua=1</vt:lpwstr>
      </vt:variant>
      <vt:variant>
        <vt:lpwstr/>
      </vt:variant>
      <vt:variant>
        <vt:i4>1769597</vt:i4>
      </vt:variant>
      <vt:variant>
        <vt:i4>12</vt:i4>
      </vt:variant>
      <vt:variant>
        <vt:i4>0</vt:i4>
      </vt:variant>
      <vt:variant>
        <vt:i4>5</vt:i4>
      </vt:variant>
      <vt:variant>
        <vt:lpwstr>mailto:xdd4@cdc.gov</vt:lpwstr>
      </vt:variant>
      <vt:variant>
        <vt:lpwstr/>
      </vt:variant>
      <vt:variant>
        <vt:i4>458877</vt:i4>
      </vt:variant>
      <vt:variant>
        <vt:i4>9</vt:i4>
      </vt:variant>
      <vt:variant>
        <vt:i4>0</vt:i4>
      </vt:variant>
      <vt:variant>
        <vt:i4>5</vt:i4>
      </vt:variant>
      <vt:variant>
        <vt:lpwstr>mailto:gig9@cdc.gov</vt:lpwstr>
      </vt:variant>
      <vt:variant>
        <vt:lpwstr/>
      </vt:variant>
      <vt:variant>
        <vt:i4>458877</vt:i4>
      </vt:variant>
      <vt:variant>
        <vt:i4>6</vt:i4>
      </vt:variant>
      <vt:variant>
        <vt:i4>0</vt:i4>
      </vt:variant>
      <vt:variant>
        <vt:i4>5</vt:i4>
      </vt:variant>
      <vt:variant>
        <vt:lpwstr>mailto:gig9@cdc.gov</vt:lpwstr>
      </vt:variant>
      <vt:variant>
        <vt:lpwstr/>
      </vt:variant>
      <vt:variant>
        <vt:i4>458877</vt:i4>
      </vt:variant>
      <vt:variant>
        <vt:i4>3</vt:i4>
      </vt:variant>
      <vt:variant>
        <vt:i4>0</vt:i4>
      </vt:variant>
      <vt:variant>
        <vt:i4>5</vt:i4>
      </vt:variant>
      <vt:variant>
        <vt:lpwstr>mailto:gig9@cdc.gov</vt:lpwstr>
      </vt:variant>
      <vt:variant>
        <vt:lpwstr/>
      </vt:variant>
      <vt:variant>
        <vt:i4>458877</vt:i4>
      </vt:variant>
      <vt:variant>
        <vt:i4>0</vt:i4>
      </vt:variant>
      <vt:variant>
        <vt:i4>0</vt:i4>
      </vt:variant>
      <vt:variant>
        <vt:i4>5</vt:i4>
      </vt:variant>
      <vt:variant>
        <vt:lpwstr>mailto:gig9@cdc.gov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ples, J. Erin (CDC/DDID/NCEZID/DVBD)</dc:creator>
  <cp:keywords/>
  <cp:lastModifiedBy>Jennie Harris</cp:lastModifiedBy>
  <cp:revision>4</cp:revision>
  <dcterms:created xsi:type="dcterms:W3CDTF">2023-02-10T03:27:00Z</dcterms:created>
  <dcterms:modified xsi:type="dcterms:W3CDTF">2023-02-13T0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03-11T21:44:12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c4ddecc6-6dc7-4174-95db-38a484fc2141</vt:lpwstr>
  </property>
  <property fmtid="{D5CDD505-2E9C-101B-9397-08002B2CF9AE}" pid="8" name="MSIP_Label_7b94a7b8-f06c-4dfe-bdcc-9b548fd58c31_ContentBits">
    <vt:lpwstr>0</vt:lpwstr>
  </property>
  <property fmtid="{D5CDD505-2E9C-101B-9397-08002B2CF9AE}" pid="9" name="ContentTypeId">
    <vt:lpwstr>0x01010022B2686E08AC3941975EC75D8A7EFCD1</vt:lpwstr>
  </property>
  <property fmtid="{D5CDD505-2E9C-101B-9397-08002B2CF9AE}" pid="10" name="_dlc_DocIdItemGuid">
    <vt:lpwstr>851bec72-4254-487d-951f-98ffc07d7f78</vt:lpwstr>
  </property>
</Properties>
</file>